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A7472" w14:textId="71BE9103" w:rsidR="00B821CD" w:rsidRPr="00D2612D" w:rsidRDefault="001851A7" w:rsidP="00D2612D">
      <w:pPr>
        <w:spacing w:line="480" w:lineRule="auto"/>
        <w:rPr>
          <w:b/>
          <w:bCs/>
          <w:lang w:val="en-US"/>
        </w:rPr>
      </w:pPr>
      <w:r w:rsidRPr="00D2612D">
        <w:rPr>
          <w:b/>
          <w:bCs/>
          <w:lang w:val="en-US"/>
        </w:rPr>
        <w:t>Supplementary material</w:t>
      </w:r>
    </w:p>
    <w:p w14:paraId="6508A87C" w14:textId="7A48E43E" w:rsidR="001851A7" w:rsidRDefault="00D2612D" w:rsidP="00D2612D">
      <w:pPr>
        <w:spacing w:line="480" w:lineRule="auto"/>
      </w:pPr>
      <w:r>
        <w:t xml:space="preserve">for </w:t>
      </w:r>
    </w:p>
    <w:p w14:paraId="11833469" w14:textId="615C70EF" w:rsidR="00D2612D" w:rsidRDefault="00D2612D" w:rsidP="00D2612D">
      <w:pPr>
        <w:spacing w:line="480" w:lineRule="auto"/>
        <w:rPr>
          <w:b/>
          <w:bCs/>
        </w:rPr>
      </w:pPr>
      <w:r>
        <w:rPr>
          <w:b/>
          <w:bCs/>
        </w:rPr>
        <w:t>Mental Health</w:t>
      </w:r>
      <w:r w:rsidRPr="00872809">
        <w:rPr>
          <w:b/>
          <w:bCs/>
        </w:rPr>
        <w:t xml:space="preserve"> </w:t>
      </w:r>
      <w:r>
        <w:rPr>
          <w:b/>
          <w:bCs/>
        </w:rPr>
        <w:t>Outcomes</w:t>
      </w:r>
      <w:r w:rsidRPr="00872809">
        <w:rPr>
          <w:b/>
          <w:bCs/>
        </w:rPr>
        <w:t xml:space="preserve"> </w:t>
      </w:r>
      <w:r>
        <w:rPr>
          <w:b/>
          <w:bCs/>
        </w:rPr>
        <w:t xml:space="preserve">Among Long-term Survivors of </w:t>
      </w:r>
      <w:r w:rsidR="00517176" w:rsidRPr="00517176">
        <w:rPr>
          <w:b/>
          <w:bCs/>
        </w:rPr>
        <w:t xml:space="preserve">Childhood, Adolescent and Young Adult </w:t>
      </w:r>
      <w:r>
        <w:rPr>
          <w:b/>
          <w:bCs/>
        </w:rPr>
        <w:t xml:space="preserve">Cancer: </w:t>
      </w:r>
      <w:r w:rsidRPr="00872809">
        <w:rPr>
          <w:b/>
          <w:bCs/>
        </w:rPr>
        <w:t xml:space="preserve">a Scottish Population-Based </w:t>
      </w:r>
      <w:r>
        <w:rPr>
          <w:b/>
          <w:bCs/>
        </w:rPr>
        <w:t>Cohort</w:t>
      </w:r>
      <w:r w:rsidRPr="00872809">
        <w:rPr>
          <w:b/>
          <w:bCs/>
        </w:rPr>
        <w:t xml:space="preserve"> </w:t>
      </w:r>
      <w:r>
        <w:rPr>
          <w:b/>
          <w:bCs/>
        </w:rPr>
        <w:t>Study</w:t>
      </w:r>
    </w:p>
    <w:p w14:paraId="3EF683B1" w14:textId="7C5EEE80" w:rsidR="00D2612D" w:rsidRDefault="00D2612D" w:rsidP="00D2612D">
      <w:pPr>
        <w:spacing w:line="480" w:lineRule="auto"/>
      </w:pPr>
      <w:r>
        <w:t>Authors: Molinari E. et al.</w:t>
      </w:r>
    </w:p>
    <w:p w14:paraId="0AA9420A" w14:textId="77777777" w:rsidR="00D2612D" w:rsidRPr="00D2612D" w:rsidRDefault="00D2612D" w:rsidP="00D2612D">
      <w:pPr>
        <w:spacing w:line="480" w:lineRule="auto"/>
      </w:pPr>
    </w:p>
    <w:p w14:paraId="18347889" w14:textId="3F3C0B9E" w:rsidR="001851A7" w:rsidRPr="00D2612D" w:rsidRDefault="001851A7" w:rsidP="00D2612D">
      <w:pPr>
        <w:spacing w:line="480" w:lineRule="auto"/>
        <w:rPr>
          <w:b/>
          <w:bCs/>
        </w:rPr>
      </w:pPr>
      <w:r w:rsidRPr="00D2612D">
        <w:rPr>
          <w:b/>
          <w:bCs/>
        </w:rPr>
        <w:t xml:space="preserve">Figure </w:t>
      </w:r>
      <w:r w:rsidR="00760A3C" w:rsidRPr="00D2612D">
        <w:rPr>
          <w:b/>
          <w:bCs/>
        </w:rPr>
        <w:t>S</w:t>
      </w:r>
      <w:r w:rsidRPr="00D2612D">
        <w:rPr>
          <w:b/>
          <w:bCs/>
        </w:rPr>
        <w:t xml:space="preserve">1. Flow diagram identifying source of data on first mental health event during follow-up. </w:t>
      </w:r>
    </w:p>
    <w:p w14:paraId="3000F14B" w14:textId="77777777" w:rsidR="001851A7" w:rsidRPr="00D2612D" w:rsidRDefault="001851A7" w:rsidP="00D2612D">
      <w:pPr>
        <w:spacing w:line="480" w:lineRule="auto"/>
      </w:pPr>
      <w:r w:rsidRPr="00D2612D">
        <w:rPr>
          <w:noProof/>
          <w14:ligatures w14:val="standardContextual"/>
        </w:rPr>
        <w:drawing>
          <wp:inline distT="0" distB="0" distL="0" distR="0" wp14:anchorId="35BCCA7F" wp14:editId="26B13524">
            <wp:extent cx="5731510" cy="3223895"/>
            <wp:effectExtent l="0" t="0" r="0" b="1905"/>
            <wp:docPr id="2024516818" name="Picture 1" descr="A flowchart of a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516818" name="Picture 1" descr="A flowchart of a program&#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E72F481" w14:textId="563F6C0A" w:rsidR="00760A3C" w:rsidRPr="00D2612D" w:rsidRDefault="00760A3C" w:rsidP="00D2612D">
      <w:pPr>
        <w:spacing w:line="480" w:lineRule="auto"/>
      </w:pPr>
      <w:r w:rsidRPr="00D2612D">
        <w:rPr>
          <w:color w:val="000000"/>
        </w:rPr>
        <w:t xml:space="preserve">† </w:t>
      </w:r>
      <w:r w:rsidR="001851A7" w:rsidRPr="00D2612D">
        <w:t>The light orange box represents the cohort of cancer survivors alive at five years post-diagnosis (linked with NRS death records) together with their matched comparators (assigned a pseudo</w:t>
      </w:r>
      <w:r w:rsidRPr="00D2612D">
        <w:t>-</w:t>
      </w:r>
      <w:r w:rsidR="001851A7" w:rsidRPr="00D2612D">
        <w:t xml:space="preserve">date for cohort entry). The grey boxes show the counts of first </w:t>
      </w:r>
      <w:r w:rsidRPr="00D2612D">
        <w:t xml:space="preserve">mental health </w:t>
      </w:r>
      <w:r w:rsidR="001851A7" w:rsidRPr="00D2612D">
        <w:t xml:space="preserve">codes within each dataset separately SMR01, SMR 04, PIS, GP records, with “first code” referring to the earliest </w:t>
      </w:r>
      <w:r w:rsidRPr="00D2612D">
        <w:t>mental health</w:t>
      </w:r>
      <w:r w:rsidR="001851A7" w:rsidRPr="00D2612D">
        <w:t xml:space="preserve"> code recorded per person within that dataset. “First event” refers to the earliest </w:t>
      </w:r>
      <w:r w:rsidRPr="00D2612D">
        <w:t>mental health</w:t>
      </w:r>
      <w:r w:rsidR="001851A7" w:rsidRPr="00D2612D">
        <w:t xml:space="preserve"> contact per person across all datasets, after harmonising multiple codes and dates, resulting in the final counts of the earliest event. </w:t>
      </w:r>
    </w:p>
    <w:p w14:paraId="2F3595B3" w14:textId="3BE97AE1" w:rsidR="001851A7" w:rsidRPr="00D2612D" w:rsidRDefault="00760A3C" w:rsidP="00D2612D">
      <w:pPr>
        <w:spacing w:line="480" w:lineRule="auto"/>
      </w:pPr>
      <w:r w:rsidRPr="00D2612D">
        <w:rPr>
          <w:color w:val="000000"/>
        </w:rPr>
        <w:lastRenderedPageBreak/>
        <w:t>‡</w:t>
      </w:r>
      <w:r w:rsidR="001851A7" w:rsidRPr="00D2612D">
        <w:t xml:space="preserve"> BNF</w:t>
      </w:r>
      <w:r w:rsidRPr="00D2612D">
        <w:t>,</w:t>
      </w:r>
      <w:r w:rsidR="001851A7" w:rsidRPr="00D2612D">
        <w:t xml:space="preserve"> British National Formulary; GP</w:t>
      </w:r>
      <w:r w:rsidRPr="00D2612D">
        <w:t>,</w:t>
      </w:r>
      <w:r w:rsidR="001851A7" w:rsidRPr="00D2612D">
        <w:t xml:space="preserve"> General Practitioner; </w:t>
      </w:r>
      <w:r w:rsidRPr="00D2612D">
        <w:t>MH,</w:t>
      </w:r>
      <w:r w:rsidR="001851A7" w:rsidRPr="00D2612D">
        <w:t xml:space="preserve"> Mental Health; NRS</w:t>
      </w:r>
      <w:r w:rsidRPr="00D2612D">
        <w:t>,</w:t>
      </w:r>
      <w:r w:rsidR="001851A7" w:rsidRPr="00D2612D">
        <w:t xml:space="preserve"> National Records of Scotland; PIS</w:t>
      </w:r>
      <w:r w:rsidRPr="00D2612D">
        <w:t>,</w:t>
      </w:r>
      <w:r w:rsidR="001851A7" w:rsidRPr="00D2612D">
        <w:t xml:space="preserve"> Prescribing Information System; SMR</w:t>
      </w:r>
      <w:r w:rsidRPr="00D2612D">
        <w:t>,</w:t>
      </w:r>
      <w:r w:rsidR="001851A7" w:rsidRPr="00D2612D">
        <w:t xml:space="preserve"> Scottish Morbidity Record.</w:t>
      </w:r>
    </w:p>
    <w:p w14:paraId="4BDC7F33" w14:textId="77777777" w:rsidR="001851A7" w:rsidRPr="00D2612D" w:rsidRDefault="001851A7" w:rsidP="00D2612D">
      <w:pPr>
        <w:spacing w:line="480" w:lineRule="auto"/>
      </w:pPr>
    </w:p>
    <w:p w14:paraId="1BF9D4CF" w14:textId="3EC0EB69" w:rsidR="001851A7" w:rsidRPr="00D2612D" w:rsidRDefault="007F49CF" w:rsidP="00D2612D">
      <w:pPr>
        <w:spacing w:line="480" w:lineRule="auto"/>
        <w:rPr>
          <w:b/>
          <w:bCs/>
        </w:rPr>
      </w:pPr>
      <w:r w:rsidRPr="00D2612D">
        <w:rPr>
          <w:b/>
          <w:bCs/>
        </w:rPr>
        <w:t xml:space="preserve">Figure S2. </w:t>
      </w:r>
      <w:r w:rsidR="00B048DD" w:rsidRPr="00D2612D">
        <w:rPr>
          <w:b/>
          <w:bCs/>
        </w:rPr>
        <w:t xml:space="preserve">Kaplan–Meier </w:t>
      </w:r>
      <w:r w:rsidR="00D14D05" w:rsidRPr="00D14D05">
        <w:rPr>
          <w:b/>
          <w:bCs/>
        </w:rPr>
        <w:t xml:space="preserve">estimates of cumulative probability of </w:t>
      </w:r>
      <w:r w:rsidR="00B048DD" w:rsidRPr="00D2612D">
        <w:rPr>
          <w:b/>
          <w:bCs/>
        </w:rPr>
        <w:t xml:space="preserve">first mental health event among five-year cancer survivors and matched comparators. </w:t>
      </w:r>
    </w:p>
    <w:p w14:paraId="65E20891" w14:textId="5806BD05" w:rsidR="00B048DD" w:rsidRPr="00D2612D" w:rsidRDefault="002740AA" w:rsidP="00D2612D">
      <w:pPr>
        <w:spacing w:line="480" w:lineRule="auto"/>
        <w:rPr>
          <w:color w:val="000000"/>
        </w:rPr>
      </w:pPr>
      <w:r>
        <w:rPr>
          <w:b/>
          <w:bCs/>
          <w:noProof/>
          <w14:ligatures w14:val="standardContextual"/>
        </w:rPr>
        <w:drawing>
          <wp:inline distT="0" distB="0" distL="0" distR="0" wp14:anchorId="158E3FE3" wp14:editId="0A13E434">
            <wp:extent cx="4788106" cy="3420000"/>
            <wp:effectExtent l="0" t="0" r="0" b="0"/>
            <wp:docPr id="8096458" name="Picture 1"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6458" name="Picture 1" descr="A graph of a number of individual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17611" cy="3441074"/>
                    </a:xfrm>
                    <a:prstGeom prst="rect">
                      <a:avLst/>
                    </a:prstGeom>
                  </pic:spPr>
                </pic:pic>
              </a:graphicData>
            </a:graphic>
          </wp:inline>
        </w:drawing>
      </w:r>
    </w:p>
    <w:p w14:paraId="411D3A3A" w14:textId="640A7C72" w:rsidR="00B048DD" w:rsidRPr="00D2612D" w:rsidRDefault="00B048DD" w:rsidP="00D2612D">
      <w:pPr>
        <w:spacing w:line="480" w:lineRule="auto"/>
        <w:rPr>
          <w:color w:val="000000"/>
        </w:rPr>
      </w:pPr>
      <w:r w:rsidRPr="00D2612D">
        <w:rPr>
          <w:color w:val="000000"/>
        </w:rPr>
        <w:t>†Differences between groups were assessed using the log-rank test (p &lt; 0.001).</w:t>
      </w:r>
    </w:p>
    <w:p w14:paraId="4E883CF2" w14:textId="77777777" w:rsidR="00B048DD" w:rsidRPr="00D2612D" w:rsidRDefault="00B048DD" w:rsidP="00D2612D">
      <w:pPr>
        <w:spacing w:line="480" w:lineRule="auto"/>
        <w:rPr>
          <w:color w:val="000000"/>
        </w:rPr>
      </w:pPr>
    </w:p>
    <w:p w14:paraId="49BA49F4" w14:textId="13AA96A6" w:rsidR="00B048DD" w:rsidRPr="00D2612D" w:rsidRDefault="00B048DD" w:rsidP="00D2612D">
      <w:pPr>
        <w:spacing w:line="480" w:lineRule="auto"/>
        <w:rPr>
          <w:b/>
          <w:bCs/>
          <w:color w:val="000000"/>
        </w:rPr>
      </w:pPr>
      <w:r w:rsidRPr="00D2612D">
        <w:rPr>
          <w:b/>
          <w:bCs/>
          <w:color w:val="000000"/>
        </w:rPr>
        <w:t>Table S.1. ICD-10 codes used to define cancer diagnoses</w:t>
      </w:r>
      <w:r w:rsidR="00A66004" w:rsidRPr="00D2612D">
        <w:rPr>
          <w:b/>
          <w:bCs/>
          <w:color w:val="00000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985"/>
        <w:gridCol w:w="5188"/>
      </w:tblGrid>
      <w:tr w:rsidR="00B048DD" w:rsidRPr="00D2612D" w14:paraId="1277610E" w14:textId="77777777" w:rsidTr="00B048DD">
        <w:tc>
          <w:tcPr>
            <w:tcW w:w="1843" w:type="dxa"/>
            <w:tcBorders>
              <w:bottom w:val="single" w:sz="4" w:space="0" w:color="auto"/>
            </w:tcBorders>
          </w:tcPr>
          <w:p w14:paraId="4024FBBC" w14:textId="77777777" w:rsidR="00B048DD" w:rsidRPr="00D2612D" w:rsidRDefault="00B048DD" w:rsidP="00D2612D">
            <w:pPr>
              <w:spacing w:line="480" w:lineRule="auto"/>
              <w:rPr>
                <w:b/>
                <w:bCs/>
                <w:color w:val="000000"/>
              </w:rPr>
            </w:pPr>
            <w:r w:rsidRPr="00D2612D">
              <w:rPr>
                <w:b/>
                <w:bCs/>
                <w:color w:val="000000"/>
              </w:rPr>
              <w:t>Category</w:t>
            </w:r>
          </w:p>
        </w:tc>
        <w:tc>
          <w:tcPr>
            <w:tcW w:w="1985" w:type="dxa"/>
            <w:tcBorders>
              <w:bottom w:val="single" w:sz="4" w:space="0" w:color="auto"/>
            </w:tcBorders>
          </w:tcPr>
          <w:p w14:paraId="65DA2852" w14:textId="77777777" w:rsidR="00B048DD" w:rsidRPr="00D2612D" w:rsidRDefault="00B048DD" w:rsidP="00D2612D">
            <w:pPr>
              <w:spacing w:line="480" w:lineRule="auto"/>
              <w:rPr>
                <w:b/>
                <w:bCs/>
                <w:color w:val="000000"/>
              </w:rPr>
            </w:pPr>
            <w:r w:rsidRPr="00D2612D">
              <w:rPr>
                <w:b/>
                <w:bCs/>
                <w:color w:val="000000"/>
              </w:rPr>
              <w:t>ICD-10 codes</w:t>
            </w:r>
          </w:p>
        </w:tc>
        <w:tc>
          <w:tcPr>
            <w:tcW w:w="5188" w:type="dxa"/>
            <w:tcBorders>
              <w:bottom w:val="single" w:sz="4" w:space="0" w:color="auto"/>
            </w:tcBorders>
          </w:tcPr>
          <w:p w14:paraId="7D49C77F" w14:textId="77777777" w:rsidR="00B048DD" w:rsidRPr="00D2612D" w:rsidRDefault="00B048DD" w:rsidP="00D2612D">
            <w:pPr>
              <w:spacing w:line="480" w:lineRule="auto"/>
              <w:rPr>
                <w:b/>
                <w:bCs/>
                <w:color w:val="000000"/>
              </w:rPr>
            </w:pPr>
            <w:r w:rsidRPr="00D2612D">
              <w:rPr>
                <w:b/>
                <w:bCs/>
                <w:color w:val="000000"/>
              </w:rPr>
              <w:t>Description</w:t>
            </w:r>
          </w:p>
        </w:tc>
      </w:tr>
      <w:tr w:rsidR="00B048DD" w:rsidRPr="00D2612D" w14:paraId="31A14E41" w14:textId="77777777" w:rsidTr="00B048DD">
        <w:tc>
          <w:tcPr>
            <w:tcW w:w="1843" w:type="dxa"/>
            <w:tcBorders>
              <w:top w:val="single" w:sz="4" w:space="0" w:color="auto"/>
            </w:tcBorders>
          </w:tcPr>
          <w:p w14:paraId="08D30A9D" w14:textId="77777777" w:rsidR="00B048DD" w:rsidRPr="00D2612D" w:rsidRDefault="00B048DD" w:rsidP="00D2612D">
            <w:pPr>
              <w:spacing w:line="480" w:lineRule="auto"/>
              <w:rPr>
                <w:color w:val="000000"/>
              </w:rPr>
            </w:pPr>
            <w:r w:rsidRPr="00D2612D">
              <w:rPr>
                <w:color w:val="000000"/>
              </w:rPr>
              <w:t>Included</w:t>
            </w:r>
          </w:p>
        </w:tc>
        <w:tc>
          <w:tcPr>
            <w:tcW w:w="1985" w:type="dxa"/>
            <w:tcBorders>
              <w:top w:val="single" w:sz="4" w:space="0" w:color="auto"/>
            </w:tcBorders>
          </w:tcPr>
          <w:p w14:paraId="234AE92D" w14:textId="77777777" w:rsidR="00B048DD" w:rsidRPr="00D2612D" w:rsidRDefault="00B048DD" w:rsidP="00D2612D">
            <w:pPr>
              <w:spacing w:line="480" w:lineRule="auto"/>
              <w:rPr>
                <w:color w:val="000000"/>
              </w:rPr>
            </w:pPr>
            <w:r w:rsidRPr="00D2612D">
              <w:rPr>
                <w:color w:val="000000"/>
              </w:rPr>
              <w:t>C00–C97</w:t>
            </w:r>
          </w:p>
        </w:tc>
        <w:tc>
          <w:tcPr>
            <w:tcW w:w="5188" w:type="dxa"/>
            <w:tcBorders>
              <w:top w:val="single" w:sz="4" w:space="0" w:color="auto"/>
            </w:tcBorders>
          </w:tcPr>
          <w:p w14:paraId="0BE02969" w14:textId="77777777" w:rsidR="00B048DD" w:rsidRPr="00D2612D" w:rsidRDefault="00B048DD" w:rsidP="00D2612D">
            <w:pPr>
              <w:spacing w:line="480" w:lineRule="auto"/>
              <w:rPr>
                <w:color w:val="000000"/>
              </w:rPr>
            </w:pPr>
            <w:r w:rsidRPr="00D2612D">
              <w:rPr>
                <w:color w:val="000000"/>
              </w:rPr>
              <w:t>Malignant neoplasms (invasive cancers)</w:t>
            </w:r>
          </w:p>
        </w:tc>
      </w:tr>
      <w:tr w:rsidR="00B048DD" w:rsidRPr="00D2612D" w14:paraId="260EDB25" w14:textId="77777777" w:rsidTr="00B048DD">
        <w:tc>
          <w:tcPr>
            <w:tcW w:w="1843" w:type="dxa"/>
          </w:tcPr>
          <w:p w14:paraId="1443D46E" w14:textId="77777777" w:rsidR="00B048DD" w:rsidRPr="00D2612D" w:rsidRDefault="00B048DD" w:rsidP="00D2612D">
            <w:pPr>
              <w:spacing w:line="480" w:lineRule="auto"/>
              <w:rPr>
                <w:color w:val="000000"/>
              </w:rPr>
            </w:pPr>
            <w:r w:rsidRPr="00D2612D">
              <w:rPr>
                <w:color w:val="000000"/>
              </w:rPr>
              <w:t>Excluded</w:t>
            </w:r>
          </w:p>
        </w:tc>
        <w:tc>
          <w:tcPr>
            <w:tcW w:w="1985" w:type="dxa"/>
          </w:tcPr>
          <w:p w14:paraId="09393803" w14:textId="1E86BCB4" w:rsidR="00B048DD" w:rsidRPr="00D2612D" w:rsidRDefault="00A35B44" w:rsidP="00D2612D">
            <w:pPr>
              <w:spacing w:line="480" w:lineRule="auto"/>
              <w:rPr>
                <w:color w:val="000000"/>
              </w:rPr>
            </w:pPr>
            <w:r>
              <w:rPr>
                <w:color w:val="000000"/>
              </w:rPr>
              <w:t>C77</w:t>
            </w:r>
            <w:r w:rsidR="00B048DD" w:rsidRPr="00D2612D">
              <w:rPr>
                <w:color w:val="000000"/>
              </w:rPr>
              <w:t>–</w:t>
            </w:r>
            <w:r>
              <w:rPr>
                <w:color w:val="000000"/>
              </w:rPr>
              <w:t>C79</w:t>
            </w:r>
          </w:p>
        </w:tc>
        <w:tc>
          <w:tcPr>
            <w:tcW w:w="5188" w:type="dxa"/>
          </w:tcPr>
          <w:p w14:paraId="73267978" w14:textId="035772FF" w:rsidR="00B048DD" w:rsidRPr="00D2612D" w:rsidRDefault="00A35B44" w:rsidP="00D2612D">
            <w:pPr>
              <w:spacing w:line="480" w:lineRule="auto"/>
              <w:rPr>
                <w:color w:val="000000"/>
              </w:rPr>
            </w:pPr>
            <w:r>
              <w:rPr>
                <w:color w:val="000000"/>
              </w:rPr>
              <w:t>Secondary malignant neoplasms</w:t>
            </w:r>
          </w:p>
        </w:tc>
      </w:tr>
      <w:tr w:rsidR="00A35B44" w:rsidRPr="00D2612D" w14:paraId="79C80256" w14:textId="77777777" w:rsidTr="00B048DD">
        <w:tc>
          <w:tcPr>
            <w:tcW w:w="1843" w:type="dxa"/>
          </w:tcPr>
          <w:p w14:paraId="6B5256B9" w14:textId="35837BDB" w:rsidR="00A35B44" w:rsidRPr="00D2612D" w:rsidRDefault="00A35B44" w:rsidP="00A35B44">
            <w:pPr>
              <w:spacing w:line="480" w:lineRule="auto"/>
              <w:rPr>
                <w:color w:val="000000"/>
              </w:rPr>
            </w:pPr>
            <w:r w:rsidRPr="00D2612D">
              <w:rPr>
                <w:color w:val="000000"/>
              </w:rPr>
              <w:t>Excluded</w:t>
            </w:r>
          </w:p>
        </w:tc>
        <w:tc>
          <w:tcPr>
            <w:tcW w:w="1985" w:type="dxa"/>
          </w:tcPr>
          <w:p w14:paraId="50D5EFC4" w14:textId="10333E3A" w:rsidR="00A35B44" w:rsidRPr="00D2612D" w:rsidRDefault="00A35B44" w:rsidP="00A35B44">
            <w:pPr>
              <w:spacing w:line="480" w:lineRule="auto"/>
              <w:rPr>
                <w:color w:val="000000"/>
              </w:rPr>
            </w:pPr>
            <w:r w:rsidRPr="00D2612D">
              <w:rPr>
                <w:color w:val="000000"/>
              </w:rPr>
              <w:t>D00–D09</w:t>
            </w:r>
          </w:p>
        </w:tc>
        <w:tc>
          <w:tcPr>
            <w:tcW w:w="5188" w:type="dxa"/>
          </w:tcPr>
          <w:p w14:paraId="3A5C1615" w14:textId="18E6FD5B" w:rsidR="00A35B44" w:rsidRPr="00D2612D" w:rsidRDefault="00A35B44" w:rsidP="00A35B44">
            <w:pPr>
              <w:spacing w:line="480" w:lineRule="auto"/>
              <w:rPr>
                <w:color w:val="000000"/>
              </w:rPr>
            </w:pPr>
            <w:r w:rsidRPr="00D2612D">
              <w:rPr>
                <w:color w:val="000000"/>
              </w:rPr>
              <w:t>In situ neoplasms</w:t>
            </w:r>
          </w:p>
        </w:tc>
      </w:tr>
      <w:tr w:rsidR="00B048DD" w:rsidRPr="00D2612D" w14:paraId="5955D79B" w14:textId="77777777" w:rsidTr="00B048DD">
        <w:tc>
          <w:tcPr>
            <w:tcW w:w="1843" w:type="dxa"/>
          </w:tcPr>
          <w:p w14:paraId="22F9D929" w14:textId="77777777" w:rsidR="00B048DD" w:rsidRPr="00D2612D" w:rsidRDefault="00B048DD" w:rsidP="00D2612D">
            <w:pPr>
              <w:spacing w:line="480" w:lineRule="auto"/>
              <w:rPr>
                <w:color w:val="000000"/>
              </w:rPr>
            </w:pPr>
            <w:r w:rsidRPr="00D2612D">
              <w:rPr>
                <w:color w:val="000000"/>
              </w:rPr>
              <w:t>Excluded</w:t>
            </w:r>
          </w:p>
        </w:tc>
        <w:tc>
          <w:tcPr>
            <w:tcW w:w="1985" w:type="dxa"/>
          </w:tcPr>
          <w:p w14:paraId="660CAEA4" w14:textId="77777777" w:rsidR="00B048DD" w:rsidRPr="00D2612D" w:rsidRDefault="00B048DD" w:rsidP="00D2612D">
            <w:pPr>
              <w:spacing w:line="480" w:lineRule="auto"/>
              <w:rPr>
                <w:color w:val="000000"/>
              </w:rPr>
            </w:pPr>
            <w:r w:rsidRPr="00D2612D">
              <w:rPr>
                <w:color w:val="000000"/>
              </w:rPr>
              <w:t>D10–D36</w:t>
            </w:r>
          </w:p>
        </w:tc>
        <w:tc>
          <w:tcPr>
            <w:tcW w:w="5188" w:type="dxa"/>
          </w:tcPr>
          <w:p w14:paraId="0F94C4FD" w14:textId="77777777" w:rsidR="00B048DD" w:rsidRPr="00D2612D" w:rsidRDefault="00B048DD" w:rsidP="00D2612D">
            <w:pPr>
              <w:spacing w:line="480" w:lineRule="auto"/>
              <w:rPr>
                <w:color w:val="000000"/>
              </w:rPr>
            </w:pPr>
            <w:r w:rsidRPr="00D2612D">
              <w:rPr>
                <w:color w:val="000000"/>
              </w:rPr>
              <w:t>Benign neoplasms</w:t>
            </w:r>
          </w:p>
        </w:tc>
      </w:tr>
      <w:tr w:rsidR="00B048DD" w:rsidRPr="00D2612D" w14:paraId="62A8E926" w14:textId="77777777" w:rsidTr="00B048DD">
        <w:tc>
          <w:tcPr>
            <w:tcW w:w="1843" w:type="dxa"/>
          </w:tcPr>
          <w:p w14:paraId="4D3D29E7" w14:textId="77777777" w:rsidR="00B048DD" w:rsidRPr="00D2612D" w:rsidRDefault="00B048DD" w:rsidP="00D2612D">
            <w:pPr>
              <w:spacing w:line="480" w:lineRule="auto"/>
              <w:rPr>
                <w:color w:val="000000"/>
              </w:rPr>
            </w:pPr>
            <w:r w:rsidRPr="00D2612D">
              <w:rPr>
                <w:color w:val="000000"/>
              </w:rPr>
              <w:t>Excluded</w:t>
            </w:r>
          </w:p>
        </w:tc>
        <w:tc>
          <w:tcPr>
            <w:tcW w:w="1985" w:type="dxa"/>
          </w:tcPr>
          <w:p w14:paraId="3E7D5F88" w14:textId="77777777" w:rsidR="00B048DD" w:rsidRPr="00D2612D" w:rsidRDefault="00B048DD" w:rsidP="00D2612D">
            <w:pPr>
              <w:spacing w:line="480" w:lineRule="auto"/>
              <w:rPr>
                <w:color w:val="000000"/>
              </w:rPr>
            </w:pPr>
            <w:r w:rsidRPr="00D2612D">
              <w:rPr>
                <w:color w:val="000000"/>
              </w:rPr>
              <w:t>D37–D48</w:t>
            </w:r>
          </w:p>
        </w:tc>
        <w:tc>
          <w:tcPr>
            <w:tcW w:w="5188" w:type="dxa"/>
          </w:tcPr>
          <w:p w14:paraId="6AC6AB5C" w14:textId="503569FA" w:rsidR="00A35B44" w:rsidRPr="00D2612D" w:rsidRDefault="00B048DD" w:rsidP="00D2612D">
            <w:pPr>
              <w:spacing w:line="480" w:lineRule="auto"/>
              <w:rPr>
                <w:color w:val="000000"/>
              </w:rPr>
            </w:pPr>
            <w:r w:rsidRPr="00D2612D">
              <w:rPr>
                <w:color w:val="000000"/>
              </w:rPr>
              <w:t>Neoplasms of uncertain or unknown behaviour</w:t>
            </w:r>
          </w:p>
        </w:tc>
      </w:tr>
    </w:tbl>
    <w:p w14:paraId="17C72831" w14:textId="7C9F35F6" w:rsidR="00B048DD" w:rsidRPr="00D2612D" w:rsidRDefault="00B048DD" w:rsidP="00D2612D">
      <w:pPr>
        <w:spacing w:line="480" w:lineRule="auto"/>
        <w:rPr>
          <w:color w:val="000000"/>
        </w:rPr>
      </w:pPr>
      <w:r w:rsidRPr="00D2612D">
        <w:rPr>
          <w:color w:val="000000"/>
        </w:rPr>
        <w:lastRenderedPageBreak/>
        <w:t xml:space="preserve">† Cancer diagnoses were identified from the Scottish Cancer Registry (SMR06). Only invasive primary malignant neoplasms (ICD-10 C00–C97) were included. In situ, benign, and neoplasms of uncertain or unknown behaviour </w:t>
      </w:r>
      <w:r w:rsidR="00A35B44">
        <w:rPr>
          <w:color w:val="000000"/>
        </w:rPr>
        <w:t xml:space="preserve">and secondary malignancies (C77-C79) </w:t>
      </w:r>
      <w:r w:rsidRPr="00D2612D">
        <w:rPr>
          <w:color w:val="000000"/>
        </w:rPr>
        <w:t>were excluded</w:t>
      </w:r>
      <w:r w:rsidR="00A35B44">
        <w:rPr>
          <w:color w:val="000000"/>
        </w:rPr>
        <w:t xml:space="preserve">. </w:t>
      </w:r>
      <w:r w:rsidRPr="00D2612D">
        <w:rPr>
          <w:color w:val="000000"/>
        </w:rPr>
        <w:t>Classification was based on registry behaviour coding.</w:t>
      </w:r>
    </w:p>
    <w:p w14:paraId="3BA7F3E1" w14:textId="77777777" w:rsidR="00917BA7" w:rsidRPr="00D2612D" w:rsidRDefault="00917BA7" w:rsidP="00D2612D">
      <w:pPr>
        <w:spacing w:line="480" w:lineRule="auto"/>
        <w:rPr>
          <w:color w:val="000000"/>
        </w:rPr>
      </w:pPr>
    </w:p>
    <w:p w14:paraId="2A9C46B8" w14:textId="0F500A60" w:rsidR="00B048DD" w:rsidRPr="00D2612D" w:rsidRDefault="00B048DD" w:rsidP="00D2612D">
      <w:pPr>
        <w:spacing w:line="480" w:lineRule="auto"/>
        <w:rPr>
          <w:b/>
          <w:bCs/>
          <w:color w:val="000000"/>
        </w:rPr>
      </w:pPr>
      <w:r w:rsidRPr="00D2612D">
        <w:rPr>
          <w:b/>
          <w:bCs/>
          <w:color w:val="000000"/>
        </w:rPr>
        <w:t>Table S2.</w:t>
      </w:r>
      <w:r w:rsidR="00A66004" w:rsidRPr="00D2612D">
        <w:rPr>
          <w:b/>
          <w:bCs/>
          <w:color w:val="000000"/>
        </w:rPr>
        <w:t xml:space="preserve"> Diagnostic codes and prescribing definitions used to identify mental health out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3558"/>
        <w:gridCol w:w="3119"/>
      </w:tblGrid>
      <w:tr w:rsidR="00A00358" w:rsidRPr="00D2612D" w14:paraId="4701AAE8" w14:textId="77777777" w:rsidTr="00A00358">
        <w:tc>
          <w:tcPr>
            <w:tcW w:w="2254" w:type="dxa"/>
            <w:tcBorders>
              <w:bottom w:val="single" w:sz="4" w:space="0" w:color="auto"/>
            </w:tcBorders>
          </w:tcPr>
          <w:p w14:paraId="7E00821B" w14:textId="77777777" w:rsidR="00A00358" w:rsidRPr="00D2612D" w:rsidRDefault="00A00358" w:rsidP="00D2612D">
            <w:pPr>
              <w:spacing w:line="480" w:lineRule="auto"/>
              <w:rPr>
                <w:b/>
                <w:bCs/>
                <w:color w:val="000000"/>
              </w:rPr>
            </w:pPr>
            <w:r w:rsidRPr="00D2612D">
              <w:rPr>
                <w:b/>
                <w:bCs/>
                <w:color w:val="000000"/>
              </w:rPr>
              <w:t>Data source</w:t>
            </w:r>
          </w:p>
        </w:tc>
        <w:tc>
          <w:tcPr>
            <w:tcW w:w="3558" w:type="dxa"/>
            <w:tcBorders>
              <w:bottom w:val="single" w:sz="4" w:space="0" w:color="auto"/>
            </w:tcBorders>
          </w:tcPr>
          <w:p w14:paraId="748C3526" w14:textId="77777777" w:rsidR="00A00358" w:rsidRPr="00D2612D" w:rsidRDefault="00A00358" w:rsidP="00D2612D">
            <w:pPr>
              <w:spacing w:line="480" w:lineRule="auto"/>
              <w:rPr>
                <w:b/>
                <w:bCs/>
                <w:color w:val="000000"/>
              </w:rPr>
            </w:pPr>
            <w:r w:rsidRPr="00D2612D">
              <w:rPr>
                <w:b/>
                <w:bCs/>
                <w:color w:val="000000"/>
              </w:rPr>
              <w:t>Category</w:t>
            </w:r>
          </w:p>
        </w:tc>
        <w:tc>
          <w:tcPr>
            <w:tcW w:w="3119" w:type="dxa"/>
            <w:tcBorders>
              <w:bottom w:val="single" w:sz="4" w:space="0" w:color="auto"/>
            </w:tcBorders>
          </w:tcPr>
          <w:p w14:paraId="41DFEFDC" w14:textId="77777777" w:rsidR="00A00358" w:rsidRPr="00D2612D" w:rsidRDefault="00A00358" w:rsidP="00D2612D">
            <w:pPr>
              <w:spacing w:line="480" w:lineRule="auto"/>
              <w:rPr>
                <w:b/>
                <w:bCs/>
                <w:color w:val="000000"/>
              </w:rPr>
            </w:pPr>
            <w:r w:rsidRPr="00D2612D">
              <w:rPr>
                <w:b/>
                <w:bCs/>
                <w:color w:val="000000"/>
              </w:rPr>
              <w:t>Codes / Definition</w:t>
            </w:r>
          </w:p>
        </w:tc>
      </w:tr>
      <w:tr w:rsidR="00A00358" w:rsidRPr="00D2612D" w14:paraId="7F2C1FDC" w14:textId="77777777" w:rsidTr="00A00358">
        <w:tc>
          <w:tcPr>
            <w:tcW w:w="8931" w:type="dxa"/>
            <w:gridSpan w:val="3"/>
            <w:tcBorders>
              <w:top w:val="single" w:sz="4" w:space="0" w:color="auto"/>
            </w:tcBorders>
          </w:tcPr>
          <w:p w14:paraId="235B4328" w14:textId="5A5270DC" w:rsidR="00A00358" w:rsidRPr="00D2612D" w:rsidRDefault="00A00358" w:rsidP="00D2612D">
            <w:pPr>
              <w:spacing w:line="480" w:lineRule="auto"/>
              <w:rPr>
                <w:b/>
                <w:bCs/>
                <w:color w:val="000000"/>
              </w:rPr>
            </w:pPr>
            <w:r w:rsidRPr="00D2612D">
              <w:rPr>
                <w:b/>
                <w:bCs/>
                <w:color w:val="000000"/>
              </w:rPr>
              <w:br/>
              <w:t>Included mental health diagnoses</w:t>
            </w:r>
          </w:p>
        </w:tc>
      </w:tr>
      <w:tr w:rsidR="00A00358" w:rsidRPr="00D2612D" w14:paraId="0ABA755D" w14:textId="77777777" w:rsidTr="00A00358">
        <w:tc>
          <w:tcPr>
            <w:tcW w:w="2254" w:type="dxa"/>
          </w:tcPr>
          <w:p w14:paraId="58297E35" w14:textId="5EEDC075" w:rsidR="00A00358" w:rsidRPr="00D2612D" w:rsidRDefault="00A00358" w:rsidP="00D2612D">
            <w:pPr>
              <w:spacing w:line="480" w:lineRule="auto"/>
              <w:rPr>
                <w:color w:val="000000"/>
              </w:rPr>
            </w:pPr>
            <w:r w:rsidRPr="00D2612D">
              <w:rPr>
                <w:color w:val="000000"/>
              </w:rPr>
              <w:t xml:space="preserve">Hospital </w:t>
            </w:r>
            <w:r w:rsidRPr="00D2612D">
              <w:rPr>
                <w:color w:val="000000"/>
              </w:rPr>
              <w:br/>
              <w:t>(SMR01, SMR04)</w:t>
            </w:r>
          </w:p>
        </w:tc>
        <w:tc>
          <w:tcPr>
            <w:tcW w:w="3558" w:type="dxa"/>
          </w:tcPr>
          <w:p w14:paraId="4ADB94C4" w14:textId="77777777" w:rsidR="00A00358" w:rsidRPr="00D2612D" w:rsidRDefault="00A00358" w:rsidP="00D2612D">
            <w:pPr>
              <w:spacing w:line="480" w:lineRule="auto"/>
              <w:rPr>
                <w:color w:val="000000"/>
              </w:rPr>
            </w:pPr>
            <w:r w:rsidRPr="00D2612D">
              <w:rPr>
                <w:color w:val="000000"/>
              </w:rPr>
              <w:t>Mental and behavioural disorders</w:t>
            </w:r>
          </w:p>
        </w:tc>
        <w:tc>
          <w:tcPr>
            <w:tcW w:w="3119" w:type="dxa"/>
          </w:tcPr>
          <w:p w14:paraId="64E6F10D" w14:textId="573810BF" w:rsidR="00A00358" w:rsidRPr="00D2612D" w:rsidRDefault="00A00358" w:rsidP="00D2612D">
            <w:pPr>
              <w:spacing w:line="480" w:lineRule="auto"/>
              <w:rPr>
                <w:color w:val="000000"/>
              </w:rPr>
            </w:pPr>
            <w:r w:rsidRPr="00D2612D">
              <w:rPr>
                <w:color w:val="000000"/>
              </w:rPr>
              <w:t>ICD-10 F10–F48, F50–F99, F00–F09, F42-44–F49–F59, F60–F69</w:t>
            </w:r>
          </w:p>
        </w:tc>
      </w:tr>
      <w:tr w:rsidR="00A00358" w:rsidRPr="00517176" w14:paraId="01B9959C" w14:textId="77777777" w:rsidTr="00A00358">
        <w:tc>
          <w:tcPr>
            <w:tcW w:w="2254" w:type="dxa"/>
          </w:tcPr>
          <w:p w14:paraId="48BFA45F" w14:textId="61FD4076" w:rsidR="00A00358" w:rsidRPr="00D2612D" w:rsidRDefault="00A00358" w:rsidP="00D2612D">
            <w:pPr>
              <w:spacing w:line="480" w:lineRule="auto"/>
              <w:rPr>
                <w:color w:val="000000"/>
              </w:rPr>
            </w:pPr>
            <w:r w:rsidRPr="00D2612D">
              <w:rPr>
                <w:color w:val="000000"/>
              </w:rPr>
              <w:t xml:space="preserve">Primary care </w:t>
            </w:r>
            <w:r w:rsidRPr="00D2612D">
              <w:rPr>
                <w:color w:val="000000"/>
              </w:rPr>
              <w:br/>
              <w:t>(Read codes)</w:t>
            </w:r>
          </w:p>
        </w:tc>
        <w:tc>
          <w:tcPr>
            <w:tcW w:w="3558" w:type="dxa"/>
          </w:tcPr>
          <w:p w14:paraId="7B11B6A3" w14:textId="77777777" w:rsidR="00A00358" w:rsidRPr="00D2612D" w:rsidRDefault="00A00358" w:rsidP="00D2612D">
            <w:pPr>
              <w:spacing w:line="480" w:lineRule="auto"/>
              <w:rPr>
                <w:color w:val="000000"/>
              </w:rPr>
            </w:pPr>
            <w:r w:rsidRPr="00D2612D">
              <w:rPr>
                <w:color w:val="000000"/>
              </w:rPr>
              <w:t>Mental health diagnoses</w:t>
            </w:r>
          </w:p>
        </w:tc>
        <w:tc>
          <w:tcPr>
            <w:tcW w:w="3119" w:type="dxa"/>
          </w:tcPr>
          <w:p w14:paraId="71987B28" w14:textId="7C0BC293" w:rsidR="00A00358" w:rsidRPr="00D2612D" w:rsidRDefault="00775986" w:rsidP="00D2612D">
            <w:pPr>
              <w:spacing w:line="480" w:lineRule="auto"/>
              <w:rPr>
                <w:color w:val="000000"/>
                <w:lang w:val="it-IT"/>
              </w:rPr>
            </w:pPr>
            <w:r w:rsidRPr="00D2612D">
              <w:rPr>
                <w:color w:val="000000"/>
                <w:lang w:val="it-IT"/>
              </w:rPr>
              <w:t xml:space="preserve">E112., E113*, E02y300, 90v4., 8HHq.00, 146D.00, E115400, E11*, E110.11, Eu32*, Eu3*, Eu40*, Eu41*, F41*, E203100, E254300, E23.., E23xx, E24*, E244*, E25*, E26*, Eu145*, Eu114*, Eu1*, Eu2*, Eu22, Eu22y13, Eu25*, Eu33312, Eu32312, E101*, E10*, E1025*, E102500, E12z*, E121.00, E130*, E02*, </w:t>
            </w:r>
            <w:r w:rsidRPr="00D2612D">
              <w:rPr>
                <w:color w:val="000000"/>
                <w:lang w:val="it-IT"/>
              </w:rPr>
              <w:lastRenderedPageBreak/>
              <w:t>E011*, E21*, 1B1A., 1V16.00, 1TDx, 1T3*, 9HC, Eu60*, Eu66x, Eu607, Eu0420</w:t>
            </w:r>
          </w:p>
        </w:tc>
      </w:tr>
      <w:tr w:rsidR="00775986" w:rsidRPr="00D2612D" w14:paraId="581187FB" w14:textId="77777777" w:rsidTr="00A00358">
        <w:tc>
          <w:tcPr>
            <w:tcW w:w="2254" w:type="dxa"/>
            <w:vMerge w:val="restart"/>
          </w:tcPr>
          <w:p w14:paraId="5C977090" w14:textId="3F238F22" w:rsidR="00775986" w:rsidRPr="00D2612D" w:rsidRDefault="00775986" w:rsidP="00D2612D">
            <w:pPr>
              <w:spacing w:line="480" w:lineRule="auto"/>
              <w:rPr>
                <w:color w:val="000000"/>
              </w:rPr>
            </w:pPr>
            <w:r w:rsidRPr="00D2612D">
              <w:rPr>
                <w:color w:val="000000"/>
              </w:rPr>
              <w:lastRenderedPageBreak/>
              <w:t>Prescribing (PIS)</w:t>
            </w:r>
          </w:p>
        </w:tc>
        <w:tc>
          <w:tcPr>
            <w:tcW w:w="3558" w:type="dxa"/>
          </w:tcPr>
          <w:p w14:paraId="38C61FE0" w14:textId="0CD6E340" w:rsidR="00775986" w:rsidRPr="00D2612D" w:rsidRDefault="00775986" w:rsidP="00D2612D">
            <w:pPr>
              <w:spacing w:line="480" w:lineRule="auto"/>
              <w:rPr>
                <w:color w:val="000000"/>
              </w:rPr>
            </w:pPr>
            <w:r w:rsidRPr="00D2612D">
              <w:rPr>
                <w:color w:val="000000"/>
              </w:rPr>
              <w:t>Drugs for anxiety and sleep disorders (anxiolytics, hypnotics)</w:t>
            </w:r>
          </w:p>
        </w:tc>
        <w:tc>
          <w:tcPr>
            <w:tcW w:w="3119" w:type="dxa"/>
          </w:tcPr>
          <w:p w14:paraId="23C1ACDE" w14:textId="576D5B2C" w:rsidR="00775986" w:rsidRPr="00D2612D" w:rsidRDefault="00775986" w:rsidP="00D2612D">
            <w:pPr>
              <w:spacing w:line="480" w:lineRule="auto"/>
              <w:rPr>
                <w:color w:val="000000"/>
              </w:rPr>
            </w:pPr>
            <w:r w:rsidRPr="00D2612D">
              <w:rPr>
                <w:color w:val="000000"/>
              </w:rPr>
              <w:t>BNF 4.1</w:t>
            </w:r>
          </w:p>
        </w:tc>
      </w:tr>
      <w:tr w:rsidR="00775986" w:rsidRPr="00D2612D" w14:paraId="1A91B685" w14:textId="77777777" w:rsidTr="00A00358">
        <w:tc>
          <w:tcPr>
            <w:tcW w:w="2254" w:type="dxa"/>
            <w:vMerge/>
          </w:tcPr>
          <w:p w14:paraId="04E10E0F" w14:textId="77777777" w:rsidR="00775986" w:rsidRPr="00D2612D" w:rsidRDefault="00775986" w:rsidP="00D2612D">
            <w:pPr>
              <w:spacing w:line="480" w:lineRule="auto"/>
              <w:rPr>
                <w:color w:val="000000"/>
              </w:rPr>
            </w:pPr>
          </w:p>
        </w:tc>
        <w:tc>
          <w:tcPr>
            <w:tcW w:w="3558" w:type="dxa"/>
          </w:tcPr>
          <w:p w14:paraId="48E5046E" w14:textId="469E5E68" w:rsidR="00775986" w:rsidRPr="00D2612D" w:rsidRDefault="00775986" w:rsidP="00D2612D">
            <w:pPr>
              <w:spacing w:line="480" w:lineRule="auto"/>
              <w:rPr>
                <w:color w:val="000000"/>
              </w:rPr>
            </w:pPr>
            <w:r w:rsidRPr="00D2612D">
              <w:rPr>
                <w:color w:val="000000"/>
              </w:rPr>
              <w:t>Antipsychotic drugs</w:t>
            </w:r>
          </w:p>
        </w:tc>
        <w:tc>
          <w:tcPr>
            <w:tcW w:w="3119" w:type="dxa"/>
          </w:tcPr>
          <w:p w14:paraId="14E7C588" w14:textId="44988FC7" w:rsidR="00775986" w:rsidRPr="00D2612D" w:rsidRDefault="00775986" w:rsidP="00D2612D">
            <w:pPr>
              <w:spacing w:line="480" w:lineRule="auto"/>
              <w:rPr>
                <w:color w:val="000000"/>
              </w:rPr>
            </w:pPr>
            <w:r w:rsidRPr="00D2612D">
              <w:rPr>
                <w:color w:val="000000"/>
              </w:rPr>
              <w:t>BNF 4.2</w:t>
            </w:r>
          </w:p>
        </w:tc>
      </w:tr>
      <w:tr w:rsidR="00775986" w:rsidRPr="00D2612D" w14:paraId="366738D6" w14:textId="77777777" w:rsidTr="00A00358">
        <w:tc>
          <w:tcPr>
            <w:tcW w:w="2254" w:type="dxa"/>
            <w:vMerge/>
          </w:tcPr>
          <w:p w14:paraId="4907F706" w14:textId="01BCD12E" w:rsidR="00775986" w:rsidRPr="00D2612D" w:rsidRDefault="00775986" w:rsidP="00D2612D">
            <w:pPr>
              <w:spacing w:line="480" w:lineRule="auto"/>
              <w:rPr>
                <w:color w:val="000000"/>
              </w:rPr>
            </w:pPr>
          </w:p>
        </w:tc>
        <w:tc>
          <w:tcPr>
            <w:tcW w:w="3558" w:type="dxa"/>
          </w:tcPr>
          <w:p w14:paraId="519C85F5" w14:textId="77777777" w:rsidR="00775986" w:rsidRPr="00D2612D" w:rsidRDefault="00775986" w:rsidP="00D2612D">
            <w:pPr>
              <w:spacing w:line="480" w:lineRule="auto"/>
              <w:rPr>
                <w:color w:val="000000"/>
              </w:rPr>
            </w:pPr>
            <w:r w:rsidRPr="00D2612D">
              <w:rPr>
                <w:color w:val="000000"/>
              </w:rPr>
              <w:t>Antidepressant drugs</w:t>
            </w:r>
          </w:p>
        </w:tc>
        <w:tc>
          <w:tcPr>
            <w:tcW w:w="3119" w:type="dxa"/>
          </w:tcPr>
          <w:p w14:paraId="7CCBED9A" w14:textId="77777777" w:rsidR="00775986" w:rsidRPr="00D2612D" w:rsidRDefault="00775986" w:rsidP="00D2612D">
            <w:pPr>
              <w:spacing w:line="480" w:lineRule="auto"/>
              <w:rPr>
                <w:color w:val="000000"/>
              </w:rPr>
            </w:pPr>
            <w:r w:rsidRPr="00D2612D">
              <w:rPr>
                <w:color w:val="000000"/>
              </w:rPr>
              <w:t>BNF 4.3</w:t>
            </w:r>
          </w:p>
        </w:tc>
      </w:tr>
      <w:tr w:rsidR="00775986" w:rsidRPr="00D2612D" w14:paraId="7ACE45F4" w14:textId="77777777" w:rsidTr="00A00358">
        <w:tc>
          <w:tcPr>
            <w:tcW w:w="2254" w:type="dxa"/>
            <w:vMerge/>
          </w:tcPr>
          <w:p w14:paraId="59717486" w14:textId="00DD3833" w:rsidR="00775986" w:rsidRPr="00D2612D" w:rsidRDefault="00775986" w:rsidP="00D2612D">
            <w:pPr>
              <w:spacing w:line="480" w:lineRule="auto"/>
              <w:rPr>
                <w:color w:val="000000"/>
              </w:rPr>
            </w:pPr>
          </w:p>
        </w:tc>
        <w:tc>
          <w:tcPr>
            <w:tcW w:w="3558" w:type="dxa"/>
          </w:tcPr>
          <w:p w14:paraId="709016DD" w14:textId="5996C08B" w:rsidR="00775986" w:rsidRPr="00D2612D" w:rsidRDefault="00775986" w:rsidP="00D2612D">
            <w:pPr>
              <w:spacing w:line="480" w:lineRule="auto"/>
              <w:rPr>
                <w:color w:val="000000"/>
              </w:rPr>
            </w:pPr>
            <w:r w:rsidRPr="00D2612D">
              <w:rPr>
                <w:color w:val="000000"/>
              </w:rPr>
              <w:t>Drugs used in substance dependence</w:t>
            </w:r>
          </w:p>
        </w:tc>
        <w:tc>
          <w:tcPr>
            <w:tcW w:w="3119" w:type="dxa"/>
          </w:tcPr>
          <w:p w14:paraId="62CA027C" w14:textId="763089CE" w:rsidR="00775986" w:rsidRPr="00D2612D" w:rsidRDefault="00775986" w:rsidP="00D2612D">
            <w:pPr>
              <w:spacing w:line="480" w:lineRule="auto"/>
              <w:rPr>
                <w:color w:val="000000"/>
              </w:rPr>
            </w:pPr>
            <w:r w:rsidRPr="00D2612D">
              <w:rPr>
                <w:color w:val="000000"/>
              </w:rPr>
              <w:t>BNF 4.8,4.10</w:t>
            </w:r>
          </w:p>
        </w:tc>
      </w:tr>
      <w:tr w:rsidR="00775986" w:rsidRPr="00D2612D" w14:paraId="4C404A3E" w14:textId="77777777" w:rsidTr="00A00358">
        <w:tc>
          <w:tcPr>
            <w:tcW w:w="2254" w:type="dxa"/>
            <w:vMerge/>
          </w:tcPr>
          <w:p w14:paraId="6F6AF90C" w14:textId="77777777" w:rsidR="00775986" w:rsidRPr="00D2612D" w:rsidRDefault="00775986" w:rsidP="00D2612D">
            <w:pPr>
              <w:spacing w:line="480" w:lineRule="auto"/>
              <w:rPr>
                <w:color w:val="000000"/>
              </w:rPr>
            </w:pPr>
          </w:p>
        </w:tc>
        <w:tc>
          <w:tcPr>
            <w:tcW w:w="3558" w:type="dxa"/>
          </w:tcPr>
          <w:p w14:paraId="75E1387E" w14:textId="77777777" w:rsidR="00775986" w:rsidRPr="00D2612D" w:rsidRDefault="00775986" w:rsidP="00D2612D">
            <w:pPr>
              <w:spacing w:line="480" w:lineRule="auto"/>
              <w:rPr>
                <w:color w:val="000000"/>
              </w:rPr>
            </w:pPr>
          </w:p>
        </w:tc>
        <w:tc>
          <w:tcPr>
            <w:tcW w:w="3119" w:type="dxa"/>
          </w:tcPr>
          <w:p w14:paraId="5C4132A2" w14:textId="77777777" w:rsidR="00775986" w:rsidRPr="00D2612D" w:rsidRDefault="00775986" w:rsidP="00D2612D">
            <w:pPr>
              <w:spacing w:line="480" w:lineRule="auto"/>
              <w:rPr>
                <w:color w:val="000000"/>
              </w:rPr>
            </w:pPr>
          </w:p>
        </w:tc>
      </w:tr>
      <w:tr w:rsidR="00A00358" w:rsidRPr="00D2612D" w14:paraId="619C6F53" w14:textId="77777777" w:rsidTr="00A00358">
        <w:tc>
          <w:tcPr>
            <w:tcW w:w="8931" w:type="dxa"/>
            <w:gridSpan w:val="3"/>
          </w:tcPr>
          <w:p w14:paraId="5D31FBF9" w14:textId="27C0A0EF" w:rsidR="00A00358" w:rsidRPr="00D2612D" w:rsidRDefault="00A00358" w:rsidP="00D2612D">
            <w:pPr>
              <w:spacing w:line="480" w:lineRule="auto"/>
              <w:rPr>
                <w:b/>
                <w:bCs/>
                <w:color w:val="000000"/>
              </w:rPr>
            </w:pPr>
            <w:r w:rsidRPr="00D2612D">
              <w:rPr>
                <w:b/>
                <w:bCs/>
                <w:color w:val="000000"/>
              </w:rPr>
              <w:br/>
              <w:t>Excluded non-mental indications</w:t>
            </w:r>
          </w:p>
        </w:tc>
      </w:tr>
      <w:tr w:rsidR="00A00358" w:rsidRPr="00D2612D" w14:paraId="2FC746DC" w14:textId="77777777" w:rsidTr="00A00358">
        <w:tc>
          <w:tcPr>
            <w:tcW w:w="2254" w:type="dxa"/>
          </w:tcPr>
          <w:p w14:paraId="28156167" w14:textId="1F5198D5" w:rsidR="00A00358" w:rsidRPr="00D2612D" w:rsidRDefault="00A00358" w:rsidP="00D2612D">
            <w:pPr>
              <w:spacing w:line="480" w:lineRule="auto"/>
              <w:rPr>
                <w:color w:val="000000"/>
              </w:rPr>
            </w:pPr>
            <w:r w:rsidRPr="00D2612D">
              <w:rPr>
                <w:color w:val="000000"/>
              </w:rPr>
              <w:t xml:space="preserve">Hospital </w:t>
            </w:r>
            <w:r w:rsidRPr="00D2612D">
              <w:rPr>
                <w:color w:val="000000"/>
              </w:rPr>
              <w:br/>
              <w:t>(SMR01, SMR04)</w:t>
            </w:r>
          </w:p>
        </w:tc>
        <w:tc>
          <w:tcPr>
            <w:tcW w:w="3558" w:type="dxa"/>
          </w:tcPr>
          <w:p w14:paraId="574675B2" w14:textId="77777777" w:rsidR="00A00358" w:rsidRPr="00D2612D" w:rsidRDefault="00A00358" w:rsidP="00D2612D">
            <w:pPr>
              <w:spacing w:line="480" w:lineRule="auto"/>
              <w:rPr>
                <w:color w:val="000000"/>
              </w:rPr>
            </w:pPr>
            <w:r w:rsidRPr="00D2612D">
              <w:rPr>
                <w:color w:val="000000"/>
              </w:rPr>
              <w:t>Developmental and learning disorders</w:t>
            </w:r>
          </w:p>
        </w:tc>
        <w:tc>
          <w:tcPr>
            <w:tcW w:w="3119" w:type="dxa"/>
          </w:tcPr>
          <w:p w14:paraId="451E203B" w14:textId="77777777" w:rsidR="00A00358" w:rsidRPr="00D2612D" w:rsidRDefault="00A00358" w:rsidP="00D2612D">
            <w:pPr>
              <w:spacing w:line="480" w:lineRule="auto"/>
              <w:rPr>
                <w:color w:val="000000"/>
              </w:rPr>
            </w:pPr>
            <w:r w:rsidRPr="00D2612D">
              <w:rPr>
                <w:color w:val="000000"/>
              </w:rPr>
              <w:t>ICD-10 F70–F79, F80–F89, F90–F98</w:t>
            </w:r>
          </w:p>
        </w:tc>
      </w:tr>
      <w:tr w:rsidR="00A00358" w:rsidRPr="00D2612D" w14:paraId="2C9F46D1" w14:textId="77777777" w:rsidTr="00A00358">
        <w:tc>
          <w:tcPr>
            <w:tcW w:w="2254" w:type="dxa"/>
          </w:tcPr>
          <w:p w14:paraId="21528C09" w14:textId="1860F2E1" w:rsidR="00A00358" w:rsidRPr="00D2612D" w:rsidRDefault="00A00358" w:rsidP="00D2612D">
            <w:pPr>
              <w:spacing w:line="480" w:lineRule="auto"/>
              <w:rPr>
                <w:color w:val="000000"/>
              </w:rPr>
            </w:pPr>
            <w:r w:rsidRPr="00D2612D">
              <w:rPr>
                <w:color w:val="000000"/>
              </w:rPr>
              <w:t xml:space="preserve">Primary care </w:t>
            </w:r>
            <w:r w:rsidRPr="00D2612D">
              <w:rPr>
                <w:color w:val="000000"/>
              </w:rPr>
              <w:br/>
              <w:t>(Read codes)</w:t>
            </w:r>
          </w:p>
        </w:tc>
        <w:tc>
          <w:tcPr>
            <w:tcW w:w="3558" w:type="dxa"/>
          </w:tcPr>
          <w:p w14:paraId="76D2F5C8" w14:textId="77777777" w:rsidR="00A00358" w:rsidRPr="00D2612D" w:rsidRDefault="00A00358" w:rsidP="00D2612D">
            <w:pPr>
              <w:spacing w:line="480" w:lineRule="auto"/>
              <w:rPr>
                <w:color w:val="000000"/>
              </w:rPr>
            </w:pPr>
            <w:r w:rsidRPr="00D2612D">
              <w:rPr>
                <w:color w:val="000000"/>
              </w:rPr>
              <w:t>Neurological, developmental, and cognitive conditions</w:t>
            </w:r>
          </w:p>
        </w:tc>
        <w:tc>
          <w:tcPr>
            <w:tcW w:w="3119" w:type="dxa"/>
          </w:tcPr>
          <w:p w14:paraId="162BE28F" w14:textId="389F9A40" w:rsidR="00A00358" w:rsidRPr="00D2612D" w:rsidRDefault="00775986" w:rsidP="00D2612D">
            <w:pPr>
              <w:spacing w:line="480" w:lineRule="auto"/>
              <w:rPr>
                <w:color w:val="000000"/>
              </w:rPr>
            </w:pPr>
            <w:r w:rsidRPr="00D2612D">
              <w:rPr>
                <w:color w:val="000000"/>
              </w:rPr>
              <w:t xml:space="preserve">Eu81z00,1B1*, E3*, E31*, E2E0100, E2E*, 6A61.00, Eu90*, Eu9011, Eu90011, 9Ngp.00, 8BPT.00, E310.00, Eu70000, Eu72y00, Eu71100, F373.00, 9Ou3.00, E030400, </w:t>
            </w:r>
            <w:r w:rsidR="00A00358" w:rsidRPr="00D2612D">
              <w:rPr>
                <w:color w:val="000000"/>
              </w:rPr>
              <w:t>dementia, learning disability, developmental disorders</w:t>
            </w:r>
            <w:r w:rsidRPr="00D2612D">
              <w:rPr>
                <w:color w:val="000000"/>
              </w:rPr>
              <w:t>, behavioural problems</w:t>
            </w:r>
            <w:r w:rsidR="00726EFE" w:rsidRPr="00D2612D">
              <w:rPr>
                <w:color w:val="000000"/>
              </w:rPr>
              <w:t>, ADHD, autism</w:t>
            </w:r>
          </w:p>
        </w:tc>
      </w:tr>
      <w:tr w:rsidR="00A00358" w:rsidRPr="00D2612D" w14:paraId="187E2896" w14:textId="77777777" w:rsidTr="00A00358">
        <w:tc>
          <w:tcPr>
            <w:tcW w:w="2254" w:type="dxa"/>
          </w:tcPr>
          <w:p w14:paraId="5EDB8DD6" w14:textId="5E8085F7" w:rsidR="00A00358" w:rsidRPr="00D2612D" w:rsidRDefault="00A00358" w:rsidP="00D2612D">
            <w:pPr>
              <w:spacing w:line="480" w:lineRule="auto"/>
              <w:rPr>
                <w:color w:val="000000"/>
              </w:rPr>
            </w:pPr>
            <w:r w:rsidRPr="00D2612D">
              <w:rPr>
                <w:color w:val="000000"/>
              </w:rPr>
              <w:lastRenderedPageBreak/>
              <w:t>Prescribing (PIS)</w:t>
            </w:r>
            <w:r w:rsidR="00775986" w:rsidRPr="00D2612D">
              <w:rPr>
                <w:color w:val="000000"/>
              </w:rPr>
              <w:t xml:space="preserve"> cross-referencing</w:t>
            </w:r>
          </w:p>
        </w:tc>
        <w:tc>
          <w:tcPr>
            <w:tcW w:w="3558" w:type="dxa"/>
          </w:tcPr>
          <w:p w14:paraId="27DD2BA0" w14:textId="77777777" w:rsidR="00A00358" w:rsidRPr="00D2612D" w:rsidRDefault="00A00358" w:rsidP="00D2612D">
            <w:pPr>
              <w:spacing w:line="480" w:lineRule="auto"/>
              <w:rPr>
                <w:color w:val="000000"/>
              </w:rPr>
            </w:pPr>
            <w:r w:rsidRPr="00D2612D">
              <w:rPr>
                <w:color w:val="000000"/>
              </w:rPr>
              <w:t>Alternative non-psychiatric indications</w:t>
            </w:r>
          </w:p>
        </w:tc>
        <w:tc>
          <w:tcPr>
            <w:tcW w:w="3119" w:type="dxa"/>
          </w:tcPr>
          <w:p w14:paraId="6ADF6DA4" w14:textId="7766B65E" w:rsidR="00A00358" w:rsidRPr="00D2612D" w:rsidRDefault="00775986" w:rsidP="00D2612D">
            <w:pPr>
              <w:spacing w:line="480" w:lineRule="auto"/>
              <w:rPr>
                <w:color w:val="000000"/>
              </w:rPr>
            </w:pPr>
            <w:r w:rsidRPr="00D2612D">
              <w:rPr>
                <w:color w:val="000000"/>
              </w:rPr>
              <w:t>Eu81z00, 1B1*, E3*, E31*, E2E0100, E2E*, 6A61.00, Eu90*, Eu9011, Eu90011, 9Ngp.00, 8BPT.00, E310.00, Eu70000, Eu72y00, Eu71100, F373.00, 9Ou3.00, E030400, F25., F251400, F254200, F254300, F258.00, F25y300, F25y400, F2A., F36yz00, F371200, F372.00, F374800, F37y100, F3y0.00, Fyu5900, N023., N035.12, 1B3A., E00., Eu06013, 9Of7.00, 667G.00, 667N.00, C108J12, C10920, C109211, C109B12, C10EB00.</w:t>
            </w:r>
            <w:r w:rsidR="00726EFE" w:rsidRPr="00D2612D">
              <w:rPr>
                <w:color w:val="000000"/>
              </w:rPr>
              <w:t xml:space="preserve"> </w:t>
            </w:r>
            <w:r w:rsidR="00A00358" w:rsidRPr="00D2612D">
              <w:rPr>
                <w:color w:val="000000"/>
              </w:rPr>
              <w:t xml:space="preserve">Pain, migraine, epilepsy, </w:t>
            </w:r>
            <w:r w:rsidR="00726EFE" w:rsidRPr="00D2612D">
              <w:rPr>
                <w:color w:val="000000"/>
              </w:rPr>
              <w:t xml:space="preserve">neuropathy, </w:t>
            </w:r>
            <w:r w:rsidR="00A00358" w:rsidRPr="00D2612D">
              <w:rPr>
                <w:color w:val="000000"/>
              </w:rPr>
              <w:t>neuropathic pain, dementia, sleep disorders</w:t>
            </w:r>
            <w:r w:rsidR="00726EFE" w:rsidRPr="00D2612D">
              <w:rPr>
                <w:color w:val="000000"/>
              </w:rPr>
              <w:t>, insomnia, ADHD, autism</w:t>
            </w:r>
            <w:r w:rsidR="00A00358" w:rsidRPr="00D2612D">
              <w:rPr>
                <w:color w:val="000000"/>
              </w:rPr>
              <w:t xml:space="preserve"> </w:t>
            </w:r>
          </w:p>
        </w:tc>
      </w:tr>
    </w:tbl>
    <w:p w14:paraId="23B73797" w14:textId="07A908B7" w:rsidR="00A66004" w:rsidRPr="00D2612D" w:rsidRDefault="00A66004" w:rsidP="00D2612D">
      <w:pPr>
        <w:spacing w:line="480" w:lineRule="auto"/>
        <w:rPr>
          <w:color w:val="000000"/>
        </w:rPr>
      </w:pPr>
      <w:r w:rsidRPr="00D2612D">
        <w:rPr>
          <w:color w:val="000000"/>
        </w:rPr>
        <w:t xml:space="preserve">† Mental health events were identified using hospital diagnoses (SMR01/SMR04), primary care diagnostic codes, and community prescribing data (PIS). Prescriptions were classified as mental health–related when consistent with sustained treatment and after excluding alternative non-psychiatric indications through diagnostic cross-referencing. </w:t>
      </w:r>
      <w:r w:rsidR="00726EFE" w:rsidRPr="00D2612D">
        <w:rPr>
          <w:color w:val="000000"/>
        </w:rPr>
        <w:t xml:space="preserve">To address the wide range of diagnostic and prescribing terminology, searches were performed using both </w:t>
      </w:r>
      <w:r w:rsidR="00726EFE" w:rsidRPr="00D2612D">
        <w:rPr>
          <w:color w:val="000000"/>
        </w:rPr>
        <w:lastRenderedPageBreak/>
        <w:t xml:space="preserve">code identifiers and descriptive terms (e.g., seizure, epilepsy, migraine, headache, pain, neuropathic pain, sleep disorder, dementia). </w:t>
      </w:r>
      <w:r w:rsidRPr="00D2612D">
        <w:rPr>
          <w:color w:val="000000"/>
        </w:rPr>
        <w:t>When multiple eligible diagnostic or prescribing records were present, the earliest recorded event was used to define the outcome. Abbreviations: SMR, Scottish Morbidity Record; PIS, Prescribing Information System; BNF, British National Formulary.</w:t>
      </w:r>
    </w:p>
    <w:p w14:paraId="38DCC3FF" w14:textId="77777777" w:rsidR="00917BA7" w:rsidRPr="00D2612D" w:rsidRDefault="00917BA7" w:rsidP="00D2612D">
      <w:pPr>
        <w:spacing w:line="480" w:lineRule="auto"/>
        <w:rPr>
          <w:b/>
          <w:bCs/>
          <w:color w:val="000000"/>
        </w:rPr>
      </w:pPr>
    </w:p>
    <w:p w14:paraId="5EB833FF" w14:textId="0CAAB85B" w:rsidR="001851A7" w:rsidRPr="00D2612D" w:rsidRDefault="00B048DD" w:rsidP="00D2612D">
      <w:pPr>
        <w:spacing w:line="480" w:lineRule="auto"/>
        <w:rPr>
          <w:b/>
          <w:bCs/>
          <w:color w:val="000000"/>
        </w:rPr>
      </w:pPr>
      <w:r w:rsidRPr="00D2612D">
        <w:rPr>
          <w:b/>
          <w:bCs/>
          <w:color w:val="000000"/>
        </w:rPr>
        <w:t>Table S3.</w:t>
      </w:r>
      <w:r w:rsidRPr="00D2612D">
        <w:rPr>
          <w:color w:val="000000"/>
        </w:rPr>
        <w:t xml:space="preserve"> </w:t>
      </w:r>
      <w:r w:rsidRPr="00D2612D">
        <w:rPr>
          <w:b/>
          <w:bCs/>
          <w:color w:val="000000"/>
        </w:rPr>
        <w:t xml:space="preserve">Age at diagnosis, decade of </w:t>
      </w:r>
      <w:r w:rsidR="001851A7" w:rsidRPr="00D2612D">
        <w:rPr>
          <w:b/>
          <w:bCs/>
          <w:color w:val="000000"/>
        </w:rPr>
        <w:t>diagnosis and type of cancer among five-year survivors of cancer diagnosed &lt;40 years of age in Lothian 1980-2018</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062"/>
        <w:gridCol w:w="2925"/>
      </w:tblGrid>
      <w:tr w:rsidR="001851A7" w:rsidRPr="00D2612D" w14:paraId="5D171A68" w14:textId="77777777" w:rsidTr="00B16910">
        <w:trPr>
          <w:tblHeader/>
          <w:tblCellSpacing w:w="15" w:type="dxa"/>
        </w:trPr>
        <w:tc>
          <w:tcPr>
            <w:tcW w:w="0" w:type="auto"/>
            <w:tcBorders>
              <w:bottom w:val="single" w:sz="4" w:space="0" w:color="auto"/>
            </w:tcBorders>
            <w:vAlign w:val="center"/>
            <w:hideMark/>
          </w:tcPr>
          <w:p w14:paraId="5BAFA8C8" w14:textId="77777777" w:rsidR="001851A7" w:rsidRPr="00D2612D" w:rsidRDefault="001851A7" w:rsidP="00D2612D">
            <w:pPr>
              <w:spacing w:line="480" w:lineRule="auto"/>
              <w:jc w:val="center"/>
              <w:rPr>
                <w:b/>
                <w:bCs/>
              </w:rPr>
            </w:pPr>
            <w:r w:rsidRPr="00D2612D">
              <w:rPr>
                <w:b/>
                <w:bCs/>
              </w:rPr>
              <w:t>Characteristic</w:t>
            </w:r>
          </w:p>
        </w:tc>
        <w:tc>
          <w:tcPr>
            <w:tcW w:w="0" w:type="auto"/>
            <w:tcBorders>
              <w:bottom w:val="single" w:sz="4" w:space="0" w:color="auto"/>
            </w:tcBorders>
            <w:vAlign w:val="center"/>
            <w:hideMark/>
          </w:tcPr>
          <w:p w14:paraId="7CEAF71D" w14:textId="77777777" w:rsidR="001851A7" w:rsidRPr="00D2612D" w:rsidRDefault="001851A7" w:rsidP="00D2612D">
            <w:pPr>
              <w:spacing w:line="480" w:lineRule="auto"/>
              <w:jc w:val="center"/>
              <w:rPr>
                <w:b/>
                <w:bCs/>
              </w:rPr>
            </w:pPr>
            <w:r w:rsidRPr="00D2612D">
              <w:rPr>
                <w:b/>
                <w:bCs/>
              </w:rPr>
              <w:t>Cancer survivors (&gt;5 years)</w:t>
            </w:r>
          </w:p>
        </w:tc>
      </w:tr>
      <w:tr w:rsidR="001851A7" w:rsidRPr="00D2612D" w14:paraId="755B2856" w14:textId="77777777" w:rsidTr="00B16910">
        <w:trPr>
          <w:tblCellSpacing w:w="15" w:type="dxa"/>
        </w:trPr>
        <w:tc>
          <w:tcPr>
            <w:tcW w:w="0" w:type="auto"/>
            <w:vAlign w:val="center"/>
            <w:hideMark/>
          </w:tcPr>
          <w:p w14:paraId="5A5CDFD2" w14:textId="77777777" w:rsidR="001851A7" w:rsidRPr="00D2612D" w:rsidRDefault="001851A7" w:rsidP="00D2612D">
            <w:pPr>
              <w:spacing w:line="480" w:lineRule="auto"/>
            </w:pPr>
            <w:r w:rsidRPr="00D2612D">
              <w:rPr>
                <w:b/>
                <w:bCs/>
              </w:rPr>
              <w:t>Age at diagnosis, years (median [IQR])</w:t>
            </w:r>
          </w:p>
        </w:tc>
        <w:tc>
          <w:tcPr>
            <w:tcW w:w="0" w:type="auto"/>
            <w:vAlign w:val="center"/>
            <w:hideMark/>
          </w:tcPr>
          <w:p w14:paraId="3803658A" w14:textId="77777777" w:rsidR="001851A7" w:rsidRPr="00D2612D" w:rsidRDefault="001851A7" w:rsidP="00D2612D">
            <w:pPr>
              <w:spacing w:line="480" w:lineRule="auto"/>
            </w:pPr>
          </w:p>
        </w:tc>
      </w:tr>
      <w:tr w:rsidR="001851A7" w:rsidRPr="00D2612D" w14:paraId="2A855373" w14:textId="77777777" w:rsidTr="00B16910">
        <w:trPr>
          <w:tblCellSpacing w:w="15" w:type="dxa"/>
        </w:trPr>
        <w:tc>
          <w:tcPr>
            <w:tcW w:w="0" w:type="auto"/>
            <w:vAlign w:val="center"/>
            <w:hideMark/>
          </w:tcPr>
          <w:p w14:paraId="452756D7" w14:textId="77777777" w:rsidR="001851A7" w:rsidRPr="00D2612D" w:rsidRDefault="001851A7" w:rsidP="00D2612D">
            <w:pPr>
              <w:spacing w:line="480" w:lineRule="auto"/>
            </w:pPr>
            <w:r w:rsidRPr="00D2612D">
              <w:t> </w:t>
            </w:r>
            <w:r w:rsidRPr="00D2612D">
              <w:t> </w:t>
            </w:r>
            <w:r w:rsidRPr="00D2612D">
              <w:t>Children (0–9 years)</w:t>
            </w:r>
          </w:p>
        </w:tc>
        <w:tc>
          <w:tcPr>
            <w:tcW w:w="0" w:type="auto"/>
            <w:vAlign w:val="center"/>
            <w:hideMark/>
          </w:tcPr>
          <w:p w14:paraId="113B49A7" w14:textId="77777777" w:rsidR="001851A7" w:rsidRPr="00D2612D" w:rsidRDefault="001851A7" w:rsidP="00D2612D">
            <w:pPr>
              <w:spacing w:line="480" w:lineRule="auto"/>
            </w:pPr>
            <w:r w:rsidRPr="00D2612D">
              <w:t>3.87 [2.21–6.35]</w:t>
            </w:r>
          </w:p>
        </w:tc>
      </w:tr>
      <w:tr w:rsidR="001851A7" w:rsidRPr="00D2612D" w14:paraId="09644647" w14:textId="77777777" w:rsidTr="00B16910">
        <w:trPr>
          <w:tblCellSpacing w:w="15" w:type="dxa"/>
        </w:trPr>
        <w:tc>
          <w:tcPr>
            <w:tcW w:w="0" w:type="auto"/>
            <w:vAlign w:val="center"/>
            <w:hideMark/>
          </w:tcPr>
          <w:p w14:paraId="57DF3D11" w14:textId="77777777" w:rsidR="001851A7" w:rsidRPr="00D2612D" w:rsidRDefault="001851A7" w:rsidP="00D2612D">
            <w:pPr>
              <w:spacing w:line="480" w:lineRule="auto"/>
            </w:pPr>
            <w:r w:rsidRPr="00D2612D">
              <w:t> </w:t>
            </w:r>
            <w:r w:rsidRPr="00D2612D">
              <w:t> </w:t>
            </w:r>
            <w:r w:rsidRPr="00D2612D">
              <w:t>Teenagers (10–24 years)</w:t>
            </w:r>
          </w:p>
        </w:tc>
        <w:tc>
          <w:tcPr>
            <w:tcW w:w="0" w:type="auto"/>
            <w:vAlign w:val="center"/>
            <w:hideMark/>
          </w:tcPr>
          <w:p w14:paraId="2A368A4C" w14:textId="77777777" w:rsidR="001851A7" w:rsidRPr="00D2612D" w:rsidRDefault="001851A7" w:rsidP="00D2612D">
            <w:pPr>
              <w:spacing w:line="480" w:lineRule="auto"/>
            </w:pPr>
            <w:r w:rsidRPr="00D2612D">
              <w:t>20.50 [16.58–23.08]</w:t>
            </w:r>
          </w:p>
        </w:tc>
      </w:tr>
      <w:tr w:rsidR="001851A7" w:rsidRPr="00D2612D" w14:paraId="2B54ACB8" w14:textId="77777777" w:rsidTr="00B16910">
        <w:trPr>
          <w:tblCellSpacing w:w="15" w:type="dxa"/>
        </w:trPr>
        <w:tc>
          <w:tcPr>
            <w:tcW w:w="0" w:type="auto"/>
            <w:vAlign w:val="center"/>
            <w:hideMark/>
          </w:tcPr>
          <w:p w14:paraId="66E8BBE7" w14:textId="77777777" w:rsidR="001851A7" w:rsidRPr="00D2612D" w:rsidRDefault="001851A7" w:rsidP="00D2612D">
            <w:pPr>
              <w:spacing w:line="480" w:lineRule="auto"/>
            </w:pPr>
            <w:r w:rsidRPr="00D2612D">
              <w:t> </w:t>
            </w:r>
            <w:r w:rsidRPr="00D2612D">
              <w:t> </w:t>
            </w:r>
            <w:r w:rsidRPr="00D2612D">
              <w:t>Young adults (25–39 years)</w:t>
            </w:r>
          </w:p>
        </w:tc>
        <w:tc>
          <w:tcPr>
            <w:tcW w:w="0" w:type="auto"/>
            <w:vAlign w:val="center"/>
            <w:hideMark/>
          </w:tcPr>
          <w:p w14:paraId="097D69E8" w14:textId="77777777" w:rsidR="001851A7" w:rsidRPr="00D2612D" w:rsidRDefault="001851A7" w:rsidP="00D2612D">
            <w:pPr>
              <w:spacing w:line="480" w:lineRule="auto"/>
            </w:pPr>
            <w:r w:rsidRPr="00D2612D">
              <w:t>34.49 [30.63–37.52]</w:t>
            </w:r>
          </w:p>
        </w:tc>
      </w:tr>
      <w:tr w:rsidR="001851A7" w:rsidRPr="00D2612D" w14:paraId="53B09694" w14:textId="77777777" w:rsidTr="00B16910">
        <w:trPr>
          <w:tblCellSpacing w:w="15" w:type="dxa"/>
        </w:trPr>
        <w:tc>
          <w:tcPr>
            <w:tcW w:w="0" w:type="auto"/>
            <w:vAlign w:val="center"/>
            <w:hideMark/>
          </w:tcPr>
          <w:p w14:paraId="6A72D49A" w14:textId="77777777" w:rsidR="001851A7" w:rsidRPr="00D2612D" w:rsidRDefault="001851A7" w:rsidP="00D2612D">
            <w:pPr>
              <w:spacing w:line="480" w:lineRule="auto"/>
            </w:pPr>
            <w:r w:rsidRPr="00D2612D">
              <w:rPr>
                <w:b/>
                <w:bCs/>
              </w:rPr>
              <w:t>Type of cancer, n (%)</w:t>
            </w:r>
          </w:p>
        </w:tc>
        <w:tc>
          <w:tcPr>
            <w:tcW w:w="0" w:type="auto"/>
            <w:vAlign w:val="center"/>
            <w:hideMark/>
          </w:tcPr>
          <w:p w14:paraId="5252F5E8" w14:textId="77777777" w:rsidR="001851A7" w:rsidRPr="00D2612D" w:rsidRDefault="001851A7" w:rsidP="00D2612D">
            <w:pPr>
              <w:spacing w:line="480" w:lineRule="auto"/>
            </w:pPr>
          </w:p>
        </w:tc>
      </w:tr>
      <w:tr w:rsidR="001851A7" w:rsidRPr="00D2612D" w14:paraId="1781D818" w14:textId="77777777" w:rsidTr="00B16910">
        <w:trPr>
          <w:tblCellSpacing w:w="15" w:type="dxa"/>
        </w:trPr>
        <w:tc>
          <w:tcPr>
            <w:tcW w:w="0" w:type="auto"/>
            <w:vAlign w:val="center"/>
            <w:hideMark/>
          </w:tcPr>
          <w:p w14:paraId="388D88AD" w14:textId="77777777" w:rsidR="001851A7" w:rsidRPr="00D2612D" w:rsidRDefault="001851A7" w:rsidP="00D2612D">
            <w:pPr>
              <w:spacing w:line="480" w:lineRule="auto"/>
            </w:pPr>
            <w:r w:rsidRPr="00D2612D">
              <w:t> </w:t>
            </w:r>
            <w:r w:rsidRPr="00D2612D">
              <w:t> </w:t>
            </w:r>
            <w:r w:rsidRPr="00D2612D">
              <w:t>Melanomas and other skin</w:t>
            </w:r>
          </w:p>
        </w:tc>
        <w:tc>
          <w:tcPr>
            <w:tcW w:w="0" w:type="auto"/>
            <w:vAlign w:val="center"/>
            <w:hideMark/>
          </w:tcPr>
          <w:p w14:paraId="28C137AE" w14:textId="77777777" w:rsidR="001851A7" w:rsidRPr="00D2612D" w:rsidRDefault="001851A7" w:rsidP="00D2612D">
            <w:pPr>
              <w:spacing w:line="480" w:lineRule="auto"/>
            </w:pPr>
            <w:r w:rsidRPr="00D2612D">
              <w:t>2,095 (23.6)</w:t>
            </w:r>
          </w:p>
        </w:tc>
      </w:tr>
      <w:tr w:rsidR="001851A7" w:rsidRPr="00D2612D" w14:paraId="693930AA" w14:textId="77777777" w:rsidTr="00B16910">
        <w:trPr>
          <w:tblCellSpacing w:w="15" w:type="dxa"/>
        </w:trPr>
        <w:tc>
          <w:tcPr>
            <w:tcW w:w="0" w:type="auto"/>
            <w:vAlign w:val="center"/>
            <w:hideMark/>
          </w:tcPr>
          <w:p w14:paraId="6B4BC7F0" w14:textId="77777777" w:rsidR="001851A7" w:rsidRPr="00D2612D" w:rsidRDefault="001851A7" w:rsidP="00D2612D">
            <w:pPr>
              <w:spacing w:line="480" w:lineRule="auto"/>
            </w:pPr>
            <w:r w:rsidRPr="00D2612D">
              <w:t> </w:t>
            </w:r>
            <w:r w:rsidRPr="00D2612D">
              <w:t> </w:t>
            </w:r>
            <w:r w:rsidRPr="00D2612D">
              <w:t>Breast</w:t>
            </w:r>
          </w:p>
        </w:tc>
        <w:tc>
          <w:tcPr>
            <w:tcW w:w="0" w:type="auto"/>
            <w:vAlign w:val="center"/>
            <w:hideMark/>
          </w:tcPr>
          <w:p w14:paraId="55423D5E" w14:textId="77777777" w:rsidR="001851A7" w:rsidRPr="00D2612D" w:rsidRDefault="001851A7" w:rsidP="00D2612D">
            <w:pPr>
              <w:spacing w:line="480" w:lineRule="auto"/>
            </w:pPr>
            <w:r w:rsidRPr="00D2612D">
              <w:t>2,042 (23.0)</w:t>
            </w:r>
          </w:p>
        </w:tc>
      </w:tr>
      <w:tr w:rsidR="001851A7" w:rsidRPr="00D2612D" w14:paraId="068A609F" w14:textId="77777777" w:rsidTr="00B16910">
        <w:trPr>
          <w:tblCellSpacing w:w="15" w:type="dxa"/>
        </w:trPr>
        <w:tc>
          <w:tcPr>
            <w:tcW w:w="0" w:type="auto"/>
            <w:vAlign w:val="center"/>
            <w:hideMark/>
          </w:tcPr>
          <w:p w14:paraId="520CCAB7" w14:textId="77777777" w:rsidR="001851A7" w:rsidRPr="00D2612D" w:rsidRDefault="001851A7" w:rsidP="00D2612D">
            <w:pPr>
              <w:spacing w:line="480" w:lineRule="auto"/>
            </w:pPr>
            <w:r w:rsidRPr="00D2612D">
              <w:t> </w:t>
            </w:r>
            <w:r w:rsidRPr="00D2612D">
              <w:t> </w:t>
            </w:r>
            <w:r w:rsidRPr="00D2612D">
              <w:t>Germ cell and other gonadal</w:t>
            </w:r>
          </w:p>
        </w:tc>
        <w:tc>
          <w:tcPr>
            <w:tcW w:w="0" w:type="auto"/>
            <w:vAlign w:val="center"/>
            <w:hideMark/>
          </w:tcPr>
          <w:p w14:paraId="4FC9A9F8" w14:textId="77777777" w:rsidR="001851A7" w:rsidRPr="00D2612D" w:rsidRDefault="001851A7" w:rsidP="00D2612D">
            <w:pPr>
              <w:spacing w:line="480" w:lineRule="auto"/>
            </w:pPr>
            <w:r w:rsidRPr="00D2612D">
              <w:t>1,162 (13.1)</w:t>
            </w:r>
          </w:p>
        </w:tc>
      </w:tr>
      <w:tr w:rsidR="001851A7" w:rsidRPr="00D2612D" w14:paraId="5BC239C2" w14:textId="77777777" w:rsidTr="00B16910">
        <w:trPr>
          <w:tblCellSpacing w:w="15" w:type="dxa"/>
        </w:trPr>
        <w:tc>
          <w:tcPr>
            <w:tcW w:w="0" w:type="auto"/>
            <w:vAlign w:val="center"/>
            <w:hideMark/>
          </w:tcPr>
          <w:p w14:paraId="05A958DB" w14:textId="77777777" w:rsidR="001851A7" w:rsidRPr="00D2612D" w:rsidRDefault="001851A7" w:rsidP="00D2612D">
            <w:pPr>
              <w:spacing w:line="480" w:lineRule="auto"/>
            </w:pPr>
            <w:r w:rsidRPr="00D2612D">
              <w:t> </w:t>
            </w:r>
            <w:r w:rsidRPr="00D2612D">
              <w:t> </w:t>
            </w:r>
            <w:r w:rsidRPr="00D2612D">
              <w:t>Central nervous system (CNS, total)</w:t>
            </w:r>
          </w:p>
        </w:tc>
        <w:tc>
          <w:tcPr>
            <w:tcW w:w="0" w:type="auto"/>
            <w:vAlign w:val="center"/>
            <w:hideMark/>
          </w:tcPr>
          <w:p w14:paraId="4CC279A9" w14:textId="77777777" w:rsidR="001851A7" w:rsidRPr="00D2612D" w:rsidRDefault="001851A7" w:rsidP="00D2612D">
            <w:pPr>
              <w:spacing w:line="480" w:lineRule="auto"/>
            </w:pPr>
            <w:r w:rsidRPr="00D2612D">
              <w:t>489 (5.5)</w:t>
            </w:r>
          </w:p>
        </w:tc>
      </w:tr>
      <w:tr w:rsidR="001851A7" w:rsidRPr="00D2612D" w14:paraId="5EC52670" w14:textId="77777777" w:rsidTr="00B16910">
        <w:trPr>
          <w:tblCellSpacing w:w="15" w:type="dxa"/>
        </w:trPr>
        <w:tc>
          <w:tcPr>
            <w:tcW w:w="0" w:type="auto"/>
            <w:vAlign w:val="center"/>
            <w:hideMark/>
          </w:tcPr>
          <w:p w14:paraId="452EC0DC" w14:textId="77777777" w:rsidR="001851A7" w:rsidRPr="00D2612D" w:rsidRDefault="001851A7" w:rsidP="00D2612D">
            <w:pPr>
              <w:spacing w:line="480" w:lineRule="auto"/>
            </w:pPr>
            <w:r w:rsidRPr="00D2612D">
              <w:t> </w:t>
            </w:r>
            <w:r w:rsidRPr="00D2612D">
              <w:t> </w:t>
            </w:r>
            <w:r w:rsidRPr="00D2612D">
              <w:t> </w:t>
            </w:r>
            <w:r w:rsidRPr="00D2612D">
              <w:t> </w:t>
            </w:r>
            <w:r w:rsidRPr="00D2612D">
              <w:t>Grade I</w:t>
            </w:r>
          </w:p>
        </w:tc>
        <w:tc>
          <w:tcPr>
            <w:tcW w:w="0" w:type="auto"/>
            <w:vAlign w:val="center"/>
            <w:hideMark/>
          </w:tcPr>
          <w:p w14:paraId="2DA99BA7" w14:textId="76747C27" w:rsidR="001851A7" w:rsidRPr="00D2612D" w:rsidRDefault="00760A3C" w:rsidP="00D2612D">
            <w:pPr>
              <w:spacing w:line="480" w:lineRule="auto"/>
            </w:pPr>
            <w:r w:rsidRPr="00D2612D">
              <w:t xml:space="preserve">                 </w:t>
            </w:r>
            <w:r w:rsidR="001851A7" w:rsidRPr="00D2612D">
              <w:t>38 (0.4)</w:t>
            </w:r>
          </w:p>
        </w:tc>
      </w:tr>
      <w:tr w:rsidR="001851A7" w:rsidRPr="00D2612D" w14:paraId="6E38D09A" w14:textId="77777777" w:rsidTr="00B16910">
        <w:trPr>
          <w:tblCellSpacing w:w="15" w:type="dxa"/>
        </w:trPr>
        <w:tc>
          <w:tcPr>
            <w:tcW w:w="0" w:type="auto"/>
            <w:vAlign w:val="center"/>
            <w:hideMark/>
          </w:tcPr>
          <w:p w14:paraId="4C608F8C" w14:textId="77777777" w:rsidR="001851A7" w:rsidRPr="00D2612D" w:rsidRDefault="001851A7" w:rsidP="00D2612D">
            <w:pPr>
              <w:spacing w:line="480" w:lineRule="auto"/>
            </w:pPr>
            <w:r w:rsidRPr="00D2612D">
              <w:t> </w:t>
            </w:r>
            <w:r w:rsidRPr="00D2612D">
              <w:t> </w:t>
            </w:r>
            <w:r w:rsidRPr="00D2612D">
              <w:t> </w:t>
            </w:r>
            <w:r w:rsidRPr="00D2612D">
              <w:t> </w:t>
            </w:r>
            <w:r w:rsidRPr="00D2612D">
              <w:t>Grade II–IV</w:t>
            </w:r>
          </w:p>
        </w:tc>
        <w:tc>
          <w:tcPr>
            <w:tcW w:w="0" w:type="auto"/>
            <w:vAlign w:val="center"/>
            <w:hideMark/>
          </w:tcPr>
          <w:p w14:paraId="2F6FC72D" w14:textId="5F15A67C" w:rsidR="001851A7" w:rsidRPr="00D2612D" w:rsidRDefault="00760A3C" w:rsidP="00D2612D">
            <w:pPr>
              <w:spacing w:line="480" w:lineRule="auto"/>
            </w:pPr>
            <w:r w:rsidRPr="00D2612D">
              <w:t xml:space="preserve">               </w:t>
            </w:r>
            <w:r w:rsidR="001851A7" w:rsidRPr="00D2612D">
              <w:t>451 (5.1)</w:t>
            </w:r>
          </w:p>
        </w:tc>
      </w:tr>
      <w:tr w:rsidR="001851A7" w:rsidRPr="00D2612D" w14:paraId="3D697941" w14:textId="77777777" w:rsidTr="00B16910">
        <w:trPr>
          <w:tblCellSpacing w:w="15" w:type="dxa"/>
        </w:trPr>
        <w:tc>
          <w:tcPr>
            <w:tcW w:w="0" w:type="auto"/>
            <w:vAlign w:val="center"/>
            <w:hideMark/>
          </w:tcPr>
          <w:p w14:paraId="14A79A2F" w14:textId="77777777" w:rsidR="001851A7" w:rsidRPr="00D2612D" w:rsidRDefault="001851A7" w:rsidP="00D2612D">
            <w:pPr>
              <w:spacing w:line="480" w:lineRule="auto"/>
            </w:pPr>
            <w:r w:rsidRPr="00D2612D">
              <w:t> </w:t>
            </w:r>
            <w:r w:rsidRPr="00D2612D">
              <w:t> </w:t>
            </w:r>
            <w:r w:rsidRPr="00D2612D">
              <w:t>Lymphomas (total)</w:t>
            </w:r>
          </w:p>
        </w:tc>
        <w:tc>
          <w:tcPr>
            <w:tcW w:w="0" w:type="auto"/>
            <w:vAlign w:val="center"/>
            <w:hideMark/>
          </w:tcPr>
          <w:p w14:paraId="7CD2C8AC" w14:textId="77777777" w:rsidR="001851A7" w:rsidRPr="00D2612D" w:rsidRDefault="001851A7" w:rsidP="00D2612D">
            <w:pPr>
              <w:spacing w:line="480" w:lineRule="auto"/>
            </w:pPr>
            <w:r w:rsidRPr="00D2612D">
              <w:t>908 (8.3)</w:t>
            </w:r>
          </w:p>
        </w:tc>
      </w:tr>
      <w:tr w:rsidR="001851A7" w:rsidRPr="00D2612D" w14:paraId="33CE11A1" w14:textId="77777777" w:rsidTr="00B16910">
        <w:trPr>
          <w:tblCellSpacing w:w="15" w:type="dxa"/>
        </w:trPr>
        <w:tc>
          <w:tcPr>
            <w:tcW w:w="0" w:type="auto"/>
            <w:vAlign w:val="center"/>
            <w:hideMark/>
          </w:tcPr>
          <w:p w14:paraId="125D7561" w14:textId="77777777" w:rsidR="001851A7" w:rsidRPr="00D2612D" w:rsidRDefault="001851A7" w:rsidP="00D2612D">
            <w:pPr>
              <w:spacing w:line="480" w:lineRule="auto"/>
            </w:pPr>
            <w:r w:rsidRPr="00D2612D">
              <w:t> </w:t>
            </w:r>
            <w:r w:rsidRPr="00D2612D">
              <w:t> </w:t>
            </w:r>
            <w:r w:rsidRPr="00D2612D">
              <w:t> </w:t>
            </w:r>
            <w:r w:rsidRPr="00D2612D">
              <w:t> </w:t>
            </w:r>
            <w:r w:rsidRPr="00D2612D">
              <w:t>Hodgkin</w:t>
            </w:r>
          </w:p>
        </w:tc>
        <w:tc>
          <w:tcPr>
            <w:tcW w:w="0" w:type="auto"/>
            <w:vAlign w:val="center"/>
            <w:hideMark/>
          </w:tcPr>
          <w:p w14:paraId="266CB7A6" w14:textId="0009B0C5" w:rsidR="001851A7" w:rsidRPr="00D2612D" w:rsidRDefault="00760A3C" w:rsidP="00D2612D">
            <w:pPr>
              <w:spacing w:line="480" w:lineRule="auto"/>
            </w:pPr>
            <w:r w:rsidRPr="00D2612D">
              <w:t xml:space="preserve">               </w:t>
            </w:r>
            <w:r w:rsidR="001851A7" w:rsidRPr="00D2612D">
              <w:t>553 (6.2)</w:t>
            </w:r>
          </w:p>
        </w:tc>
      </w:tr>
      <w:tr w:rsidR="001851A7" w:rsidRPr="00D2612D" w14:paraId="60EBAD36" w14:textId="77777777" w:rsidTr="00B16910">
        <w:trPr>
          <w:tblCellSpacing w:w="15" w:type="dxa"/>
        </w:trPr>
        <w:tc>
          <w:tcPr>
            <w:tcW w:w="0" w:type="auto"/>
            <w:vAlign w:val="center"/>
            <w:hideMark/>
          </w:tcPr>
          <w:p w14:paraId="03871B6B" w14:textId="77777777" w:rsidR="001851A7" w:rsidRPr="00D2612D" w:rsidRDefault="001851A7" w:rsidP="00D2612D">
            <w:pPr>
              <w:spacing w:line="480" w:lineRule="auto"/>
            </w:pPr>
            <w:r w:rsidRPr="00D2612D">
              <w:t> </w:t>
            </w:r>
            <w:r w:rsidRPr="00D2612D">
              <w:t> </w:t>
            </w:r>
            <w:r w:rsidRPr="00D2612D">
              <w:t> </w:t>
            </w:r>
            <w:r w:rsidRPr="00D2612D">
              <w:t> </w:t>
            </w:r>
            <w:r w:rsidRPr="00D2612D">
              <w:t>Non-Hodgkin</w:t>
            </w:r>
          </w:p>
        </w:tc>
        <w:tc>
          <w:tcPr>
            <w:tcW w:w="0" w:type="auto"/>
            <w:vAlign w:val="center"/>
            <w:hideMark/>
          </w:tcPr>
          <w:p w14:paraId="713387BF" w14:textId="4CFB0FFC" w:rsidR="001851A7" w:rsidRPr="00D2612D" w:rsidRDefault="00760A3C" w:rsidP="00D2612D">
            <w:pPr>
              <w:spacing w:line="480" w:lineRule="auto"/>
            </w:pPr>
            <w:r w:rsidRPr="00D2612D">
              <w:t xml:space="preserve">               </w:t>
            </w:r>
            <w:r w:rsidR="001851A7" w:rsidRPr="00D2612D">
              <w:t>355 (4.0)</w:t>
            </w:r>
          </w:p>
        </w:tc>
      </w:tr>
      <w:tr w:rsidR="001851A7" w:rsidRPr="00D2612D" w14:paraId="79F17FA5" w14:textId="77777777" w:rsidTr="00B16910">
        <w:trPr>
          <w:tblCellSpacing w:w="15" w:type="dxa"/>
        </w:trPr>
        <w:tc>
          <w:tcPr>
            <w:tcW w:w="0" w:type="auto"/>
            <w:vAlign w:val="center"/>
            <w:hideMark/>
          </w:tcPr>
          <w:p w14:paraId="4C60D000" w14:textId="77777777" w:rsidR="001851A7" w:rsidRPr="00D2612D" w:rsidRDefault="001851A7" w:rsidP="00D2612D">
            <w:pPr>
              <w:spacing w:line="480" w:lineRule="auto"/>
            </w:pPr>
            <w:r w:rsidRPr="00D2612D">
              <w:lastRenderedPageBreak/>
              <w:t> </w:t>
            </w:r>
            <w:r w:rsidRPr="00D2612D">
              <w:t> </w:t>
            </w:r>
            <w:r w:rsidRPr="00D2612D">
              <w:t>Soft tissue / sarcomas</w:t>
            </w:r>
          </w:p>
        </w:tc>
        <w:tc>
          <w:tcPr>
            <w:tcW w:w="0" w:type="auto"/>
            <w:vAlign w:val="center"/>
            <w:hideMark/>
          </w:tcPr>
          <w:p w14:paraId="3918729B" w14:textId="77777777" w:rsidR="001851A7" w:rsidRPr="00D2612D" w:rsidRDefault="001851A7" w:rsidP="00D2612D">
            <w:pPr>
              <w:spacing w:line="480" w:lineRule="auto"/>
            </w:pPr>
            <w:r w:rsidRPr="00D2612D">
              <w:t>174 (2.0)</w:t>
            </w:r>
          </w:p>
        </w:tc>
      </w:tr>
      <w:tr w:rsidR="001851A7" w:rsidRPr="00D2612D" w14:paraId="65BAA665" w14:textId="77777777" w:rsidTr="00B16910">
        <w:trPr>
          <w:tblCellSpacing w:w="15" w:type="dxa"/>
        </w:trPr>
        <w:tc>
          <w:tcPr>
            <w:tcW w:w="0" w:type="auto"/>
            <w:vAlign w:val="center"/>
            <w:hideMark/>
          </w:tcPr>
          <w:p w14:paraId="40BAC6E4" w14:textId="77777777" w:rsidR="001851A7" w:rsidRPr="00D2612D" w:rsidRDefault="001851A7" w:rsidP="00D2612D">
            <w:pPr>
              <w:spacing w:line="480" w:lineRule="auto"/>
            </w:pPr>
            <w:r w:rsidRPr="00D2612D">
              <w:t> </w:t>
            </w:r>
            <w:r w:rsidRPr="00D2612D">
              <w:t> </w:t>
            </w:r>
            <w:r w:rsidRPr="00D2612D">
              <w:t>Other carcinomas</w:t>
            </w:r>
          </w:p>
        </w:tc>
        <w:tc>
          <w:tcPr>
            <w:tcW w:w="0" w:type="auto"/>
            <w:vAlign w:val="center"/>
            <w:hideMark/>
          </w:tcPr>
          <w:p w14:paraId="586CEC86" w14:textId="68113EF2" w:rsidR="001851A7" w:rsidRPr="00D2612D" w:rsidRDefault="001851A7" w:rsidP="00D2612D">
            <w:pPr>
              <w:spacing w:line="480" w:lineRule="auto"/>
            </w:pPr>
            <w:r w:rsidRPr="00D2612D">
              <w:t>30</w:t>
            </w:r>
            <w:r w:rsidR="00760A3C" w:rsidRPr="00D2612D">
              <w:t>6</w:t>
            </w:r>
            <w:r w:rsidRPr="00D2612D">
              <w:t xml:space="preserve"> (3.5)</w:t>
            </w:r>
          </w:p>
        </w:tc>
      </w:tr>
      <w:tr w:rsidR="001851A7" w:rsidRPr="00D2612D" w14:paraId="3A443D0C" w14:textId="77777777" w:rsidTr="00B16910">
        <w:trPr>
          <w:tblCellSpacing w:w="15" w:type="dxa"/>
        </w:trPr>
        <w:tc>
          <w:tcPr>
            <w:tcW w:w="0" w:type="auto"/>
            <w:vAlign w:val="center"/>
            <w:hideMark/>
          </w:tcPr>
          <w:p w14:paraId="448E691A" w14:textId="77777777" w:rsidR="001851A7" w:rsidRPr="00D2612D" w:rsidRDefault="001851A7" w:rsidP="00D2612D">
            <w:pPr>
              <w:spacing w:line="480" w:lineRule="auto"/>
            </w:pPr>
            <w:r w:rsidRPr="00D2612D">
              <w:t> </w:t>
            </w:r>
            <w:r w:rsidRPr="00D2612D">
              <w:t> </w:t>
            </w:r>
            <w:r w:rsidRPr="00D2612D">
              <w:t>Others (unspecified)</w:t>
            </w:r>
          </w:p>
        </w:tc>
        <w:tc>
          <w:tcPr>
            <w:tcW w:w="0" w:type="auto"/>
            <w:vAlign w:val="center"/>
            <w:hideMark/>
          </w:tcPr>
          <w:p w14:paraId="2662E051" w14:textId="77777777" w:rsidR="001851A7" w:rsidRPr="00D2612D" w:rsidRDefault="001851A7" w:rsidP="00D2612D">
            <w:pPr>
              <w:spacing w:line="480" w:lineRule="auto"/>
            </w:pPr>
            <w:r w:rsidRPr="00D2612D">
              <w:t>777 (8.8)</w:t>
            </w:r>
          </w:p>
        </w:tc>
      </w:tr>
      <w:tr w:rsidR="001851A7" w:rsidRPr="00D2612D" w14:paraId="673D76BD" w14:textId="77777777" w:rsidTr="00B16910">
        <w:trPr>
          <w:tblCellSpacing w:w="15" w:type="dxa"/>
        </w:trPr>
        <w:tc>
          <w:tcPr>
            <w:tcW w:w="0" w:type="auto"/>
            <w:vAlign w:val="center"/>
            <w:hideMark/>
          </w:tcPr>
          <w:p w14:paraId="66E6C2FC" w14:textId="77777777" w:rsidR="001851A7" w:rsidRPr="00D2612D" w:rsidRDefault="001851A7" w:rsidP="00D2612D">
            <w:pPr>
              <w:spacing w:line="480" w:lineRule="auto"/>
            </w:pPr>
            <w:r w:rsidRPr="00D2612D">
              <w:t> </w:t>
            </w:r>
            <w:r w:rsidRPr="00D2612D">
              <w:t> </w:t>
            </w:r>
            <w:r w:rsidRPr="00D2612D">
              <w:t>Renal</w:t>
            </w:r>
          </w:p>
        </w:tc>
        <w:tc>
          <w:tcPr>
            <w:tcW w:w="0" w:type="auto"/>
            <w:vAlign w:val="center"/>
            <w:hideMark/>
          </w:tcPr>
          <w:p w14:paraId="3DD31E48" w14:textId="77777777" w:rsidR="001851A7" w:rsidRPr="00D2612D" w:rsidRDefault="001851A7" w:rsidP="00D2612D">
            <w:pPr>
              <w:spacing w:line="480" w:lineRule="auto"/>
            </w:pPr>
            <w:r w:rsidRPr="00D2612D">
              <w:t>146 (1.7)</w:t>
            </w:r>
          </w:p>
        </w:tc>
      </w:tr>
      <w:tr w:rsidR="001851A7" w:rsidRPr="00D2612D" w14:paraId="4FC0A178" w14:textId="77777777" w:rsidTr="00B16910">
        <w:trPr>
          <w:tblCellSpacing w:w="15" w:type="dxa"/>
        </w:trPr>
        <w:tc>
          <w:tcPr>
            <w:tcW w:w="0" w:type="auto"/>
            <w:vAlign w:val="center"/>
            <w:hideMark/>
          </w:tcPr>
          <w:p w14:paraId="3C010E8C" w14:textId="77777777" w:rsidR="001851A7" w:rsidRPr="00D2612D" w:rsidRDefault="001851A7" w:rsidP="00D2612D">
            <w:pPr>
              <w:spacing w:line="480" w:lineRule="auto"/>
            </w:pPr>
            <w:r w:rsidRPr="00D2612D">
              <w:t> </w:t>
            </w:r>
            <w:r w:rsidRPr="00D2612D">
              <w:t> </w:t>
            </w:r>
            <w:r w:rsidRPr="00D2612D">
              <w:t>Leukaemia (total)</w:t>
            </w:r>
          </w:p>
        </w:tc>
        <w:tc>
          <w:tcPr>
            <w:tcW w:w="0" w:type="auto"/>
            <w:vAlign w:val="center"/>
            <w:hideMark/>
          </w:tcPr>
          <w:p w14:paraId="0F97DB31" w14:textId="77777777" w:rsidR="001851A7" w:rsidRPr="00D2612D" w:rsidRDefault="001851A7" w:rsidP="00D2612D">
            <w:pPr>
              <w:spacing w:line="480" w:lineRule="auto"/>
            </w:pPr>
            <w:r w:rsidRPr="00D2612D">
              <w:t>526 (5.9)</w:t>
            </w:r>
          </w:p>
        </w:tc>
      </w:tr>
      <w:tr w:rsidR="001851A7" w:rsidRPr="00D2612D" w14:paraId="169ACA75" w14:textId="77777777" w:rsidTr="00B16910">
        <w:trPr>
          <w:tblCellSpacing w:w="15" w:type="dxa"/>
        </w:trPr>
        <w:tc>
          <w:tcPr>
            <w:tcW w:w="0" w:type="auto"/>
            <w:vAlign w:val="center"/>
            <w:hideMark/>
          </w:tcPr>
          <w:p w14:paraId="2BFF5B0D" w14:textId="77777777" w:rsidR="001851A7" w:rsidRPr="00D2612D" w:rsidRDefault="001851A7" w:rsidP="00D2612D">
            <w:pPr>
              <w:spacing w:line="480" w:lineRule="auto"/>
            </w:pPr>
            <w:r w:rsidRPr="00D2612D">
              <w:t> </w:t>
            </w:r>
            <w:r w:rsidRPr="00D2612D">
              <w:t> </w:t>
            </w:r>
            <w:r w:rsidRPr="00D2612D">
              <w:t> </w:t>
            </w:r>
            <w:r w:rsidRPr="00D2612D">
              <w:t> </w:t>
            </w:r>
            <w:r w:rsidRPr="00D2612D">
              <w:t>Acute lymphoblastic</w:t>
            </w:r>
          </w:p>
        </w:tc>
        <w:tc>
          <w:tcPr>
            <w:tcW w:w="0" w:type="auto"/>
            <w:vAlign w:val="center"/>
            <w:hideMark/>
          </w:tcPr>
          <w:p w14:paraId="7E54CF1F" w14:textId="2A877F54" w:rsidR="001851A7" w:rsidRPr="00D2612D" w:rsidRDefault="00760A3C" w:rsidP="00D2612D">
            <w:pPr>
              <w:spacing w:line="480" w:lineRule="auto"/>
            </w:pPr>
            <w:r w:rsidRPr="00D2612D">
              <w:t xml:space="preserve">              </w:t>
            </w:r>
            <w:r w:rsidR="001851A7" w:rsidRPr="00D2612D">
              <w:t>366 (4.1)</w:t>
            </w:r>
          </w:p>
        </w:tc>
      </w:tr>
      <w:tr w:rsidR="001851A7" w:rsidRPr="00D2612D" w14:paraId="55A6D802" w14:textId="77777777" w:rsidTr="00B16910">
        <w:trPr>
          <w:tblCellSpacing w:w="15" w:type="dxa"/>
        </w:trPr>
        <w:tc>
          <w:tcPr>
            <w:tcW w:w="0" w:type="auto"/>
            <w:vAlign w:val="center"/>
            <w:hideMark/>
          </w:tcPr>
          <w:p w14:paraId="4B559716" w14:textId="77777777" w:rsidR="001851A7" w:rsidRPr="00D2612D" w:rsidRDefault="001851A7" w:rsidP="00D2612D">
            <w:pPr>
              <w:spacing w:line="480" w:lineRule="auto"/>
            </w:pPr>
            <w:r w:rsidRPr="00D2612D">
              <w:t> </w:t>
            </w:r>
            <w:r w:rsidRPr="00D2612D">
              <w:t> </w:t>
            </w:r>
            <w:r w:rsidRPr="00D2612D">
              <w:t> </w:t>
            </w:r>
            <w:r w:rsidRPr="00D2612D">
              <w:t> </w:t>
            </w:r>
            <w:r w:rsidRPr="00D2612D">
              <w:t>Acute myeloid</w:t>
            </w:r>
          </w:p>
        </w:tc>
        <w:tc>
          <w:tcPr>
            <w:tcW w:w="0" w:type="auto"/>
            <w:vAlign w:val="center"/>
            <w:hideMark/>
          </w:tcPr>
          <w:p w14:paraId="2D9203C1" w14:textId="2EC13944" w:rsidR="001851A7" w:rsidRPr="00D2612D" w:rsidRDefault="00760A3C" w:rsidP="00D2612D">
            <w:pPr>
              <w:spacing w:line="480" w:lineRule="auto"/>
            </w:pPr>
            <w:r w:rsidRPr="00D2612D">
              <w:t xml:space="preserve">              </w:t>
            </w:r>
            <w:r w:rsidR="001851A7" w:rsidRPr="00D2612D">
              <w:t>131 (1.5)</w:t>
            </w:r>
          </w:p>
        </w:tc>
      </w:tr>
      <w:tr w:rsidR="001851A7" w:rsidRPr="00D2612D" w14:paraId="127D7F10" w14:textId="77777777" w:rsidTr="00B16910">
        <w:trPr>
          <w:tblCellSpacing w:w="15" w:type="dxa"/>
        </w:trPr>
        <w:tc>
          <w:tcPr>
            <w:tcW w:w="0" w:type="auto"/>
            <w:vAlign w:val="center"/>
            <w:hideMark/>
          </w:tcPr>
          <w:p w14:paraId="7CB996D8" w14:textId="1E228D7C" w:rsidR="001851A7" w:rsidRPr="00D2612D" w:rsidRDefault="001851A7" w:rsidP="00D2612D">
            <w:pPr>
              <w:spacing w:line="480" w:lineRule="auto"/>
            </w:pPr>
            <w:r w:rsidRPr="00D2612D">
              <w:t> </w:t>
            </w:r>
            <w:r w:rsidRPr="00D2612D">
              <w:t> </w:t>
            </w:r>
            <w:r w:rsidRPr="00D2612D">
              <w:t> </w:t>
            </w:r>
            <w:r w:rsidRPr="00D2612D">
              <w:t> </w:t>
            </w:r>
            <w:r w:rsidRPr="00D2612D">
              <w:t xml:space="preserve">Other </w:t>
            </w:r>
            <w:r w:rsidR="00760A3C" w:rsidRPr="00D2612D">
              <w:t>leukaemia</w:t>
            </w:r>
          </w:p>
        </w:tc>
        <w:tc>
          <w:tcPr>
            <w:tcW w:w="0" w:type="auto"/>
            <w:vAlign w:val="center"/>
            <w:hideMark/>
          </w:tcPr>
          <w:p w14:paraId="76DCDFAA" w14:textId="2E9A929C" w:rsidR="001851A7" w:rsidRPr="00D2612D" w:rsidRDefault="00760A3C" w:rsidP="00D2612D">
            <w:pPr>
              <w:spacing w:line="480" w:lineRule="auto"/>
            </w:pPr>
            <w:r w:rsidRPr="00D2612D">
              <w:t xml:space="preserve">                </w:t>
            </w:r>
            <w:r w:rsidR="001851A7" w:rsidRPr="00D2612D">
              <w:t>29 (0.3)</w:t>
            </w:r>
          </w:p>
        </w:tc>
      </w:tr>
      <w:tr w:rsidR="001851A7" w:rsidRPr="00D2612D" w14:paraId="0DA20BFA" w14:textId="77777777" w:rsidTr="00B16910">
        <w:trPr>
          <w:tblCellSpacing w:w="15" w:type="dxa"/>
        </w:trPr>
        <w:tc>
          <w:tcPr>
            <w:tcW w:w="0" w:type="auto"/>
            <w:vAlign w:val="center"/>
            <w:hideMark/>
          </w:tcPr>
          <w:p w14:paraId="7380377D" w14:textId="77777777" w:rsidR="001851A7" w:rsidRPr="00D2612D" w:rsidRDefault="001851A7" w:rsidP="00D2612D">
            <w:pPr>
              <w:spacing w:line="480" w:lineRule="auto"/>
            </w:pPr>
            <w:r w:rsidRPr="00D2612D">
              <w:t> </w:t>
            </w:r>
            <w:r w:rsidRPr="00D2612D">
              <w:t> </w:t>
            </w:r>
            <w:r w:rsidRPr="00D2612D">
              <w:t>Bone</w:t>
            </w:r>
          </w:p>
        </w:tc>
        <w:tc>
          <w:tcPr>
            <w:tcW w:w="0" w:type="auto"/>
            <w:vAlign w:val="center"/>
            <w:hideMark/>
          </w:tcPr>
          <w:p w14:paraId="18DDBCD6" w14:textId="77777777" w:rsidR="001851A7" w:rsidRPr="00D2612D" w:rsidRDefault="001851A7" w:rsidP="00D2612D">
            <w:pPr>
              <w:spacing w:line="480" w:lineRule="auto"/>
            </w:pPr>
            <w:r w:rsidRPr="00D2612D">
              <w:t>117 (1.3)</w:t>
            </w:r>
          </w:p>
        </w:tc>
      </w:tr>
      <w:tr w:rsidR="001851A7" w:rsidRPr="00D2612D" w14:paraId="22156381" w14:textId="77777777" w:rsidTr="00B16910">
        <w:trPr>
          <w:tblCellSpacing w:w="15" w:type="dxa"/>
        </w:trPr>
        <w:tc>
          <w:tcPr>
            <w:tcW w:w="0" w:type="auto"/>
            <w:vAlign w:val="center"/>
            <w:hideMark/>
          </w:tcPr>
          <w:p w14:paraId="1CB22C12" w14:textId="77777777" w:rsidR="001851A7" w:rsidRPr="00D2612D" w:rsidRDefault="001851A7" w:rsidP="00D2612D">
            <w:pPr>
              <w:spacing w:line="480" w:lineRule="auto"/>
            </w:pPr>
            <w:r w:rsidRPr="00D2612D">
              <w:t> </w:t>
            </w:r>
            <w:r w:rsidRPr="00D2612D">
              <w:t> </w:t>
            </w:r>
            <w:r w:rsidRPr="00D2612D">
              <w:t>Hepatic</w:t>
            </w:r>
          </w:p>
        </w:tc>
        <w:tc>
          <w:tcPr>
            <w:tcW w:w="0" w:type="auto"/>
            <w:vAlign w:val="center"/>
            <w:hideMark/>
          </w:tcPr>
          <w:p w14:paraId="7A51757E" w14:textId="77777777" w:rsidR="001851A7" w:rsidRPr="00D2612D" w:rsidRDefault="001851A7" w:rsidP="00D2612D">
            <w:pPr>
              <w:spacing w:line="480" w:lineRule="auto"/>
            </w:pPr>
            <w:r w:rsidRPr="00D2612D">
              <w:t>33 (0.4)</w:t>
            </w:r>
          </w:p>
        </w:tc>
      </w:tr>
      <w:tr w:rsidR="001851A7" w:rsidRPr="00D2612D" w14:paraId="190FABE8" w14:textId="77777777" w:rsidTr="00B16910">
        <w:trPr>
          <w:tblCellSpacing w:w="15" w:type="dxa"/>
        </w:trPr>
        <w:tc>
          <w:tcPr>
            <w:tcW w:w="0" w:type="auto"/>
            <w:vAlign w:val="center"/>
            <w:hideMark/>
          </w:tcPr>
          <w:p w14:paraId="29970197" w14:textId="77777777" w:rsidR="001851A7" w:rsidRPr="00D2612D" w:rsidRDefault="001851A7" w:rsidP="00D2612D">
            <w:pPr>
              <w:spacing w:line="480" w:lineRule="auto"/>
            </w:pPr>
            <w:r w:rsidRPr="00D2612D">
              <w:rPr>
                <w:b/>
                <w:bCs/>
              </w:rPr>
              <w:t>Calendar period of diagnosis, n (%)</w:t>
            </w:r>
          </w:p>
        </w:tc>
        <w:tc>
          <w:tcPr>
            <w:tcW w:w="0" w:type="auto"/>
            <w:vAlign w:val="center"/>
            <w:hideMark/>
          </w:tcPr>
          <w:p w14:paraId="2124BA66" w14:textId="77777777" w:rsidR="001851A7" w:rsidRPr="00D2612D" w:rsidRDefault="001851A7" w:rsidP="00D2612D">
            <w:pPr>
              <w:spacing w:line="480" w:lineRule="auto"/>
            </w:pPr>
          </w:p>
        </w:tc>
      </w:tr>
      <w:tr w:rsidR="001851A7" w:rsidRPr="00D2612D" w14:paraId="61C813BD" w14:textId="77777777" w:rsidTr="00B16910">
        <w:trPr>
          <w:tblCellSpacing w:w="15" w:type="dxa"/>
        </w:trPr>
        <w:tc>
          <w:tcPr>
            <w:tcW w:w="0" w:type="auto"/>
            <w:vAlign w:val="center"/>
            <w:hideMark/>
          </w:tcPr>
          <w:p w14:paraId="09429663" w14:textId="77777777" w:rsidR="001851A7" w:rsidRPr="00D2612D" w:rsidRDefault="001851A7" w:rsidP="00D2612D">
            <w:pPr>
              <w:spacing w:line="480" w:lineRule="auto"/>
            </w:pPr>
            <w:r w:rsidRPr="00D2612D">
              <w:t> </w:t>
            </w:r>
            <w:r w:rsidRPr="00D2612D">
              <w:t> </w:t>
            </w:r>
            <w:r w:rsidRPr="00D2612D">
              <w:t>1980–1989</w:t>
            </w:r>
          </w:p>
        </w:tc>
        <w:tc>
          <w:tcPr>
            <w:tcW w:w="0" w:type="auto"/>
            <w:vAlign w:val="center"/>
            <w:hideMark/>
          </w:tcPr>
          <w:p w14:paraId="5A9002CB" w14:textId="77777777" w:rsidR="001851A7" w:rsidRPr="00D2612D" w:rsidRDefault="001851A7" w:rsidP="00D2612D">
            <w:pPr>
              <w:spacing w:line="480" w:lineRule="auto"/>
            </w:pPr>
            <w:r w:rsidRPr="00D2612D">
              <w:t>1,601 (18.1)</w:t>
            </w:r>
          </w:p>
        </w:tc>
      </w:tr>
      <w:tr w:rsidR="001851A7" w:rsidRPr="00D2612D" w14:paraId="2694B013" w14:textId="77777777" w:rsidTr="00B16910">
        <w:trPr>
          <w:tblCellSpacing w:w="15" w:type="dxa"/>
        </w:trPr>
        <w:tc>
          <w:tcPr>
            <w:tcW w:w="0" w:type="auto"/>
            <w:vAlign w:val="center"/>
            <w:hideMark/>
          </w:tcPr>
          <w:p w14:paraId="53AA2C60" w14:textId="77777777" w:rsidR="001851A7" w:rsidRPr="00D2612D" w:rsidRDefault="001851A7" w:rsidP="00D2612D">
            <w:pPr>
              <w:spacing w:line="480" w:lineRule="auto"/>
            </w:pPr>
            <w:r w:rsidRPr="00D2612D">
              <w:t> </w:t>
            </w:r>
            <w:r w:rsidRPr="00D2612D">
              <w:t> </w:t>
            </w:r>
            <w:r w:rsidRPr="00D2612D">
              <w:t>1990–1999</w:t>
            </w:r>
          </w:p>
        </w:tc>
        <w:tc>
          <w:tcPr>
            <w:tcW w:w="0" w:type="auto"/>
            <w:vAlign w:val="center"/>
            <w:hideMark/>
          </w:tcPr>
          <w:p w14:paraId="42753C3C" w14:textId="77777777" w:rsidR="001851A7" w:rsidRPr="00D2612D" w:rsidRDefault="001851A7" w:rsidP="00D2612D">
            <w:pPr>
              <w:spacing w:line="480" w:lineRule="auto"/>
            </w:pPr>
            <w:r w:rsidRPr="00D2612D">
              <w:t>2,120 (23.9)</w:t>
            </w:r>
          </w:p>
        </w:tc>
      </w:tr>
      <w:tr w:rsidR="001851A7" w:rsidRPr="00D2612D" w14:paraId="5DC0C771" w14:textId="77777777" w:rsidTr="00B16910">
        <w:trPr>
          <w:tblCellSpacing w:w="15" w:type="dxa"/>
        </w:trPr>
        <w:tc>
          <w:tcPr>
            <w:tcW w:w="0" w:type="auto"/>
            <w:vAlign w:val="center"/>
            <w:hideMark/>
          </w:tcPr>
          <w:p w14:paraId="3133A06B" w14:textId="77777777" w:rsidR="001851A7" w:rsidRPr="00D2612D" w:rsidRDefault="001851A7" w:rsidP="00D2612D">
            <w:pPr>
              <w:spacing w:line="480" w:lineRule="auto"/>
            </w:pPr>
            <w:r w:rsidRPr="00D2612D">
              <w:t> </w:t>
            </w:r>
            <w:r w:rsidRPr="00D2612D">
              <w:t> </w:t>
            </w:r>
            <w:r w:rsidRPr="00D2612D">
              <w:t>2000–2009</w:t>
            </w:r>
          </w:p>
        </w:tc>
        <w:tc>
          <w:tcPr>
            <w:tcW w:w="0" w:type="auto"/>
            <w:vAlign w:val="center"/>
            <w:hideMark/>
          </w:tcPr>
          <w:p w14:paraId="249E08B5" w14:textId="77777777" w:rsidR="001851A7" w:rsidRPr="00D2612D" w:rsidRDefault="001851A7" w:rsidP="00D2612D">
            <w:pPr>
              <w:spacing w:line="480" w:lineRule="auto"/>
            </w:pPr>
            <w:r w:rsidRPr="00D2612D">
              <w:t>2,676 (30.2)</w:t>
            </w:r>
          </w:p>
        </w:tc>
      </w:tr>
      <w:tr w:rsidR="001851A7" w:rsidRPr="00D2612D" w14:paraId="6C6F0CCD" w14:textId="77777777" w:rsidTr="00B16910">
        <w:trPr>
          <w:tblCellSpacing w:w="15" w:type="dxa"/>
        </w:trPr>
        <w:tc>
          <w:tcPr>
            <w:tcW w:w="0" w:type="auto"/>
            <w:vAlign w:val="center"/>
            <w:hideMark/>
          </w:tcPr>
          <w:p w14:paraId="47B02306" w14:textId="77777777" w:rsidR="001851A7" w:rsidRPr="00D2612D" w:rsidRDefault="001851A7" w:rsidP="00D2612D">
            <w:pPr>
              <w:spacing w:line="480" w:lineRule="auto"/>
            </w:pPr>
            <w:r w:rsidRPr="00D2612D">
              <w:t> </w:t>
            </w:r>
            <w:r w:rsidRPr="00D2612D">
              <w:t> </w:t>
            </w:r>
            <w:r w:rsidRPr="00D2612D">
              <w:t>2010–2018</w:t>
            </w:r>
          </w:p>
        </w:tc>
        <w:tc>
          <w:tcPr>
            <w:tcW w:w="0" w:type="auto"/>
            <w:vAlign w:val="center"/>
            <w:hideMark/>
          </w:tcPr>
          <w:p w14:paraId="4B3C8960" w14:textId="77777777" w:rsidR="001851A7" w:rsidRPr="00D2612D" w:rsidRDefault="001851A7" w:rsidP="00D2612D">
            <w:pPr>
              <w:spacing w:line="480" w:lineRule="auto"/>
            </w:pPr>
            <w:r w:rsidRPr="00D2612D">
              <w:t>2,386 (26.9)</w:t>
            </w:r>
          </w:p>
        </w:tc>
      </w:tr>
    </w:tbl>
    <w:p w14:paraId="51C8EADF" w14:textId="77777777" w:rsidR="00917BA7" w:rsidRPr="00D2612D" w:rsidRDefault="00917BA7" w:rsidP="00D2612D">
      <w:pPr>
        <w:spacing w:line="480" w:lineRule="auto"/>
      </w:pPr>
    </w:p>
    <w:p w14:paraId="71F52690" w14:textId="0C6F265F" w:rsidR="00760A3C" w:rsidRPr="00D2612D" w:rsidRDefault="00760A3C" w:rsidP="00D2612D">
      <w:pPr>
        <w:spacing w:line="480" w:lineRule="auto"/>
        <w:rPr>
          <w:color w:val="000000"/>
        </w:rPr>
      </w:pPr>
      <w:r w:rsidRPr="00D2612D">
        <w:rPr>
          <w:b/>
          <w:bCs/>
          <w:color w:val="000000"/>
        </w:rPr>
        <w:t>Table S4.</w:t>
      </w:r>
      <w:r w:rsidRPr="00D2612D">
        <w:rPr>
          <w:color w:val="000000"/>
        </w:rPr>
        <w:t xml:space="preserve"> </w:t>
      </w:r>
      <w:r w:rsidR="007F49CF" w:rsidRPr="00D2612D">
        <w:rPr>
          <w:color w:val="000000"/>
        </w:rPr>
        <w:t>Covariate-specific adjusted hazard ratios for first mental health event by follow-up interval (time-stratified Cox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268"/>
        <w:gridCol w:w="1134"/>
        <w:gridCol w:w="1559"/>
        <w:gridCol w:w="936"/>
      </w:tblGrid>
      <w:tr w:rsidR="00760A3C" w:rsidRPr="00D2612D" w14:paraId="5C27D5EE" w14:textId="77777777" w:rsidTr="007F49CF">
        <w:tc>
          <w:tcPr>
            <w:tcW w:w="3119" w:type="dxa"/>
            <w:tcBorders>
              <w:bottom w:val="single" w:sz="4" w:space="0" w:color="auto"/>
            </w:tcBorders>
          </w:tcPr>
          <w:p w14:paraId="1EA15D78" w14:textId="77777777" w:rsidR="00760A3C" w:rsidRPr="00D2612D" w:rsidRDefault="00760A3C" w:rsidP="00D2612D">
            <w:pPr>
              <w:spacing w:line="480" w:lineRule="auto"/>
            </w:pPr>
            <w:r w:rsidRPr="00D2612D">
              <w:t>Covariate</w:t>
            </w:r>
          </w:p>
        </w:tc>
        <w:tc>
          <w:tcPr>
            <w:tcW w:w="2268" w:type="dxa"/>
            <w:tcBorders>
              <w:bottom w:val="single" w:sz="4" w:space="0" w:color="auto"/>
            </w:tcBorders>
          </w:tcPr>
          <w:p w14:paraId="2F8B9538" w14:textId="77777777" w:rsidR="00760A3C" w:rsidRPr="00D2612D" w:rsidRDefault="00760A3C" w:rsidP="00D2612D">
            <w:pPr>
              <w:spacing w:line="480" w:lineRule="auto"/>
            </w:pPr>
            <w:r w:rsidRPr="00D2612D">
              <w:t>Follow-up interval (years)</w:t>
            </w:r>
          </w:p>
        </w:tc>
        <w:tc>
          <w:tcPr>
            <w:tcW w:w="1134" w:type="dxa"/>
            <w:tcBorders>
              <w:bottom w:val="single" w:sz="4" w:space="0" w:color="auto"/>
            </w:tcBorders>
          </w:tcPr>
          <w:p w14:paraId="18E849E8" w14:textId="77777777" w:rsidR="00760A3C" w:rsidRPr="00D2612D" w:rsidRDefault="00760A3C" w:rsidP="00D2612D">
            <w:pPr>
              <w:spacing w:line="480" w:lineRule="auto"/>
            </w:pPr>
            <w:r w:rsidRPr="00D2612D">
              <w:t>HR</w:t>
            </w:r>
          </w:p>
        </w:tc>
        <w:tc>
          <w:tcPr>
            <w:tcW w:w="1559" w:type="dxa"/>
            <w:tcBorders>
              <w:bottom w:val="single" w:sz="4" w:space="0" w:color="auto"/>
            </w:tcBorders>
          </w:tcPr>
          <w:p w14:paraId="2268047A" w14:textId="77777777" w:rsidR="00760A3C" w:rsidRPr="00D2612D" w:rsidRDefault="00760A3C" w:rsidP="00D2612D">
            <w:pPr>
              <w:spacing w:line="480" w:lineRule="auto"/>
            </w:pPr>
            <w:r w:rsidRPr="00D2612D">
              <w:t>95% CI</w:t>
            </w:r>
          </w:p>
        </w:tc>
        <w:tc>
          <w:tcPr>
            <w:tcW w:w="936" w:type="dxa"/>
            <w:tcBorders>
              <w:bottom w:val="single" w:sz="4" w:space="0" w:color="auto"/>
            </w:tcBorders>
          </w:tcPr>
          <w:p w14:paraId="0B8082D5" w14:textId="77777777" w:rsidR="00760A3C" w:rsidRPr="00D2612D" w:rsidRDefault="00760A3C" w:rsidP="00D2612D">
            <w:pPr>
              <w:spacing w:line="480" w:lineRule="auto"/>
            </w:pPr>
            <w:r w:rsidRPr="00D2612D">
              <w:t>p-value</w:t>
            </w:r>
          </w:p>
        </w:tc>
      </w:tr>
      <w:tr w:rsidR="007F49CF" w:rsidRPr="00D2612D" w14:paraId="0AF8FCAE" w14:textId="77777777" w:rsidTr="007F49CF">
        <w:tc>
          <w:tcPr>
            <w:tcW w:w="3119" w:type="dxa"/>
            <w:tcBorders>
              <w:top w:val="single" w:sz="4" w:space="0" w:color="auto"/>
            </w:tcBorders>
          </w:tcPr>
          <w:p w14:paraId="3B245821" w14:textId="4B12B129" w:rsidR="007F49CF" w:rsidRPr="00D2612D" w:rsidRDefault="007F49CF" w:rsidP="00D2612D">
            <w:pPr>
              <w:spacing w:line="480" w:lineRule="auto"/>
              <w:rPr>
                <w:b/>
                <w:bCs/>
                <w:lang w:val="it-IT"/>
              </w:rPr>
            </w:pPr>
            <w:r w:rsidRPr="00D2612D">
              <w:rPr>
                <w:b/>
                <w:bCs/>
              </w:rPr>
              <w:t>Age</w:t>
            </w:r>
          </w:p>
        </w:tc>
        <w:tc>
          <w:tcPr>
            <w:tcW w:w="2268" w:type="dxa"/>
            <w:tcBorders>
              <w:top w:val="single" w:sz="4" w:space="0" w:color="auto"/>
            </w:tcBorders>
          </w:tcPr>
          <w:p w14:paraId="7C55BA15" w14:textId="77777777" w:rsidR="007F49CF" w:rsidRPr="00D2612D" w:rsidRDefault="007F49CF" w:rsidP="00D2612D">
            <w:pPr>
              <w:spacing w:line="480" w:lineRule="auto"/>
            </w:pPr>
          </w:p>
        </w:tc>
        <w:tc>
          <w:tcPr>
            <w:tcW w:w="1134" w:type="dxa"/>
            <w:tcBorders>
              <w:top w:val="single" w:sz="4" w:space="0" w:color="auto"/>
            </w:tcBorders>
          </w:tcPr>
          <w:p w14:paraId="7FD0BE7F" w14:textId="77777777" w:rsidR="007F49CF" w:rsidRPr="00D2612D" w:rsidRDefault="007F49CF" w:rsidP="00D2612D">
            <w:pPr>
              <w:spacing w:line="480" w:lineRule="auto"/>
            </w:pPr>
          </w:p>
        </w:tc>
        <w:tc>
          <w:tcPr>
            <w:tcW w:w="1559" w:type="dxa"/>
            <w:tcBorders>
              <w:top w:val="single" w:sz="4" w:space="0" w:color="auto"/>
            </w:tcBorders>
          </w:tcPr>
          <w:p w14:paraId="06290C8B" w14:textId="77777777" w:rsidR="007F49CF" w:rsidRPr="00D2612D" w:rsidRDefault="007F49CF" w:rsidP="00D2612D">
            <w:pPr>
              <w:spacing w:line="480" w:lineRule="auto"/>
            </w:pPr>
          </w:p>
        </w:tc>
        <w:tc>
          <w:tcPr>
            <w:tcW w:w="936" w:type="dxa"/>
            <w:tcBorders>
              <w:top w:val="single" w:sz="4" w:space="0" w:color="auto"/>
            </w:tcBorders>
          </w:tcPr>
          <w:p w14:paraId="6FD2F474" w14:textId="77777777" w:rsidR="007F49CF" w:rsidRPr="00D2612D" w:rsidRDefault="007F49CF" w:rsidP="00D2612D">
            <w:pPr>
              <w:spacing w:line="480" w:lineRule="auto"/>
            </w:pPr>
          </w:p>
        </w:tc>
      </w:tr>
      <w:tr w:rsidR="00760A3C" w:rsidRPr="00D2612D" w14:paraId="7986DFAE" w14:textId="77777777" w:rsidTr="007F49CF">
        <w:tc>
          <w:tcPr>
            <w:tcW w:w="3119" w:type="dxa"/>
          </w:tcPr>
          <w:p w14:paraId="7F470045" w14:textId="75526486" w:rsidR="00760A3C" w:rsidRPr="00D2612D" w:rsidRDefault="00760A3C" w:rsidP="00D2612D">
            <w:pPr>
              <w:spacing w:line="480" w:lineRule="auto"/>
            </w:pPr>
            <w:r w:rsidRPr="00D2612D">
              <w:t>Teenager vs Child</w:t>
            </w:r>
          </w:p>
        </w:tc>
        <w:tc>
          <w:tcPr>
            <w:tcW w:w="2268" w:type="dxa"/>
          </w:tcPr>
          <w:p w14:paraId="61E25E16" w14:textId="77777777" w:rsidR="00760A3C" w:rsidRPr="00D2612D" w:rsidRDefault="00760A3C" w:rsidP="00D2612D">
            <w:pPr>
              <w:spacing w:line="480" w:lineRule="auto"/>
            </w:pPr>
            <w:r w:rsidRPr="00D2612D">
              <w:t>0–1</w:t>
            </w:r>
          </w:p>
        </w:tc>
        <w:tc>
          <w:tcPr>
            <w:tcW w:w="1134" w:type="dxa"/>
          </w:tcPr>
          <w:p w14:paraId="444057F8" w14:textId="77777777" w:rsidR="00760A3C" w:rsidRPr="00D2612D" w:rsidRDefault="00760A3C" w:rsidP="00D2612D">
            <w:pPr>
              <w:spacing w:line="480" w:lineRule="auto"/>
            </w:pPr>
            <w:r w:rsidRPr="00D2612D">
              <w:t>1.21</w:t>
            </w:r>
          </w:p>
        </w:tc>
        <w:tc>
          <w:tcPr>
            <w:tcW w:w="1559" w:type="dxa"/>
          </w:tcPr>
          <w:p w14:paraId="737BA719" w14:textId="77777777" w:rsidR="00760A3C" w:rsidRPr="00D2612D" w:rsidRDefault="00760A3C" w:rsidP="00D2612D">
            <w:pPr>
              <w:spacing w:line="480" w:lineRule="auto"/>
            </w:pPr>
            <w:r w:rsidRPr="00D2612D">
              <w:t>0.67–2.20</w:t>
            </w:r>
          </w:p>
        </w:tc>
        <w:tc>
          <w:tcPr>
            <w:tcW w:w="936" w:type="dxa"/>
          </w:tcPr>
          <w:p w14:paraId="69C65A66" w14:textId="77777777" w:rsidR="00760A3C" w:rsidRPr="00D2612D" w:rsidRDefault="00760A3C" w:rsidP="00D2612D">
            <w:pPr>
              <w:spacing w:line="480" w:lineRule="auto"/>
            </w:pPr>
            <w:r w:rsidRPr="00D2612D">
              <w:t>0.52</w:t>
            </w:r>
          </w:p>
        </w:tc>
      </w:tr>
      <w:tr w:rsidR="00760A3C" w:rsidRPr="00D2612D" w14:paraId="699CF8D9" w14:textId="77777777" w:rsidTr="007F49CF">
        <w:tc>
          <w:tcPr>
            <w:tcW w:w="3119" w:type="dxa"/>
          </w:tcPr>
          <w:p w14:paraId="4640143E" w14:textId="1839C2ED" w:rsidR="00760A3C" w:rsidRPr="00D2612D" w:rsidRDefault="00760A3C" w:rsidP="00D2612D">
            <w:pPr>
              <w:spacing w:line="480" w:lineRule="auto"/>
            </w:pPr>
            <w:r w:rsidRPr="00D2612D">
              <w:lastRenderedPageBreak/>
              <w:t>Teenager vs Child</w:t>
            </w:r>
          </w:p>
        </w:tc>
        <w:tc>
          <w:tcPr>
            <w:tcW w:w="2268" w:type="dxa"/>
          </w:tcPr>
          <w:p w14:paraId="235555EF" w14:textId="77777777" w:rsidR="00760A3C" w:rsidRPr="00D2612D" w:rsidRDefault="00760A3C" w:rsidP="00D2612D">
            <w:pPr>
              <w:spacing w:line="480" w:lineRule="auto"/>
            </w:pPr>
            <w:r w:rsidRPr="00D2612D">
              <w:t>&gt;1–5</w:t>
            </w:r>
          </w:p>
        </w:tc>
        <w:tc>
          <w:tcPr>
            <w:tcW w:w="1134" w:type="dxa"/>
          </w:tcPr>
          <w:p w14:paraId="1BCE6946" w14:textId="77777777" w:rsidR="00760A3C" w:rsidRPr="00D2612D" w:rsidRDefault="00760A3C" w:rsidP="00D2612D">
            <w:pPr>
              <w:spacing w:line="480" w:lineRule="auto"/>
            </w:pPr>
            <w:r w:rsidRPr="00D2612D">
              <w:t>1.14</w:t>
            </w:r>
          </w:p>
        </w:tc>
        <w:tc>
          <w:tcPr>
            <w:tcW w:w="1559" w:type="dxa"/>
          </w:tcPr>
          <w:p w14:paraId="58A965CA" w14:textId="77777777" w:rsidR="00760A3C" w:rsidRPr="00D2612D" w:rsidRDefault="00760A3C" w:rsidP="00D2612D">
            <w:pPr>
              <w:spacing w:line="480" w:lineRule="auto"/>
            </w:pPr>
            <w:r w:rsidRPr="00D2612D">
              <w:t>0.79–1.63</w:t>
            </w:r>
          </w:p>
        </w:tc>
        <w:tc>
          <w:tcPr>
            <w:tcW w:w="936" w:type="dxa"/>
          </w:tcPr>
          <w:p w14:paraId="75B2DB88" w14:textId="77777777" w:rsidR="00760A3C" w:rsidRPr="00D2612D" w:rsidRDefault="00760A3C" w:rsidP="00D2612D">
            <w:pPr>
              <w:spacing w:line="480" w:lineRule="auto"/>
            </w:pPr>
            <w:r w:rsidRPr="00D2612D">
              <w:t>0.49</w:t>
            </w:r>
          </w:p>
        </w:tc>
      </w:tr>
      <w:tr w:rsidR="00760A3C" w:rsidRPr="00D2612D" w14:paraId="7C021B60" w14:textId="77777777" w:rsidTr="007F49CF">
        <w:tc>
          <w:tcPr>
            <w:tcW w:w="3119" w:type="dxa"/>
          </w:tcPr>
          <w:p w14:paraId="46039431" w14:textId="7AF7B62E" w:rsidR="00760A3C" w:rsidRPr="00D2612D" w:rsidRDefault="00760A3C" w:rsidP="00D2612D">
            <w:pPr>
              <w:spacing w:line="480" w:lineRule="auto"/>
            </w:pPr>
            <w:r w:rsidRPr="00D2612D">
              <w:t>Teenager vs Child</w:t>
            </w:r>
          </w:p>
        </w:tc>
        <w:tc>
          <w:tcPr>
            <w:tcW w:w="2268" w:type="dxa"/>
          </w:tcPr>
          <w:p w14:paraId="12590334" w14:textId="77777777" w:rsidR="00760A3C" w:rsidRPr="00D2612D" w:rsidRDefault="00760A3C" w:rsidP="00D2612D">
            <w:pPr>
              <w:spacing w:line="480" w:lineRule="auto"/>
            </w:pPr>
            <w:r w:rsidRPr="00D2612D">
              <w:t>&gt;5–10</w:t>
            </w:r>
          </w:p>
        </w:tc>
        <w:tc>
          <w:tcPr>
            <w:tcW w:w="1134" w:type="dxa"/>
          </w:tcPr>
          <w:p w14:paraId="7BDCAED7" w14:textId="77777777" w:rsidR="00760A3C" w:rsidRPr="00D2612D" w:rsidRDefault="00760A3C" w:rsidP="00D2612D">
            <w:pPr>
              <w:spacing w:line="480" w:lineRule="auto"/>
            </w:pPr>
            <w:r w:rsidRPr="00D2612D">
              <w:t>1.11</w:t>
            </w:r>
          </w:p>
        </w:tc>
        <w:tc>
          <w:tcPr>
            <w:tcW w:w="1559" w:type="dxa"/>
          </w:tcPr>
          <w:p w14:paraId="5C2C5CD9" w14:textId="77777777" w:rsidR="00760A3C" w:rsidRPr="00D2612D" w:rsidRDefault="00760A3C" w:rsidP="00D2612D">
            <w:pPr>
              <w:spacing w:line="480" w:lineRule="auto"/>
            </w:pPr>
            <w:r w:rsidRPr="00D2612D">
              <w:t>0.73–1.69</w:t>
            </w:r>
          </w:p>
        </w:tc>
        <w:tc>
          <w:tcPr>
            <w:tcW w:w="936" w:type="dxa"/>
          </w:tcPr>
          <w:p w14:paraId="2CF2DC81" w14:textId="77777777" w:rsidR="00760A3C" w:rsidRPr="00D2612D" w:rsidRDefault="00760A3C" w:rsidP="00D2612D">
            <w:pPr>
              <w:spacing w:line="480" w:lineRule="auto"/>
            </w:pPr>
            <w:r w:rsidRPr="00D2612D">
              <w:t>0.62</w:t>
            </w:r>
          </w:p>
        </w:tc>
      </w:tr>
      <w:tr w:rsidR="00760A3C" w:rsidRPr="00D2612D" w14:paraId="2AE5CCDD" w14:textId="77777777" w:rsidTr="007F49CF">
        <w:tc>
          <w:tcPr>
            <w:tcW w:w="3119" w:type="dxa"/>
          </w:tcPr>
          <w:p w14:paraId="77E11BE5" w14:textId="0C14EE20" w:rsidR="00760A3C" w:rsidRPr="00D2612D" w:rsidRDefault="00760A3C" w:rsidP="00D2612D">
            <w:pPr>
              <w:spacing w:line="480" w:lineRule="auto"/>
            </w:pPr>
            <w:r w:rsidRPr="00D2612D">
              <w:t>Teenager vs Child</w:t>
            </w:r>
          </w:p>
        </w:tc>
        <w:tc>
          <w:tcPr>
            <w:tcW w:w="2268" w:type="dxa"/>
          </w:tcPr>
          <w:p w14:paraId="11F8214C" w14:textId="77777777" w:rsidR="00760A3C" w:rsidRPr="00D2612D" w:rsidRDefault="00760A3C" w:rsidP="00D2612D">
            <w:pPr>
              <w:spacing w:line="480" w:lineRule="auto"/>
            </w:pPr>
            <w:r w:rsidRPr="00D2612D">
              <w:t>&gt;10–15</w:t>
            </w:r>
          </w:p>
        </w:tc>
        <w:tc>
          <w:tcPr>
            <w:tcW w:w="1134" w:type="dxa"/>
          </w:tcPr>
          <w:p w14:paraId="772212E2" w14:textId="77777777" w:rsidR="00760A3C" w:rsidRPr="00D2612D" w:rsidRDefault="00760A3C" w:rsidP="00D2612D">
            <w:pPr>
              <w:spacing w:line="480" w:lineRule="auto"/>
            </w:pPr>
            <w:r w:rsidRPr="00D2612D">
              <w:t>0.98</w:t>
            </w:r>
          </w:p>
        </w:tc>
        <w:tc>
          <w:tcPr>
            <w:tcW w:w="1559" w:type="dxa"/>
          </w:tcPr>
          <w:p w14:paraId="713B63BB" w14:textId="77777777" w:rsidR="00760A3C" w:rsidRPr="00D2612D" w:rsidRDefault="00760A3C" w:rsidP="00D2612D">
            <w:pPr>
              <w:spacing w:line="480" w:lineRule="auto"/>
            </w:pPr>
            <w:r w:rsidRPr="00D2612D">
              <w:t>0.64–1.48</w:t>
            </w:r>
          </w:p>
        </w:tc>
        <w:tc>
          <w:tcPr>
            <w:tcW w:w="936" w:type="dxa"/>
          </w:tcPr>
          <w:p w14:paraId="0E6DF1E6" w14:textId="77777777" w:rsidR="00760A3C" w:rsidRPr="00D2612D" w:rsidRDefault="00760A3C" w:rsidP="00D2612D">
            <w:pPr>
              <w:spacing w:line="480" w:lineRule="auto"/>
            </w:pPr>
            <w:r w:rsidRPr="00D2612D">
              <w:t>0.91</w:t>
            </w:r>
          </w:p>
        </w:tc>
      </w:tr>
      <w:tr w:rsidR="00760A3C" w:rsidRPr="00D2612D" w14:paraId="26792BF8" w14:textId="77777777" w:rsidTr="007F49CF">
        <w:tc>
          <w:tcPr>
            <w:tcW w:w="3119" w:type="dxa"/>
          </w:tcPr>
          <w:p w14:paraId="4CF0F8A0" w14:textId="19FFF09C" w:rsidR="00760A3C" w:rsidRPr="00D2612D" w:rsidRDefault="00760A3C" w:rsidP="00D2612D">
            <w:pPr>
              <w:spacing w:line="480" w:lineRule="auto"/>
            </w:pPr>
            <w:r w:rsidRPr="00D2612D">
              <w:t>Teenager vs Child</w:t>
            </w:r>
          </w:p>
        </w:tc>
        <w:tc>
          <w:tcPr>
            <w:tcW w:w="2268" w:type="dxa"/>
          </w:tcPr>
          <w:p w14:paraId="537EF0C2" w14:textId="77777777" w:rsidR="00760A3C" w:rsidRPr="00D2612D" w:rsidRDefault="00760A3C" w:rsidP="00D2612D">
            <w:pPr>
              <w:spacing w:line="480" w:lineRule="auto"/>
            </w:pPr>
            <w:r w:rsidRPr="00D2612D">
              <w:t>&gt;15</w:t>
            </w:r>
          </w:p>
        </w:tc>
        <w:tc>
          <w:tcPr>
            <w:tcW w:w="1134" w:type="dxa"/>
          </w:tcPr>
          <w:p w14:paraId="47E72C20" w14:textId="77777777" w:rsidR="00760A3C" w:rsidRPr="00D2612D" w:rsidRDefault="00760A3C" w:rsidP="00D2612D">
            <w:pPr>
              <w:spacing w:line="480" w:lineRule="auto"/>
            </w:pPr>
            <w:r w:rsidRPr="00D2612D">
              <w:t>1.04</w:t>
            </w:r>
          </w:p>
        </w:tc>
        <w:tc>
          <w:tcPr>
            <w:tcW w:w="1559" w:type="dxa"/>
          </w:tcPr>
          <w:p w14:paraId="0A94A5D0" w14:textId="77777777" w:rsidR="00760A3C" w:rsidRPr="00D2612D" w:rsidRDefault="00760A3C" w:rsidP="00D2612D">
            <w:pPr>
              <w:spacing w:line="480" w:lineRule="auto"/>
            </w:pPr>
            <w:r w:rsidRPr="00D2612D">
              <w:t>0.71–1.52</w:t>
            </w:r>
          </w:p>
        </w:tc>
        <w:tc>
          <w:tcPr>
            <w:tcW w:w="936" w:type="dxa"/>
          </w:tcPr>
          <w:p w14:paraId="03A9DC68" w14:textId="77777777" w:rsidR="00760A3C" w:rsidRPr="00D2612D" w:rsidRDefault="00760A3C" w:rsidP="00D2612D">
            <w:pPr>
              <w:spacing w:line="480" w:lineRule="auto"/>
            </w:pPr>
            <w:r w:rsidRPr="00D2612D">
              <w:t>0.85</w:t>
            </w:r>
          </w:p>
        </w:tc>
      </w:tr>
      <w:tr w:rsidR="00760A3C" w:rsidRPr="00D2612D" w14:paraId="0E2BC88B" w14:textId="77777777" w:rsidTr="007F49CF">
        <w:tc>
          <w:tcPr>
            <w:tcW w:w="3119" w:type="dxa"/>
          </w:tcPr>
          <w:p w14:paraId="119886B0" w14:textId="0ABE3FE1" w:rsidR="00760A3C" w:rsidRPr="00D2612D" w:rsidRDefault="00760A3C" w:rsidP="00D2612D">
            <w:pPr>
              <w:spacing w:line="480" w:lineRule="auto"/>
            </w:pPr>
            <w:r w:rsidRPr="00D2612D">
              <w:t>Young adult vs Child</w:t>
            </w:r>
          </w:p>
        </w:tc>
        <w:tc>
          <w:tcPr>
            <w:tcW w:w="2268" w:type="dxa"/>
          </w:tcPr>
          <w:p w14:paraId="2373CD41" w14:textId="77777777" w:rsidR="00760A3C" w:rsidRPr="00D2612D" w:rsidRDefault="00760A3C" w:rsidP="00D2612D">
            <w:pPr>
              <w:spacing w:line="480" w:lineRule="auto"/>
            </w:pPr>
            <w:r w:rsidRPr="00D2612D">
              <w:t>0–1</w:t>
            </w:r>
          </w:p>
        </w:tc>
        <w:tc>
          <w:tcPr>
            <w:tcW w:w="1134" w:type="dxa"/>
          </w:tcPr>
          <w:p w14:paraId="2C95FCBF" w14:textId="77777777" w:rsidR="00760A3C" w:rsidRPr="00D2612D" w:rsidRDefault="00760A3C" w:rsidP="00D2612D">
            <w:pPr>
              <w:spacing w:line="480" w:lineRule="auto"/>
            </w:pPr>
            <w:r w:rsidRPr="00D2612D">
              <w:t>1.33</w:t>
            </w:r>
          </w:p>
        </w:tc>
        <w:tc>
          <w:tcPr>
            <w:tcW w:w="1559" w:type="dxa"/>
          </w:tcPr>
          <w:p w14:paraId="110E05D4" w14:textId="77777777" w:rsidR="00760A3C" w:rsidRPr="00D2612D" w:rsidRDefault="00760A3C" w:rsidP="00D2612D">
            <w:pPr>
              <w:spacing w:line="480" w:lineRule="auto"/>
            </w:pPr>
            <w:r w:rsidRPr="00D2612D">
              <w:t>0.77–2.32</w:t>
            </w:r>
          </w:p>
        </w:tc>
        <w:tc>
          <w:tcPr>
            <w:tcW w:w="936" w:type="dxa"/>
          </w:tcPr>
          <w:p w14:paraId="620252B5" w14:textId="77777777" w:rsidR="00760A3C" w:rsidRPr="00D2612D" w:rsidRDefault="00760A3C" w:rsidP="00D2612D">
            <w:pPr>
              <w:spacing w:line="480" w:lineRule="auto"/>
            </w:pPr>
            <w:r w:rsidRPr="00D2612D">
              <w:t>0.31</w:t>
            </w:r>
          </w:p>
        </w:tc>
      </w:tr>
      <w:tr w:rsidR="00760A3C" w:rsidRPr="00D2612D" w14:paraId="16590C29" w14:textId="77777777" w:rsidTr="007F49CF">
        <w:tc>
          <w:tcPr>
            <w:tcW w:w="3119" w:type="dxa"/>
          </w:tcPr>
          <w:p w14:paraId="40B9275B" w14:textId="3FA55ED9" w:rsidR="00760A3C" w:rsidRPr="00D2612D" w:rsidRDefault="00760A3C" w:rsidP="00D2612D">
            <w:pPr>
              <w:spacing w:line="480" w:lineRule="auto"/>
            </w:pPr>
            <w:r w:rsidRPr="00D2612D">
              <w:t>Young adult vs Child</w:t>
            </w:r>
          </w:p>
        </w:tc>
        <w:tc>
          <w:tcPr>
            <w:tcW w:w="2268" w:type="dxa"/>
          </w:tcPr>
          <w:p w14:paraId="1A27A401" w14:textId="77777777" w:rsidR="00760A3C" w:rsidRPr="00D2612D" w:rsidRDefault="00760A3C" w:rsidP="00D2612D">
            <w:pPr>
              <w:spacing w:line="480" w:lineRule="auto"/>
            </w:pPr>
            <w:r w:rsidRPr="00D2612D">
              <w:t>&gt;1–5</w:t>
            </w:r>
          </w:p>
        </w:tc>
        <w:tc>
          <w:tcPr>
            <w:tcW w:w="1134" w:type="dxa"/>
          </w:tcPr>
          <w:p w14:paraId="7DCB7AF3" w14:textId="77777777" w:rsidR="00760A3C" w:rsidRPr="00D2612D" w:rsidRDefault="00760A3C" w:rsidP="00D2612D">
            <w:pPr>
              <w:spacing w:line="480" w:lineRule="auto"/>
            </w:pPr>
            <w:r w:rsidRPr="00D2612D">
              <w:t>1.26</w:t>
            </w:r>
          </w:p>
        </w:tc>
        <w:tc>
          <w:tcPr>
            <w:tcW w:w="1559" w:type="dxa"/>
          </w:tcPr>
          <w:p w14:paraId="0238AC26" w14:textId="77777777" w:rsidR="00760A3C" w:rsidRPr="00D2612D" w:rsidRDefault="00760A3C" w:rsidP="00D2612D">
            <w:pPr>
              <w:spacing w:line="480" w:lineRule="auto"/>
            </w:pPr>
            <w:r w:rsidRPr="00D2612D">
              <w:t>0.91–1.75</w:t>
            </w:r>
          </w:p>
        </w:tc>
        <w:tc>
          <w:tcPr>
            <w:tcW w:w="936" w:type="dxa"/>
          </w:tcPr>
          <w:p w14:paraId="5330E89F" w14:textId="77777777" w:rsidR="00760A3C" w:rsidRPr="00D2612D" w:rsidRDefault="00760A3C" w:rsidP="00D2612D">
            <w:pPr>
              <w:spacing w:line="480" w:lineRule="auto"/>
            </w:pPr>
            <w:r w:rsidRPr="00D2612D">
              <w:t>0.16</w:t>
            </w:r>
          </w:p>
        </w:tc>
      </w:tr>
      <w:tr w:rsidR="00760A3C" w:rsidRPr="00D2612D" w14:paraId="6EAD0925" w14:textId="77777777" w:rsidTr="007F49CF">
        <w:tc>
          <w:tcPr>
            <w:tcW w:w="3119" w:type="dxa"/>
          </w:tcPr>
          <w:p w14:paraId="713436B1" w14:textId="463488F1" w:rsidR="00760A3C" w:rsidRPr="00D2612D" w:rsidRDefault="00760A3C" w:rsidP="00D2612D">
            <w:pPr>
              <w:spacing w:line="480" w:lineRule="auto"/>
            </w:pPr>
            <w:r w:rsidRPr="00D2612D">
              <w:t>Young adult vs Child</w:t>
            </w:r>
          </w:p>
        </w:tc>
        <w:tc>
          <w:tcPr>
            <w:tcW w:w="2268" w:type="dxa"/>
          </w:tcPr>
          <w:p w14:paraId="7B230E2C" w14:textId="77777777" w:rsidR="00760A3C" w:rsidRPr="00D2612D" w:rsidRDefault="00760A3C" w:rsidP="00D2612D">
            <w:pPr>
              <w:spacing w:line="480" w:lineRule="auto"/>
            </w:pPr>
            <w:r w:rsidRPr="00D2612D">
              <w:t>&gt;5–10</w:t>
            </w:r>
          </w:p>
        </w:tc>
        <w:tc>
          <w:tcPr>
            <w:tcW w:w="1134" w:type="dxa"/>
          </w:tcPr>
          <w:p w14:paraId="0AE3A127" w14:textId="77777777" w:rsidR="00760A3C" w:rsidRPr="00D2612D" w:rsidRDefault="00760A3C" w:rsidP="00D2612D">
            <w:pPr>
              <w:spacing w:line="480" w:lineRule="auto"/>
            </w:pPr>
            <w:r w:rsidRPr="00D2612D">
              <w:t>1.39</w:t>
            </w:r>
          </w:p>
        </w:tc>
        <w:tc>
          <w:tcPr>
            <w:tcW w:w="1559" w:type="dxa"/>
          </w:tcPr>
          <w:p w14:paraId="59AA0FB0" w14:textId="77777777" w:rsidR="00760A3C" w:rsidRPr="00D2612D" w:rsidRDefault="00760A3C" w:rsidP="00D2612D">
            <w:pPr>
              <w:spacing w:line="480" w:lineRule="auto"/>
            </w:pPr>
            <w:r w:rsidRPr="00D2612D">
              <w:t>0.97–2.00</w:t>
            </w:r>
          </w:p>
        </w:tc>
        <w:tc>
          <w:tcPr>
            <w:tcW w:w="936" w:type="dxa"/>
          </w:tcPr>
          <w:p w14:paraId="6C28A774" w14:textId="77777777" w:rsidR="00760A3C" w:rsidRPr="00D2612D" w:rsidRDefault="00760A3C" w:rsidP="00D2612D">
            <w:pPr>
              <w:spacing w:line="480" w:lineRule="auto"/>
            </w:pPr>
            <w:r w:rsidRPr="00D2612D">
              <w:t>0.07</w:t>
            </w:r>
          </w:p>
        </w:tc>
      </w:tr>
      <w:tr w:rsidR="00760A3C" w:rsidRPr="00D2612D" w14:paraId="0A1237AC" w14:textId="77777777" w:rsidTr="007F49CF">
        <w:tc>
          <w:tcPr>
            <w:tcW w:w="3119" w:type="dxa"/>
          </w:tcPr>
          <w:p w14:paraId="7F44C1F4" w14:textId="687664C8" w:rsidR="00760A3C" w:rsidRPr="00D2612D" w:rsidRDefault="00760A3C" w:rsidP="00D2612D">
            <w:pPr>
              <w:spacing w:line="480" w:lineRule="auto"/>
            </w:pPr>
            <w:r w:rsidRPr="00D2612D">
              <w:t>Young adult vs Child</w:t>
            </w:r>
          </w:p>
        </w:tc>
        <w:tc>
          <w:tcPr>
            <w:tcW w:w="2268" w:type="dxa"/>
          </w:tcPr>
          <w:p w14:paraId="0BD1B50A" w14:textId="77777777" w:rsidR="00760A3C" w:rsidRPr="00D2612D" w:rsidRDefault="00760A3C" w:rsidP="00D2612D">
            <w:pPr>
              <w:spacing w:line="480" w:lineRule="auto"/>
            </w:pPr>
            <w:r w:rsidRPr="00D2612D">
              <w:t>&gt;10–15</w:t>
            </w:r>
          </w:p>
        </w:tc>
        <w:tc>
          <w:tcPr>
            <w:tcW w:w="1134" w:type="dxa"/>
          </w:tcPr>
          <w:p w14:paraId="071AFCCE" w14:textId="77777777" w:rsidR="00760A3C" w:rsidRPr="00D2612D" w:rsidRDefault="00760A3C" w:rsidP="00D2612D">
            <w:pPr>
              <w:spacing w:line="480" w:lineRule="auto"/>
            </w:pPr>
            <w:r w:rsidRPr="00D2612D">
              <w:t>1.08</w:t>
            </w:r>
          </w:p>
        </w:tc>
        <w:tc>
          <w:tcPr>
            <w:tcW w:w="1559" w:type="dxa"/>
          </w:tcPr>
          <w:p w14:paraId="316118D8" w14:textId="77777777" w:rsidR="00760A3C" w:rsidRPr="00D2612D" w:rsidRDefault="00760A3C" w:rsidP="00D2612D">
            <w:pPr>
              <w:spacing w:line="480" w:lineRule="auto"/>
            </w:pPr>
            <w:r w:rsidRPr="00D2612D">
              <w:t>0.75–1.54</w:t>
            </w:r>
          </w:p>
        </w:tc>
        <w:tc>
          <w:tcPr>
            <w:tcW w:w="936" w:type="dxa"/>
          </w:tcPr>
          <w:p w14:paraId="7502DE2C" w14:textId="77777777" w:rsidR="00760A3C" w:rsidRPr="00D2612D" w:rsidRDefault="00760A3C" w:rsidP="00D2612D">
            <w:pPr>
              <w:spacing w:line="480" w:lineRule="auto"/>
            </w:pPr>
            <w:r w:rsidRPr="00D2612D">
              <w:t>0.69</w:t>
            </w:r>
          </w:p>
        </w:tc>
      </w:tr>
      <w:tr w:rsidR="00760A3C" w:rsidRPr="00D2612D" w14:paraId="3504CD7F" w14:textId="77777777" w:rsidTr="007F49CF">
        <w:tc>
          <w:tcPr>
            <w:tcW w:w="3119" w:type="dxa"/>
          </w:tcPr>
          <w:p w14:paraId="77EE745C" w14:textId="210547B1" w:rsidR="00760A3C" w:rsidRPr="00D2612D" w:rsidRDefault="00760A3C" w:rsidP="00D2612D">
            <w:pPr>
              <w:spacing w:line="480" w:lineRule="auto"/>
            </w:pPr>
            <w:r w:rsidRPr="00D2612D">
              <w:t>Young adult vs Child</w:t>
            </w:r>
          </w:p>
        </w:tc>
        <w:tc>
          <w:tcPr>
            <w:tcW w:w="2268" w:type="dxa"/>
          </w:tcPr>
          <w:p w14:paraId="11F2D414" w14:textId="77777777" w:rsidR="00760A3C" w:rsidRPr="00D2612D" w:rsidRDefault="00760A3C" w:rsidP="00D2612D">
            <w:pPr>
              <w:spacing w:line="480" w:lineRule="auto"/>
            </w:pPr>
            <w:r w:rsidRPr="00D2612D">
              <w:t>&gt;15</w:t>
            </w:r>
          </w:p>
        </w:tc>
        <w:tc>
          <w:tcPr>
            <w:tcW w:w="1134" w:type="dxa"/>
          </w:tcPr>
          <w:p w14:paraId="2BBEB0E6" w14:textId="77777777" w:rsidR="00760A3C" w:rsidRPr="00D2612D" w:rsidRDefault="00760A3C" w:rsidP="00D2612D">
            <w:pPr>
              <w:spacing w:line="480" w:lineRule="auto"/>
            </w:pPr>
            <w:r w:rsidRPr="00D2612D">
              <w:t>1.37</w:t>
            </w:r>
          </w:p>
        </w:tc>
        <w:tc>
          <w:tcPr>
            <w:tcW w:w="1559" w:type="dxa"/>
          </w:tcPr>
          <w:p w14:paraId="4D9532C8" w14:textId="77777777" w:rsidR="00760A3C" w:rsidRPr="00D2612D" w:rsidRDefault="00760A3C" w:rsidP="00D2612D">
            <w:pPr>
              <w:spacing w:line="480" w:lineRule="auto"/>
            </w:pPr>
            <w:r w:rsidRPr="00D2612D">
              <w:t>0.99–1.91</w:t>
            </w:r>
          </w:p>
        </w:tc>
        <w:tc>
          <w:tcPr>
            <w:tcW w:w="936" w:type="dxa"/>
          </w:tcPr>
          <w:p w14:paraId="6FCA0A94" w14:textId="77777777" w:rsidR="00760A3C" w:rsidRPr="00D2612D" w:rsidRDefault="00760A3C" w:rsidP="00D2612D">
            <w:pPr>
              <w:spacing w:line="480" w:lineRule="auto"/>
            </w:pPr>
            <w:r w:rsidRPr="00D2612D">
              <w:t>0.06</w:t>
            </w:r>
          </w:p>
        </w:tc>
      </w:tr>
      <w:tr w:rsidR="007F49CF" w:rsidRPr="00D2612D" w14:paraId="696BA550" w14:textId="77777777" w:rsidTr="007F49CF">
        <w:tc>
          <w:tcPr>
            <w:tcW w:w="3119" w:type="dxa"/>
          </w:tcPr>
          <w:p w14:paraId="6E06019E" w14:textId="49036F4E" w:rsidR="007F49CF" w:rsidRPr="00D2612D" w:rsidRDefault="007F49CF" w:rsidP="00D2612D">
            <w:pPr>
              <w:spacing w:line="480" w:lineRule="auto"/>
              <w:rPr>
                <w:b/>
                <w:bCs/>
              </w:rPr>
            </w:pPr>
            <w:r w:rsidRPr="00D2612D">
              <w:rPr>
                <w:b/>
                <w:bCs/>
              </w:rPr>
              <w:t>Decade of diagnosis</w:t>
            </w:r>
          </w:p>
        </w:tc>
        <w:tc>
          <w:tcPr>
            <w:tcW w:w="2268" w:type="dxa"/>
          </w:tcPr>
          <w:p w14:paraId="7778EC54" w14:textId="77777777" w:rsidR="007F49CF" w:rsidRPr="00D2612D" w:rsidRDefault="007F49CF" w:rsidP="00D2612D">
            <w:pPr>
              <w:spacing w:line="480" w:lineRule="auto"/>
            </w:pPr>
          </w:p>
        </w:tc>
        <w:tc>
          <w:tcPr>
            <w:tcW w:w="1134" w:type="dxa"/>
          </w:tcPr>
          <w:p w14:paraId="750F3BF0" w14:textId="77777777" w:rsidR="007F49CF" w:rsidRPr="00D2612D" w:rsidRDefault="007F49CF" w:rsidP="00D2612D">
            <w:pPr>
              <w:spacing w:line="480" w:lineRule="auto"/>
            </w:pPr>
          </w:p>
        </w:tc>
        <w:tc>
          <w:tcPr>
            <w:tcW w:w="1559" w:type="dxa"/>
          </w:tcPr>
          <w:p w14:paraId="647B55E7" w14:textId="77777777" w:rsidR="007F49CF" w:rsidRPr="00D2612D" w:rsidRDefault="007F49CF" w:rsidP="00D2612D">
            <w:pPr>
              <w:spacing w:line="480" w:lineRule="auto"/>
            </w:pPr>
          </w:p>
        </w:tc>
        <w:tc>
          <w:tcPr>
            <w:tcW w:w="936" w:type="dxa"/>
          </w:tcPr>
          <w:p w14:paraId="6A9B7886" w14:textId="77777777" w:rsidR="007F49CF" w:rsidRPr="00D2612D" w:rsidRDefault="007F49CF" w:rsidP="00D2612D">
            <w:pPr>
              <w:spacing w:line="480" w:lineRule="auto"/>
            </w:pPr>
          </w:p>
        </w:tc>
      </w:tr>
      <w:tr w:rsidR="00760A3C" w:rsidRPr="00D2612D" w14:paraId="1070125F" w14:textId="77777777" w:rsidTr="007F49CF">
        <w:tc>
          <w:tcPr>
            <w:tcW w:w="3119" w:type="dxa"/>
          </w:tcPr>
          <w:p w14:paraId="144C5309" w14:textId="433C30EA" w:rsidR="00760A3C" w:rsidRPr="00D2612D" w:rsidRDefault="00760A3C" w:rsidP="00D2612D">
            <w:pPr>
              <w:spacing w:line="480" w:lineRule="auto"/>
            </w:pPr>
            <w:r w:rsidRPr="00D2612D">
              <w:t>1990–1999 vs 1980–1989</w:t>
            </w:r>
          </w:p>
        </w:tc>
        <w:tc>
          <w:tcPr>
            <w:tcW w:w="2268" w:type="dxa"/>
          </w:tcPr>
          <w:p w14:paraId="4F1A4833" w14:textId="77777777" w:rsidR="00760A3C" w:rsidRPr="00D2612D" w:rsidRDefault="00760A3C" w:rsidP="00D2612D">
            <w:pPr>
              <w:spacing w:line="480" w:lineRule="auto"/>
            </w:pPr>
            <w:r w:rsidRPr="00D2612D">
              <w:t>0–1</w:t>
            </w:r>
          </w:p>
        </w:tc>
        <w:tc>
          <w:tcPr>
            <w:tcW w:w="1134" w:type="dxa"/>
          </w:tcPr>
          <w:p w14:paraId="3E50B4C1" w14:textId="77777777" w:rsidR="00760A3C" w:rsidRPr="00D2612D" w:rsidRDefault="00760A3C" w:rsidP="00D2612D">
            <w:pPr>
              <w:spacing w:line="480" w:lineRule="auto"/>
            </w:pPr>
            <w:r w:rsidRPr="00D2612D">
              <w:t>1.79</w:t>
            </w:r>
          </w:p>
        </w:tc>
        <w:tc>
          <w:tcPr>
            <w:tcW w:w="1559" w:type="dxa"/>
          </w:tcPr>
          <w:p w14:paraId="39331CFE" w14:textId="77777777" w:rsidR="00760A3C" w:rsidRPr="00D2612D" w:rsidRDefault="00760A3C" w:rsidP="00D2612D">
            <w:pPr>
              <w:spacing w:line="480" w:lineRule="auto"/>
            </w:pPr>
            <w:r w:rsidRPr="00D2612D">
              <w:t>1.18–2.72</w:t>
            </w:r>
          </w:p>
        </w:tc>
        <w:tc>
          <w:tcPr>
            <w:tcW w:w="936" w:type="dxa"/>
          </w:tcPr>
          <w:p w14:paraId="78EBFDAF" w14:textId="77777777" w:rsidR="00760A3C" w:rsidRPr="00D2612D" w:rsidRDefault="00760A3C" w:rsidP="00D2612D">
            <w:pPr>
              <w:spacing w:line="480" w:lineRule="auto"/>
            </w:pPr>
            <w:r w:rsidRPr="00D2612D">
              <w:t>0.006</w:t>
            </w:r>
          </w:p>
        </w:tc>
      </w:tr>
      <w:tr w:rsidR="00760A3C" w:rsidRPr="00D2612D" w14:paraId="3DAABBDB" w14:textId="77777777" w:rsidTr="007F49CF">
        <w:tc>
          <w:tcPr>
            <w:tcW w:w="3119" w:type="dxa"/>
          </w:tcPr>
          <w:p w14:paraId="367D7A4A" w14:textId="772D5C58" w:rsidR="00760A3C" w:rsidRPr="00D2612D" w:rsidRDefault="00760A3C" w:rsidP="00D2612D">
            <w:pPr>
              <w:spacing w:line="480" w:lineRule="auto"/>
            </w:pPr>
            <w:r w:rsidRPr="00D2612D">
              <w:t>1990–1999 vs 1980–1989</w:t>
            </w:r>
          </w:p>
        </w:tc>
        <w:tc>
          <w:tcPr>
            <w:tcW w:w="2268" w:type="dxa"/>
          </w:tcPr>
          <w:p w14:paraId="06C93012" w14:textId="77777777" w:rsidR="00760A3C" w:rsidRPr="00D2612D" w:rsidRDefault="00760A3C" w:rsidP="00D2612D">
            <w:pPr>
              <w:spacing w:line="480" w:lineRule="auto"/>
            </w:pPr>
            <w:r w:rsidRPr="00D2612D">
              <w:t>&gt;1–5</w:t>
            </w:r>
          </w:p>
        </w:tc>
        <w:tc>
          <w:tcPr>
            <w:tcW w:w="1134" w:type="dxa"/>
          </w:tcPr>
          <w:p w14:paraId="6F45C514" w14:textId="77777777" w:rsidR="00760A3C" w:rsidRPr="00D2612D" w:rsidRDefault="00760A3C" w:rsidP="00D2612D">
            <w:pPr>
              <w:spacing w:line="480" w:lineRule="auto"/>
            </w:pPr>
            <w:r w:rsidRPr="00D2612D">
              <w:t>1.85</w:t>
            </w:r>
          </w:p>
        </w:tc>
        <w:tc>
          <w:tcPr>
            <w:tcW w:w="1559" w:type="dxa"/>
          </w:tcPr>
          <w:p w14:paraId="62A6865A" w14:textId="77777777" w:rsidR="00760A3C" w:rsidRPr="00D2612D" w:rsidRDefault="00760A3C" w:rsidP="00D2612D">
            <w:pPr>
              <w:spacing w:line="480" w:lineRule="auto"/>
            </w:pPr>
            <w:r w:rsidRPr="00D2612D">
              <w:t>1.52–2.25</w:t>
            </w:r>
          </w:p>
        </w:tc>
        <w:tc>
          <w:tcPr>
            <w:tcW w:w="936" w:type="dxa"/>
          </w:tcPr>
          <w:p w14:paraId="297D0EBA" w14:textId="77777777" w:rsidR="00760A3C" w:rsidRPr="00D2612D" w:rsidRDefault="00760A3C" w:rsidP="00D2612D">
            <w:pPr>
              <w:spacing w:line="480" w:lineRule="auto"/>
            </w:pPr>
            <w:r w:rsidRPr="00D2612D">
              <w:t>&lt;0.001</w:t>
            </w:r>
          </w:p>
        </w:tc>
      </w:tr>
      <w:tr w:rsidR="00760A3C" w:rsidRPr="00D2612D" w14:paraId="6B6BB12F" w14:textId="77777777" w:rsidTr="007F49CF">
        <w:tc>
          <w:tcPr>
            <w:tcW w:w="3119" w:type="dxa"/>
          </w:tcPr>
          <w:p w14:paraId="59F58292" w14:textId="223C85EB" w:rsidR="00760A3C" w:rsidRPr="00D2612D" w:rsidRDefault="00760A3C" w:rsidP="00D2612D">
            <w:pPr>
              <w:spacing w:line="480" w:lineRule="auto"/>
            </w:pPr>
            <w:r w:rsidRPr="00D2612D">
              <w:t>1990–1999 vs 1980–1989</w:t>
            </w:r>
          </w:p>
        </w:tc>
        <w:tc>
          <w:tcPr>
            <w:tcW w:w="2268" w:type="dxa"/>
          </w:tcPr>
          <w:p w14:paraId="3A9EF5DA" w14:textId="77777777" w:rsidR="00760A3C" w:rsidRPr="00D2612D" w:rsidRDefault="00760A3C" w:rsidP="00D2612D">
            <w:pPr>
              <w:spacing w:line="480" w:lineRule="auto"/>
            </w:pPr>
            <w:r w:rsidRPr="00D2612D">
              <w:t>&gt;5–10</w:t>
            </w:r>
          </w:p>
        </w:tc>
        <w:tc>
          <w:tcPr>
            <w:tcW w:w="1134" w:type="dxa"/>
          </w:tcPr>
          <w:p w14:paraId="7F4A8BBA" w14:textId="77777777" w:rsidR="00760A3C" w:rsidRPr="00D2612D" w:rsidRDefault="00760A3C" w:rsidP="00D2612D">
            <w:pPr>
              <w:spacing w:line="480" w:lineRule="auto"/>
            </w:pPr>
            <w:r w:rsidRPr="00D2612D">
              <w:t>2.91</w:t>
            </w:r>
          </w:p>
        </w:tc>
        <w:tc>
          <w:tcPr>
            <w:tcW w:w="1559" w:type="dxa"/>
          </w:tcPr>
          <w:p w14:paraId="69DF4F1C" w14:textId="77777777" w:rsidR="00760A3C" w:rsidRPr="00D2612D" w:rsidRDefault="00760A3C" w:rsidP="00D2612D">
            <w:pPr>
              <w:spacing w:line="480" w:lineRule="auto"/>
            </w:pPr>
            <w:r w:rsidRPr="00D2612D">
              <w:t>2.50–3.38</w:t>
            </w:r>
          </w:p>
        </w:tc>
        <w:tc>
          <w:tcPr>
            <w:tcW w:w="936" w:type="dxa"/>
          </w:tcPr>
          <w:p w14:paraId="36EADEA2" w14:textId="77777777" w:rsidR="00760A3C" w:rsidRPr="00D2612D" w:rsidRDefault="00760A3C" w:rsidP="00D2612D">
            <w:pPr>
              <w:spacing w:line="480" w:lineRule="auto"/>
            </w:pPr>
            <w:r w:rsidRPr="00D2612D">
              <w:t>&lt;0.001</w:t>
            </w:r>
          </w:p>
        </w:tc>
      </w:tr>
      <w:tr w:rsidR="00760A3C" w:rsidRPr="00D2612D" w14:paraId="0B1E8A85" w14:textId="77777777" w:rsidTr="007F49CF">
        <w:tc>
          <w:tcPr>
            <w:tcW w:w="3119" w:type="dxa"/>
          </w:tcPr>
          <w:p w14:paraId="1D794B17" w14:textId="06EA5C12" w:rsidR="00760A3C" w:rsidRPr="00D2612D" w:rsidRDefault="00760A3C" w:rsidP="00D2612D">
            <w:pPr>
              <w:spacing w:line="480" w:lineRule="auto"/>
            </w:pPr>
            <w:r w:rsidRPr="00D2612D">
              <w:t>1990–1999 vs 1980–1989</w:t>
            </w:r>
          </w:p>
        </w:tc>
        <w:tc>
          <w:tcPr>
            <w:tcW w:w="2268" w:type="dxa"/>
          </w:tcPr>
          <w:p w14:paraId="5142844D" w14:textId="77777777" w:rsidR="00760A3C" w:rsidRPr="00D2612D" w:rsidRDefault="00760A3C" w:rsidP="00D2612D">
            <w:pPr>
              <w:spacing w:line="480" w:lineRule="auto"/>
            </w:pPr>
            <w:r w:rsidRPr="00D2612D">
              <w:t>&gt;10–15</w:t>
            </w:r>
          </w:p>
        </w:tc>
        <w:tc>
          <w:tcPr>
            <w:tcW w:w="1134" w:type="dxa"/>
          </w:tcPr>
          <w:p w14:paraId="7FDA5ABB" w14:textId="77777777" w:rsidR="00760A3C" w:rsidRPr="00D2612D" w:rsidRDefault="00760A3C" w:rsidP="00D2612D">
            <w:pPr>
              <w:spacing w:line="480" w:lineRule="auto"/>
            </w:pPr>
            <w:r w:rsidRPr="00D2612D">
              <w:t>3.10</w:t>
            </w:r>
          </w:p>
        </w:tc>
        <w:tc>
          <w:tcPr>
            <w:tcW w:w="1559" w:type="dxa"/>
          </w:tcPr>
          <w:p w14:paraId="76D7B330" w14:textId="77777777" w:rsidR="00760A3C" w:rsidRPr="00D2612D" w:rsidRDefault="00760A3C" w:rsidP="00D2612D">
            <w:pPr>
              <w:spacing w:line="480" w:lineRule="auto"/>
            </w:pPr>
            <w:r w:rsidRPr="00D2612D">
              <w:t>2.70–3.56</w:t>
            </w:r>
          </w:p>
        </w:tc>
        <w:tc>
          <w:tcPr>
            <w:tcW w:w="936" w:type="dxa"/>
          </w:tcPr>
          <w:p w14:paraId="4C0230FF" w14:textId="77777777" w:rsidR="00760A3C" w:rsidRPr="00D2612D" w:rsidRDefault="00760A3C" w:rsidP="00D2612D">
            <w:pPr>
              <w:spacing w:line="480" w:lineRule="auto"/>
            </w:pPr>
            <w:r w:rsidRPr="00D2612D">
              <w:t>&lt;0.001</w:t>
            </w:r>
          </w:p>
        </w:tc>
      </w:tr>
      <w:tr w:rsidR="00760A3C" w:rsidRPr="00D2612D" w14:paraId="6E6F48DB" w14:textId="77777777" w:rsidTr="007F49CF">
        <w:tc>
          <w:tcPr>
            <w:tcW w:w="3119" w:type="dxa"/>
          </w:tcPr>
          <w:p w14:paraId="2DB4C8AA" w14:textId="67DACDE4" w:rsidR="00760A3C" w:rsidRPr="00D2612D" w:rsidRDefault="00760A3C" w:rsidP="00D2612D">
            <w:pPr>
              <w:spacing w:line="480" w:lineRule="auto"/>
            </w:pPr>
            <w:r w:rsidRPr="00D2612D">
              <w:t>1990–1999 vs 1980–1989</w:t>
            </w:r>
          </w:p>
        </w:tc>
        <w:tc>
          <w:tcPr>
            <w:tcW w:w="2268" w:type="dxa"/>
          </w:tcPr>
          <w:p w14:paraId="0B82EC04" w14:textId="77777777" w:rsidR="00760A3C" w:rsidRPr="00D2612D" w:rsidRDefault="00760A3C" w:rsidP="00D2612D">
            <w:pPr>
              <w:spacing w:line="480" w:lineRule="auto"/>
            </w:pPr>
            <w:r w:rsidRPr="00D2612D">
              <w:t>&gt;15</w:t>
            </w:r>
          </w:p>
        </w:tc>
        <w:tc>
          <w:tcPr>
            <w:tcW w:w="1134" w:type="dxa"/>
          </w:tcPr>
          <w:p w14:paraId="38A50928" w14:textId="77777777" w:rsidR="00760A3C" w:rsidRPr="00D2612D" w:rsidRDefault="00760A3C" w:rsidP="00D2612D">
            <w:pPr>
              <w:spacing w:line="480" w:lineRule="auto"/>
            </w:pPr>
            <w:r w:rsidRPr="00D2612D">
              <w:t>0.55</w:t>
            </w:r>
          </w:p>
        </w:tc>
        <w:tc>
          <w:tcPr>
            <w:tcW w:w="1559" w:type="dxa"/>
          </w:tcPr>
          <w:p w14:paraId="2E5D03BF" w14:textId="77777777" w:rsidR="00760A3C" w:rsidRPr="00D2612D" w:rsidRDefault="00760A3C" w:rsidP="00D2612D">
            <w:pPr>
              <w:spacing w:line="480" w:lineRule="auto"/>
            </w:pPr>
            <w:r w:rsidRPr="00D2612D">
              <w:t>0.49–0.62</w:t>
            </w:r>
          </w:p>
        </w:tc>
        <w:tc>
          <w:tcPr>
            <w:tcW w:w="936" w:type="dxa"/>
          </w:tcPr>
          <w:p w14:paraId="4165836A" w14:textId="77777777" w:rsidR="00760A3C" w:rsidRPr="00D2612D" w:rsidRDefault="00760A3C" w:rsidP="00D2612D">
            <w:pPr>
              <w:spacing w:line="480" w:lineRule="auto"/>
            </w:pPr>
            <w:r w:rsidRPr="00D2612D">
              <w:t>&lt;0.001</w:t>
            </w:r>
          </w:p>
        </w:tc>
      </w:tr>
      <w:tr w:rsidR="00760A3C" w:rsidRPr="00D2612D" w14:paraId="524E6650" w14:textId="77777777" w:rsidTr="007F49CF">
        <w:tc>
          <w:tcPr>
            <w:tcW w:w="3119" w:type="dxa"/>
          </w:tcPr>
          <w:p w14:paraId="3E4AE11C" w14:textId="50199C3D" w:rsidR="00760A3C" w:rsidRPr="00D2612D" w:rsidRDefault="00760A3C" w:rsidP="00D2612D">
            <w:pPr>
              <w:spacing w:line="480" w:lineRule="auto"/>
            </w:pPr>
            <w:r w:rsidRPr="00D2612D">
              <w:t>2000–2009 vs 1980–1989</w:t>
            </w:r>
          </w:p>
        </w:tc>
        <w:tc>
          <w:tcPr>
            <w:tcW w:w="2268" w:type="dxa"/>
          </w:tcPr>
          <w:p w14:paraId="59AACA0F" w14:textId="77777777" w:rsidR="00760A3C" w:rsidRPr="00D2612D" w:rsidRDefault="00760A3C" w:rsidP="00D2612D">
            <w:pPr>
              <w:spacing w:line="480" w:lineRule="auto"/>
            </w:pPr>
            <w:r w:rsidRPr="00D2612D">
              <w:t>0–1</w:t>
            </w:r>
          </w:p>
        </w:tc>
        <w:tc>
          <w:tcPr>
            <w:tcW w:w="1134" w:type="dxa"/>
          </w:tcPr>
          <w:p w14:paraId="081687F4" w14:textId="77777777" w:rsidR="00760A3C" w:rsidRPr="00D2612D" w:rsidRDefault="00760A3C" w:rsidP="00D2612D">
            <w:pPr>
              <w:spacing w:line="480" w:lineRule="auto"/>
            </w:pPr>
            <w:r w:rsidRPr="00D2612D">
              <w:t>4.68</w:t>
            </w:r>
          </w:p>
        </w:tc>
        <w:tc>
          <w:tcPr>
            <w:tcW w:w="1559" w:type="dxa"/>
          </w:tcPr>
          <w:p w14:paraId="636A61B2" w14:textId="77777777" w:rsidR="00760A3C" w:rsidRPr="00D2612D" w:rsidRDefault="00760A3C" w:rsidP="00D2612D">
            <w:pPr>
              <w:spacing w:line="480" w:lineRule="auto"/>
            </w:pPr>
            <w:r w:rsidRPr="00D2612D">
              <w:t>3.22–6.79</w:t>
            </w:r>
          </w:p>
        </w:tc>
        <w:tc>
          <w:tcPr>
            <w:tcW w:w="936" w:type="dxa"/>
          </w:tcPr>
          <w:p w14:paraId="0332E380" w14:textId="77777777" w:rsidR="00760A3C" w:rsidRPr="00D2612D" w:rsidRDefault="00760A3C" w:rsidP="00D2612D">
            <w:pPr>
              <w:spacing w:line="480" w:lineRule="auto"/>
            </w:pPr>
            <w:r w:rsidRPr="00D2612D">
              <w:t>&lt;0.001</w:t>
            </w:r>
          </w:p>
        </w:tc>
      </w:tr>
      <w:tr w:rsidR="00760A3C" w:rsidRPr="00D2612D" w14:paraId="56F6BA6F" w14:textId="77777777" w:rsidTr="007F49CF">
        <w:tc>
          <w:tcPr>
            <w:tcW w:w="3119" w:type="dxa"/>
          </w:tcPr>
          <w:p w14:paraId="24B7E97A" w14:textId="018BA608" w:rsidR="00760A3C" w:rsidRPr="00D2612D" w:rsidRDefault="00760A3C" w:rsidP="00D2612D">
            <w:pPr>
              <w:spacing w:line="480" w:lineRule="auto"/>
            </w:pPr>
            <w:r w:rsidRPr="00D2612D">
              <w:t>2000–2009 vs 1980–1989</w:t>
            </w:r>
          </w:p>
        </w:tc>
        <w:tc>
          <w:tcPr>
            <w:tcW w:w="2268" w:type="dxa"/>
          </w:tcPr>
          <w:p w14:paraId="3E84B2B4" w14:textId="77777777" w:rsidR="00760A3C" w:rsidRPr="00D2612D" w:rsidRDefault="00760A3C" w:rsidP="00D2612D">
            <w:pPr>
              <w:spacing w:line="480" w:lineRule="auto"/>
            </w:pPr>
            <w:r w:rsidRPr="00D2612D">
              <w:t>&gt;1–5</w:t>
            </w:r>
          </w:p>
        </w:tc>
        <w:tc>
          <w:tcPr>
            <w:tcW w:w="1134" w:type="dxa"/>
          </w:tcPr>
          <w:p w14:paraId="03C884E0" w14:textId="77777777" w:rsidR="00760A3C" w:rsidRPr="00D2612D" w:rsidRDefault="00760A3C" w:rsidP="00D2612D">
            <w:pPr>
              <w:spacing w:line="480" w:lineRule="auto"/>
            </w:pPr>
            <w:r w:rsidRPr="00D2612D">
              <w:t>4.72</w:t>
            </w:r>
          </w:p>
        </w:tc>
        <w:tc>
          <w:tcPr>
            <w:tcW w:w="1559" w:type="dxa"/>
          </w:tcPr>
          <w:p w14:paraId="3E9E44EA" w14:textId="77777777" w:rsidR="00760A3C" w:rsidRPr="00D2612D" w:rsidRDefault="00760A3C" w:rsidP="00D2612D">
            <w:pPr>
              <w:spacing w:line="480" w:lineRule="auto"/>
            </w:pPr>
            <w:r w:rsidRPr="00D2612D">
              <w:t>3.96–5.62</w:t>
            </w:r>
          </w:p>
        </w:tc>
        <w:tc>
          <w:tcPr>
            <w:tcW w:w="936" w:type="dxa"/>
          </w:tcPr>
          <w:p w14:paraId="58C6A00B" w14:textId="77777777" w:rsidR="00760A3C" w:rsidRPr="00D2612D" w:rsidRDefault="00760A3C" w:rsidP="00D2612D">
            <w:pPr>
              <w:spacing w:line="480" w:lineRule="auto"/>
            </w:pPr>
            <w:r w:rsidRPr="00D2612D">
              <w:t>&lt;0.001</w:t>
            </w:r>
          </w:p>
        </w:tc>
      </w:tr>
      <w:tr w:rsidR="00760A3C" w:rsidRPr="00D2612D" w14:paraId="4BBAFAFA" w14:textId="77777777" w:rsidTr="007F49CF">
        <w:tc>
          <w:tcPr>
            <w:tcW w:w="3119" w:type="dxa"/>
          </w:tcPr>
          <w:p w14:paraId="525B1881" w14:textId="656D3A86" w:rsidR="00760A3C" w:rsidRPr="00D2612D" w:rsidRDefault="00760A3C" w:rsidP="00D2612D">
            <w:pPr>
              <w:spacing w:line="480" w:lineRule="auto"/>
            </w:pPr>
            <w:r w:rsidRPr="00D2612D">
              <w:t>2000–2009 vs 1980–1989</w:t>
            </w:r>
          </w:p>
        </w:tc>
        <w:tc>
          <w:tcPr>
            <w:tcW w:w="2268" w:type="dxa"/>
          </w:tcPr>
          <w:p w14:paraId="0BC7E116" w14:textId="77777777" w:rsidR="00760A3C" w:rsidRPr="00D2612D" w:rsidRDefault="00760A3C" w:rsidP="00D2612D">
            <w:pPr>
              <w:spacing w:line="480" w:lineRule="auto"/>
            </w:pPr>
            <w:r w:rsidRPr="00D2612D">
              <w:t>&gt;5–10</w:t>
            </w:r>
          </w:p>
        </w:tc>
        <w:tc>
          <w:tcPr>
            <w:tcW w:w="1134" w:type="dxa"/>
          </w:tcPr>
          <w:p w14:paraId="0E12C2C4" w14:textId="77777777" w:rsidR="00760A3C" w:rsidRPr="00D2612D" w:rsidRDefault="00760A3C" w:rsidP="00D2612D">
            <w:pPr>
              <w:spacing w:line="480" w:lineRule="auto"/>
            </w:pPr>
            <w:r w:rsidRPr="00D2612D">
              <w:t>4.20</w:t>
            </w:r>
          </w:p>
        </w:tc>
        <w:tc>
          <w:tcPr>
            <w:tcW w:w="1559" w:type="dxa"/>
          </w:tcPr>
          <w:p w14:paraId="00C68E68" w14:textId="77777777" w:rsidR="00760A3C" w:rsidRPr="00D2612D" w:rsidRDefault="00760A3C" w:rsidP="00D2612D">
            <w:pPr>
              <w:spacing w:line="480" w:lineRule="auto"/>
            </w:pPr>
            <w:r w:rsidRPr="00D2612D">
              <w:t>3.18–5.54</w:t>
            </w:r>
          </w:p>
        </w:tc>
        <w:tc>
          <w:tcPr>
            <w:tcW w:w="936" w:type="dxa"/>
          </w:tcPr>
          <w:p w14:paraId="5C51DDE8" w14:textId="77777777" w:rsidR="00760A3C" w:rsidRPr="00D2612D" w:rsidRDefault="00760A3C" w:rsidP="00D2612D">
            <w:pPr>
              <w:spacing w:line="480" w:lineRule="auto"/>
            </w:pPr>
            <w:r w:rsidRPr="00D2612D">
              <w:t>&lt;0.001</w:t>
            </w:r>
          </w:p>
        </w:tc>
      </w:tr>
      <w:tr w:rsidR="00760A3C" w:rsidRPr="00D2612D" w14:paraId="6190AFE3" w14:textId="77777777" w:rsidTr="007F49CF">
        <w:tc>
          <w:tcPr>
            <w:tcW w:w="3119" w:type="dxa"/>
          </w:tcPr>
          <w:p w14:paraId="5F3B2B20" w14:textId="2A6B1AAC" w:rsidR="00760A3C" w:rsidRPr="00D2612D" w:rsidRDefault="00760A3C" w:rsidP="00D2612D">
            <w:pPr>
              <w:spacing w:line="480" w:lineRule="auto"/>
            </w:pPr>
            <w:r w:rsidRPr="00D2612D">
              <w:t>2000–2009 vs 1980–1989</w:t>
            </w:r>
          </w:p>
        </w:tc>
        <w:tc>
          <w:tcPr>
            <w:tcW w:w="2268" w:type="dxa"/>
          </w:tcPr>
          <w:p w14:paraId="7BF25073" w14:textId="77777777" w:rsidR="00760A3C" w:rsidRPr="00D2612D" w:rsidRDefault="00760A3C" w:rsidP="00D2612D">
            <w:pPr>
              <w:spacing w:line="480" w:lineRule="auto"/>
            </w:pPr>
            <w:r w:rsidRPr="00D2612D">
              <w:t>&gt;10–15</w:t>
            </w:r>
          </w:p>
        </w:tc>
        <w:tc>
          <w:tcPr>
            <w:tcW w:w="1134" w:type="dxa"/>
          </w:tcPr>
          <w:p w14:paraId="1A054636" w14:textId="77777777" w:rsidR="00760A3C" w:rsidRPr="00D2612D" w:rsidRDefault="00760A3C" w:rsidP="00D2612D">
            <w:pPr>
              <w:spacing w:line="480" w:lineRule="auto"/>
            </w:pPr>
            <w:r w:rsidRPr="00D2612D">
              <w:t>2.15</w:t>
            </w:r>
          </w:p>
        </w:tc>
        <w:tc>
          <w:tcPr>
            <w:tcW w:w="1559" w:type="dxa"/>
          </w:tcPr>
          <w:p w14:paraId="576357D0" w14:textId="77777777" w:rsidR="00760A3C" w:rsidRPr="00D2612D" w:rsidRDefault="00760A3C" w:rsidP="00D2612D">
            <w:pPr>
              <w:spacing w:line="480" w:lineRule="auto"/>
            </w:pPr>
            <w:r w:rsidRPr="00D2612D">
              <w:t>1.06–4.18</w:t>
            </w:r>
          </w:p>
        </w:tc>
        <w:tc>
          <w:tcPr>
            <w:tcW w:w="936" w:type="dxa"/>
          </w:tcPr>
          <w:p w14:paraId="192CAA5F" w14:textId="77777777" w:rsidR="00760A3C" w:rsidRPr="00D2612D" w:rsidRDefault="00760A3C" w:rsidP="00D2612D">
            <w:pPr>
              <w:spacing w:line="480" w:lineRule="auto"/>
            </w:pPr>
            <w:r w:rsidRPr="00D2612D">
              <w:t>0.04</w:t>
            </w:r>
          </w:p>
        </w:tc>
      </w:tr>
      <w:tr w:rsidR="00760A3C" w:rsidRPr="00D2612D" w14:paraId="61C0D57F" w14:textId="77777777" w:rsidTr="007F49CF">
        <w:tc>
          <w:tcPr>
            <w:tcW w:w="3119" w:type="dxa"/>
          </w:tcPr>
          <w:p w14:paraId="06B88C35" w14:textId="69EAFE51" w:rsidR="00760A3C" w:rsidRPr="00D2612D" w:rsidRDefault="00760A3C" w:rsidP="00D2612D">
            <w:pPr>
              <w:spacing w:line="480" w:lineRule="auto"/>
            </w:pPr>
            <w:r w:rsidRPr="00D2612D">
              <w:t>2000–2009 vs 1980–1989</w:t>
            </w:r>
          </w:p>
        </w:tc>
        <w:tc>
          <w:tcPr>
            <w:tcW w:w="2268" w:type="dxa"/>
          </w:tcPr>
          <w:p w14:paraId="70E78094" w14:textId="77777777" w:rsidR="00760A3C" w:rsidRPr="00D2612D" w:rsidRDefault="00760A3C" w:rsidP="00D2612D">
            <w:pPr>
              <w:spacing w:line="480" w:lineRule="auto"/>
            </w:pPr>
            <w:r w:rsidRPr="00D2612D">
              <w:t>&gt;15</w:t>
            </w:r>
          </w:p>
        </w:tc>
        <w:tc>
          <w:tcPr>
            <w:tcW w:w="1134" w:type="dxa"/>
          </w:tcPr>
          <w:p w14:paraId="7C3C97DC" w14:textId="77777777" w:rsidR="00760A3C" w:rsidRPr="00D2612D" w:rsidRDefault="00760A3C" w:rsidP="00D2612D">
            <w:pPr>
              <w:spacing w:line="480" w:lineRule="auto"/>
            </w:pPr>
            <w:r w:rsidRPr="00D2612D">
              <w:t>0.40</w:t>
            </w:r>
          </w:p>
        </w:tc>
        <w:tc>
          <w:tcPr>
            <w:tcW w:w="1559" w:type="dxa"/>
          </w:tcPr>
          <w:p w14:paraId="3B9ADAEB" w14:textId="77777777" w:rsidR="00760A3C" w:rsidRPr="00D2612D" w:rsidRDefault="00760A3C" w:rsidP="00D2612D">
            <w:pPr>
              <w:spacing w:line="480" w:lineRule="auto"/>
            </w:pPr>
            <w:r w:rsidRPr="00D2612D">
              <w:t>0.32–0.51</w:t>
            </w:r>
          </w:p>
        </w:tc>
        <w:tc>
          <w:tcPr>
            <w:tcW w:w="936" w:type="dxa"/>
          </w:tcPr>
          <w:p w14:paraId="3ECD36EC" w14:textId="77777777" w:rsidR="00760A3C" w:rsidRPr="00D2612D" w:rsidRDefault="00760A3C" w:rsidP="00D2612D">
            <w:pPr>
              <w:spacing w:line="480" w:lineRule="auto"/>
            </w:pPr>
            <w:r w:rsidRPr="00D2612D">
              <w:t>&lt;0.001</w:t>
            </w:r>
          </w:p>
        </w:tc>
      </w:tr>
      <w:tr w:rsidR="00760A3C" w:rsidRPr="00D2612D" w14:paraId="03799373" w14:textId="77777777" w:rsidTr="007F49CF">
        <w:tc>
          <w:tcPr>
            <w:tcW w:w="3119" w:type="dxa"/>
          </w:tcPr>
          <w:p w14:paraId="3DCB5A34" w14:textId="772B4E5A" w:rsidR="00760A3C" w:rsidRPr="00D2612D" w:rsidRDefault="00760A3C" w:rsidP="00D2612D">
            <w:pPr>
              <w:spacing w:line="480" w:lineRule="auto"/>
            </w:pPr>
            <w:r w:rsidRPr="00D2612D">
              <w:t>2010–2019 vs 1980–1989</w:t>
            </w:r>
          </w:p>
        </w:tc>
        <w:tc>
          <w:tcPr>
            <w:tcW w:w="2268" w:type="dxa"/>
          </w:tcPr>
          <w:p w14:paraId="3D505A67" w14:textId="77777777" w:rsidR="00760A3C" w:rsidRPr="00D2612D" w:rsidRDefault="00760A3C" w:rsidP="00D2612D">
            <w:pPr>
              <w:spacing w:line="480" w:lineRule="auto"/>
            </w:pPr>
            <w:r w:rsidRPr="00D2612D">
              <w:t>0–1</w:t>
            </w:r>
          </w:p>
        </w:tc>
        <w:tc>
          <w:tcPr>
            <w:tcW w:w="1134" w:type="dxa"/>
          </w:tcPr>
          <w:p w14:paraId="4EA8EF45" w14:textId="77777777" w:rsidR="00760A3C" w:rsidRPr="00D2612D" w:rsidRDefault="00760A3C" w:rsidP="00D2612D">
            <w:pPr>
              <w:spacing w:line="480" w:lineRule="auto"/>
            </w:pPr>
            <w:r w:rsidRPr="00D2612D">
              <w:t>4.54</w:t>
            </w:r>
          </w:p>
        </w:tc>
        <w:tc>
          <w:tcPr>
            <w:tcW w:w="1559" w:type="dxa"/>
          </w:tcPr>
          <w:p w14:paraId="41EFF957" w14:textId="77777777" w:rsidR="00760A3C" w:rsidRPr="00D2612D" w:rsidRDefault="00760A3C" w:rsidP="00D2612D">
            <w:pPr>
              <w:spacing w:line="480" w:lineRule="auto"/>
            </w:pPr>
            <w:r w:rsidRPr="00D2612D">
              <w:t>3.14–6.57</w:t>
            </w:r>
          </w:p>
        </w:tc>
        <w:tc>
          <w:tcPr>
            <w:tcW w:w="936" w:type="dxa"/>
          </w:tcPr>
          <w:p w14:paraId="2E3D5F30" w14:textId="77777777" w:rsidR="00760A3C" w:rsidRPr="00D2612D" w:rsidRDefault="00760A3C" w:rsidP="00D2612D">
            <w:pPr>
              <w:spacing w:line="480" w:lineRule="auto"/>
            </w:pPr>
            <w:r w:rsidRPr="00D2612D">
              <w:t>&lt;0.001</w:t>
            </w:r>
          </w:p>
        </w:tc>
      </w:tr>
      <w:tr w:rsidR="00760A3C" w:rsidRPr="00D2612D" w14:paraId="71C667D5" w14:textId="77777777" w:rsidTr="007F49CF">
        <w:tc>
          <w:tcPr>
            <w:tcW w:w="3119" w:type="dxa"/>
          </w:tcPr>
          <w:p w14:paraId="6A1A628A" w14:textId="5369C63C" w:rsidR="00760A3C" w:rsidRPr="00D2612D" w:rsidRDefault="00760A3C" w:rsidP="00D2612D">
            <w:pPr>
              <w:spacing w:line="480" w:lineRule="auto"/>
            </w:pPr>
            <w:r w:rsidRPr="00D2612D">
              <w:t>2010–2019 vs 1980–1989</w:t>
            </w:r>
          </w:p>
        </w:tc>
        <w:tc>
          <w:tcPr>
            <w:tcW w:w="2268" w:type="dxa"/>
          </w:tcPr>
          <w:p w14:paraId="11433814" w14:textId="77777777" w:rsidR="00760A3C" w:rsidRPr="00D2612D" w:rsidRDefault="00760A3C" w:rsidP="00D2612D">
            <w:pPr>
              <w:spacing w:line="480" w:lineRule="auto"/>
            </w:pPr>
            <w:r w:rsidRPr="00D2612D">
              <w:t>&gt;1–5</w:t>
            </w:r>
          </w:p>
        </w:tc>
        <w:tc>
          <w:tcPr>
            <w:tcW w:w="1134" w:type="dxa"/>
          </w:tcPr>
          <w:p w14:paraId="5ACB18FA" w14:textId="77777777" w:rsidR="00760A3C" w:rsidRPr="00D2612D" w:rsidRDefault="00760A3C" w:rsidP="00D2612D">
            <w:pPr>
              <w:spacing w:line="480" w:lineRule="auto"/>
            </w:pPr>
            <w:r w:rsidRPr="00D2612D">
              <w:t>2.96</w:t>
            </w:r>
          </w:p>
        </w:tc>
        <w:tc>
          <w:tcPr>
            <w:tcW w:w="1559" w:type="dxa"/>
          </w:tcPr>
          <w:p w14:paraId="3C8A1420" w14:textId="77777777" w:rsidR="00760A3C" w:rsidRPr="00D2612D" w:rsidRDefault="00760A3C" w:rsidP="00D2612D">
            <w:pPr>
              <w:spacing w:line="480" w:lineRule="auto"/>
            </w:pPr>
            <w:r w:rsidRPr="00D2612D">
              <w:t>2.47–3.55</w:t>
            </w:r>
          </w:p>
        </w:tc>
        <w:tc>
          <w:tcPr>
            <w:tcW w:w="936" w:type="dxa"/>
          </w:tcPr>
          <w:p w14:paraId="1832D948" w14:textId="77777777" w:rsidR="00760A3C" w:rsidRPr="00D2612D" w:rsidRDefault="00760A3C" w:rsidP="00D2612D">
            <w:pPr>
              <w:spacing w:line="480" w:lineRule="auto"/>
            </w:pPr>
            <w:r w:rsidRPr="00D2612D">
              <w:t>&lt;0.001</w:t>
            </w:r>
          </w:p>
        </w:tc>
      </w:tr>
      <w:tr w:rsidR="00760A3C" w:rsidRPr="00D2612D" w14:paraId="080FFD26" w14:textId="77777777" w:rsidTr="007F49CF">
        <w:tc>
          <w:tcPr>
            <w:tcW w:w="3119" w:type="dxa"/>
          </w:tcPr>
          <w:p w14:paraId="638A5DEC" w14:textId="1BE6C916" w:rsidR="00760A3C" w:rsidRPr="00D2612D" w:rsidRDefault="00760A3C" w:rsidP="00D2612D">
            <w:pPr>
              <w:spacing w:line="480" w:lineRule="auto"/>
            </w:pPr>
            <w:r w:rsidRPr="00D2612D">
              <w:t>2010–2019 vs 1980–1989</w:t>
            </w:r>
          </w:p>
        </w:tc>
        <w:tc>
          <w:tcPr>
            <w:tcW w:w="2268" w:type="dxa"/>
          </w:tcPr>
          <w:p w14:paraId="4E421734" w14:textId="77777777" w:rsidR="00760A3C" w:rsidRPr="00D2612D" w:rsidRDefault="00760A3C" w:rsidP="00D2612D">
            <w:pPr>
              <w:spacing w:line="480" w:lineRule="auto"/>
            </w:pPr>
            <w:r w:rsidRPr="00D2612D">
              <w:t>&gt;5–10</w:t>
            </w:r>
          </w:p>
        </w:tc>
        <w:tc>
          <w:tcPr>
            <w:tcW w:w="1134" w:type="dxa"/>
          </w:tcPr>
          <w:p w14:paraId="5880F204" w14:textId="77777777" w:rsidR="00760A3C" w:rsidRPr="00D2612D" w:rsidRDefault="00760A3C" w:rsidP="00D2612D">
            <w:pPr>
              <w:spacing w:line="480" w:lineRule="auto"/>
            </w:pPr>
            <w:r w:rsidRPr="00D2612D">
              <w:t>1.46</w:t>
            </w:r>
          </w:p>
        </w:tc>
        <w:tc>
          <w:tcPr>
            <w:tcW w:w="1559" w:type="dxa"/>
          </w:tcPr>
          <w:p w14:paraId="65D17245" w14:textId="77777777" w:rsidR="00760A3C" w:rsidRPr="00D2612D" w:rsidRDefault="00760A3C" w:rsidP="00D2612D">
            <w:pPr>
              <w:spacing w:line="480" w:lineRule="auto"/>
            </w:pPr>
            <w:r w:rsidRPr="00D2612D">
              <w:t>1.18–1.80</w:t>
            </w:r>
          </w:p>
        </w:tc>
        <w:tc>
          <w:tcPr>
            <w:tcW w:w="936" w:type="dxa"/>
          </w:tcPr>
          <w:p w14:paraId="2F19B3B5" w14:textId="77777777" w:rsidR="00760A3C" w:rsidRPr="00D2612D" w:rsidRDefault="00760A3C" w:rsidP="00D2612D">
            <w:pPr>
              <w:spacing w:line="480" w:lineRule="auto"/>
            </w:pPr>
            <w:r w:rsidRPr="00D2612D">
              <w:t>&lt;0.001</w:t>
            </w:r>
          </w:p>
        </w:tc>
      </w:tr>
      <w:tr w:rsidR="00760A3C" w:rsidRPr="00D2612D" w14:paraId="471C0FFC" w14:textId="77777777" w:rsidTr="007F49CF">
        <w:tc>
          <w:tcPr>
            <w:tcW w:w="3119" w:type="dxa"/>
          </w:tcPr>
          <w:p w14:paraId="686F5ED6" w14:textId="123317D4" w:rsidR="00760A3C" w:rsidRPr="00D2612D" w:rsidRDefault="00760A3C" w:rsidP="00D2612D">
            <w:pPr>
              <w:spacing w:line="480" w:lineRule="auto"/>
            </w:pPr>
            <w:r w:rsidRPr="00D2612D">
              <w:t>2010–2019 vs 1980–1989</w:t>
            </w:r>
          </w:p>
        </w:tc>
        <w:tc>
          <w:tcPr>
            <w:tcW w:w="2268" w:type="dxa"/>
          </w:tcPr>
          <w:p w14:paraId="13963540" w14:textId="77777777" w:rsidR="00760A3C" w:rsidRPr="00D2612D" w:rsidRDefault="00760A3C" w:rsidP="00D2612D">
            <w:pPr>
              <w:spacing w:line="480" w:lineRule="auto"/>
            </w:pPr>
            <w:r w:rsidRPr="00D2612D">
              <w:t>&gt;10–15</w:t>
            </w:r>
          </w:p>
        </w:tc>
        <w:tc>
          <w:tcPr>
            <w:tcW w:w="1134" w:type="dxa"/>
          </w:tcPr>
          <w:p w14:paraId="0485953F" w14:textId="77777777" w:rsidR="00760A3C" w:rsidRPr="00D2612D" w:rsidRDefault="00760A3C" w:rsidP="00D2612D">
            <w:pPr>
              <w:spacing w:line="480" w:lineRule="auto"/>
            </w:pPr>
            <w:r w:rsidRPr="00D2612D">
              <w:t>1.53</w:t>
            </w:r>
          </w:p>
        </w:tc>
        <w:tc>
          <w:tcPr>
            <w:tcW w:w="1559" w:type="dxa"/>
          </w:tcPr>
          <w:p w14:paraId="13BB3FD2" w14:textId="77777777" w:rsidR="00760A3C" w:rsidRPr="00D2612D" w:rsidRDefault="00760A3C" w:rsidP="00D2612D">
            <w:pPr>
              <w:spacing w:line="480" w:lineRule="auto"/>
            </w:pPr>
            <w:r w:rsidRPr="00D2612D">
              <w:t>0.74–3.17</w:t>
            </w:r>
          </w:p>
        </w:tc>
        <w:tc>
          <w:tcPr>
            <w:tcW w:w="936" w:type="dxa"/>
          </w:tcPr>
          <w:p w14:paraId="118C1C08" w14:textId="77777777" w:rsidR="00760A3C" w:rsidRPr="00D2612D" w:rsidRDefault="00760A3C" w:rsidP="00D2612D">
            <w:pPr>
              <w:spacing w:line="480" w:lineRule="auto"/>
            </w:pPr>
            <w:r w:rsidRPr="00D2612D">
              <w:t>0.25</w:t>
            </w:r>
          </w:p>
        </w:tc>
      </w:tr>
      <w:tr w:rsidR="00760A3C" w:rsidRPr="00D2612D" w14:paraId="2ED54EBF" w14:textId="77777777" w:rsidTr="007F49CF">
        <w:tc>
          <w:tcPr>
            <w:tcW w:w="3119" w:type="dxa"/>
          </w:tcPr>
          <w:p w14:paraId="1A9E0F6A" w14:textId="7FBD09EF" w:rsidR="00760A3C" w:rsidRPr="00D2612D" w:rsidRDefault="00760A3C" w:rsidP="00D2612D">
            <w:pPr>
              <w:spacing w:line="480" w:lineRule="auto"/>
            </w:pPr>
            <w:r w:rsidRPr="00D2612D">
              <w:t>2010–2019 vs 1980–1989</w:t>
            </w:r>
          </w:p>
        </w:tc>
        <w:tc>
          <w:tcPr>
            <w:tcW w:w="2268" w:type="dxa"/>
          </w:tcPr>
          <w:p w14:paraId="3CC21952" w14:textId="77777777" w:rsidR="00760A3C" w:rsidRPr="00D2612D" w:rsidRDefault="00760A3C" w:rsidP="00D2612D">
            <w:pPr>
              <w:spacing w:line="480" w:lineRule="auto"/>
            </w:pPr>
            <w:r w:rsidRPr="00D2612D">
              <w:t>&gt;15</w:t>
            </w:r>
          </w:p>
        </w:tc>
        <w:tc>
          <w:tcPr>
            <w:tcW w:w="1134" w:type="dxa"/>
          </w:tcPr>
          <w:p w14:paraId="7D522106" w14:textId="77777777" w:rsidR="00760A3C" w:rsidRPr="00D2612D" w:rsidRDefault="00760A3C" w:rsidP="00D2612D">
            <w:pPr>
              <w:spacing w:line="480" w:lineRule="auto"/>
            </w:pPr>
            <w:r w:rsidRPr="00D2612D">
              <w:t>0.32</w:t>
            </w:r>
          </w:p>
        </w:tc>
        <w:tc>
          <w:tcPr>
            <w:tcW w:w="1559" w:type="dxa"/>
          </w:tcPr>
          <w:p w14:paraId="52C9D2E6" w14:textId="77777777" w:rsidR="00760A3C" w:rsidRPr="00D2612D" w:rsidRDefault="00760A3C" w:rsidP="00D2612D">
            <w:pPr>
              <w:spacing w:line="480" w:lineRule="auto"/>
            </w:pPr>
            <w:r w:rsidRPr="00D2612D">
              <w:t>0.09–1.16</w:t>
            </w:r>
          </w:p>
        </w:tc>
        <w:tc>
          <w:tcPr>
            <w:tcW w:w="936" w:type="dxa"/>
          </w:tcPr>
          <w:p w14:paraId="23AC94CD" w14:textId="77777777" w:rsidR="00760A3C" w:rsidRPr="00D2612D" w:rsidRDefault="00760A3C" w:rsidP="00D2612D">
            <w:pPr>
              <w:spacing w:line="480" w:lineRule="auto"/>
            </w:pPr>
            <w:r w:rsidRPr="00D2612D">
              <w:t>0.08</w:t>
            </w:r>
          </w:p>
        </w:tc>
      </w:tr>
    </w:tbl>
    <w:p w14:paraId="2BD46367" w14:textId="77777777" w:rsidR="00272D8E" w:rsidRPr="00D2612D" w:rsidRDefault="00272D8E" w:rsidP="00D2612D">
      <w:pPr>
        <w:spacing w:line="480" w:lineRule="auto"/>
      </w:pPr>
    </w:p>
    <w:p w14:paraId="1FC09758" w14:textId="72924754" w:rsidR="00E05608" w:rsidRPr="00D2612D" w:rsidRDefault="007F49CF" w:rsidP="00D2612D">
      <w:pPr>
        <w:spacing w:line="480" w:lineRule="auto"/>
        <w:rPr>
          <w:b/>
          <w:bCs/>
        </w:rPr>
      </w:pPr>
      <w:r w:rsidRPr="00D2612D">
        <w:rPr>
          <w:b/>
          <w:bCs/>
        </w:rPr>
        <w:t>S</w:t>
      </w:r>
      <w:r w:rsidR="00E05608" w:rsidRPr="00D2612D">
        <w:rPr>
          <w:b/>
          <w:bCs/>
        </w:rPr>
        <w:t xml:space="preserve">upplementary </w:t>
      </w:r>
      <w:r w:rsidRPr="00D2612D">
        <w:rPr>
          <w:b/>
          <w:bCs/>
        </w:rPr>
        <w:t>Methods</w:t>
      </w:r>
    </w:p>
    <w:p w14:paraId="031947CF" w14:textId="77777777" w:rsidR="00B048DD" w:rsidRPr="00D2612D" w:rsidRDefault="00B048DD" w:rsidP="00D2612D">
      <w:pPr>
        <w:spacing w:line="480" w:lineRule="auto"/>
      </w:pPr>
    </w:p>
    <w:p w14:paraId="1B7BB8F9" w14:textId="77777777" w:rsidR="007F49CF" w:rsidRPr="00D2612D" w:rsidRDefault="007F49CF" w:rsidP="00D2612D">
      <w:pPr>
        <w:spacing w:line="480" w:lineRule="auto"/>
      </w:pPr>
      <w:r w:rsidRPr="00D2612D">
        <w:rPr>
          <w:b/>
          <w:bCs/>
          <w:lang w:val="en-US"/>
        </w:rPr>
        <w:t>Statistical environment, software, and packages</w:t>
      </w:r>
    </w:p>
    <w:p w14:paraId="7473E05A" w14:textId="0DF633D3" w:rsidR="007F49CF" w:rsidRPr="00D2612D" w:rsidRDefault="007F49CF" w:rsidP="00D2612D">
      <w:pPr>
        <w:spacing w:line="480" w:lineRule="auto"/>
      </w:pPr>
      <w:r w:rsidRPr="00D2612D">
        <w:t xml:space="preserve">All analyses were conducted within the secure </w:t>
      </w:r>
      <w:proofErr w:type="spellStart"/>
      <w:r w:rsidRPr="00D2612D">
        <w:t>DataLoch</w:t>
      </w:r>
      <w:proofErr w:type="spellEnd"/>
      <w:r w:rsidRPr="00D2612D">
        <w:t xml:space="preserve"> </w:t>
      </w:r>
      <w:r w:rsidR="00E05608" w:rsidRPr="00D2612D">
        <w:t xml:space="preserve">Trusted Research Environment </w:t>
      </w:r>
      <w:r w:rsidRPr="00D2612D">
        <w:t xml:space="preserve">using Python (v3.11) for data preparation, descriptive analyses, and model fitting. The </w:t>
      </w:r>
      <w:proofErr w:type="spellStart"/>
      <w:r w:rsidRPr="00D2612D">
        <w:t>DataLoch</w:t>
      </w:r>
      <w:proofErr w:type="spellEnd"/>
      <w:r w:rsidRPr="00D2612D">
        <w:t xml:space="preserve"> Advanced Analytic Workbench (AAW) operated on Linux (Ubuntu 20.04) and provided a controlled </w:t>
      </w:r>
      <w:proofErr w:type="spellStart"/>
      <w:r w:rsidRPr="00D2612D">
        <w:t>Jupyter</w:t>
      </w:r>
      <w:proofErr w:type="spellEnd"/>
      <w:r w:rsidRPr="00D2612D">
        <w:t xml:space="preserve"> Notebook interface with restricted package installation and no external connectivity, which informed both the analytic design and library selection. Key open-source libraries included </w:t>
      </w:r>
      <w:r w:rsidR="00CD2324" w:rsidRPr="00D2612D">
        <w:t xml:space="preserve">pandas, </w:t>
      </w:r>
      <w:proofErr w:type="spellStart"/>
      <w:r w:rsidR="00CD2324" w:rsidRPr="00D2612D">
        <w:t>numpy</w:t>
      </w:r>
      <w:proofErr w:type="spellEnd"/>
      <w:r w:rsidR="00CD2324" w:rsidRPr="00D2612D">
        <w:t xml:space="preserve">, </w:t>
      </w:r>
      <w:proofErr w:type="spellStart"/>
      <w:r w:rsidR="00CD2324" w:rsidRPr="00D2612D">
        <w:t>scipy</w:t>
      </w:r>
      <w:proofErr w:type="spellEnd"/>
      <w:r w:rsidR="00CD2324" w:rsidRPr="00D2612D">
        <w:t xml:space="preserve">, matplotlib, lifelines, </w:t>
      </w:r>
      <w:proofErr w:type="spellStart"/>
      <w:r w:rsidR="00CD2324" w:rsidRPr="00D2612D">
        <w:t>statsmodels</w:t>
      </w:r>
      <w:proofErr w:type="spellEnd"/>
      <w:r w:rsidR="00CD2324" w:rsidRPr="00D2612D">
        <w:t>, and scikit-survival</w:t>
      </w:r>
      <w:r w:rsidRPr="00D2612D">
        <w:t>.</w:t>
      </w:r>
    </w:p>
    <w:p w14:paraId="6F600C78" w14:textId="77777777" w:rsidR="00917BA7" w:rsidRPr="00D2612D" w:rsidRDefault="00917BA7" w:rsidP="00D2612D">
      <w:pPr>
        <w:spacing w:line="480" w:lineRule="auto"/>
        <w:rPr>
          <w:b/>
          <w:bCs/>
        </w:rPr>
      </w:pPr>
    </w:p>
    <w:p w14:paraId="55E0FFB8" w14:textId="764C7CE3" w:rsidR="00917BA7" w:rsidRPr="00D2612D" w:rsidRDefault="00917BA7" w:rsidP="00D2612D">
      <w:pPr>
        <w:spacing w:line="480" w:lineRule="auto"/>
        <w:rPr>
          <w:b/>
          <w:bCs/>
        </w:rPr>
      </w:pPr>
      <w:r w:rsidRPr="00D2612D">
        <w:rPr>
          <w:b/>
          <w:bCs/>
        </w:rPr>
        <w:t>Matching</w:t>
      </w:r>
    </w:p>
    <w:p w14:paraId="447C33EB" w14:textId="77777777" w:rsidR="00917BA7" w:rsidRPr="00D2612D" w:rsidRDefault="00917BA7" w:rsidP="00D2612D">
      <w:pPr>
        <w:spacing w:line="480" w:lineRule="auto"/>
      </w:pPr>
      <w:r w:rsidRPr="00D2612D">
        <w:t xml:space="preserve">The </w:t>
      </w:r>
      <w:proofErr w:type="spellStart"/>
      <w:r w:rsidRPr="00D2612D">
        <w:t>DataLoch</w:t>
      </w:r>
      <w:proofErr w:type="spellEnd"/>
      <w:r w:rsidRPr="00D2612D">
        <w:t xml:space="preserve"> team performed cohort matching prior to data release using the </w:t>
      </w:r>
      <w:proofErr w:type="spellStart"/>
      <w:r w:rsidRPr="00D2612D">
        <w:t>MatchIt</w:t>
      </w:r>
      <w:proofErr w:type="spellEnd"/>
      <w:r w:rsidRPr="00D2612D">
        <w:t xml:space="preserve"> package in R (version 4.5.0). Nearest-neighbour matching without replacement (ratio 3:1) was conducted on year of birth, sex, and quintile of the Scottish Index of Multiple Deprivation (SIMD). Matched comparators were assigned the diagnosis date of their paired survivor as a pseudo-diagnosis date to ensure alignment of follow-up. </w:t>
      </w:r>
    </w:p>
    <w:p w14:paraId="213C4CCD" w14:textId="77777777" w:rsidR="00917BA7" w:rsidRPr="00D2612D" w:rsidRDefault="00917BA7" w:rsidP="00D2612D">
      <w:pPr>
        <w:spacing w:line="480" w:lineRule="auto"/>
      </w:pPr>
    </w:p>
    <w:p w14:paraId="069BE55A" w14:textId="5A13FFE5" w:rsidR="00917BA7" w:rsidRPr="00D2612D" w:rsidRDefault="00917BA7" w:rsidP="00D2612D">
      <w:pPr>
        <w:spacing w:line="480" w:lineRule="auto"/>
        <w:rPr>
          <w:b/>
          <w:bCs/>
        </w:rPr>
      </w:pPr>
      <w:r w:rsidRPr="00D2612D">
        <w:rPr>
          <w:b/>
          <w:bCs/>
        </w:rPr>
        <w:t xml:space="preserve">Mental health event </w:t>
      </w:r>
      <w:r w:rsidR="00272D8E" w:rsidRPr="00D2612D">
        <w:rPr>
          <w:b/>
          <w:bCs/>
        </w:rPr>
        <w:t>i</w:t>
      </w:r>
      <w:r w:rsidRPr="00D2612D">
        <w:rPr>
          <w:b/>
          <w:bCs/>
        </w:rPr>
        <w:t>dentification</w:t>
      </w:r>
      <w:r w:rsidR="00272D8E" w:rsidRPr="00D2612D">
        <w:rPr>
          <w:b/>
          <w:bCs/>
        </w:rPr>
        <w:t>.</w:t>
      </w:r>
    </w:p>
    <w:p w14:paraId="78517C1F" w14:textId="63F6254B" w:rsidR="00917BA7" w:rsidRPr="00D2612D" w:rsidRDefault="00917BA7" w:rsidP="00D2612D">
      <w:pPr>
        <w:spacing w:line="480" w:lineRule="auto"/>
        <w:rPr>
          <w:rStyle w:val="apple-converted-space"/>
        </w:rPr>
      </w:pPr>
      <w:r w:rsidRPr="00D2612D">
        <w:t>MH outcomes were defined using multiple source</w:t>
      </w:r>
      <w:r w:rsidR="00272D8E" w:rsidRPr="00D2612D">
        <w:t>s</w:t>
      </w:r>
      <w:r w:rsidRPr="00D2612D">
        <w:t xml:space="preserve">: International Classification of Diseases (ICD)-10 codes (F00–F69) in hospital discharge records (SMR01/SMR04), Read codes for MH symptoms or diagnoses in GP records, and psychotropic medication dispensing in PIS (British National Formulary, BNF, Chapters 4.1, 4.2, 4.3, 4.8, 4.10: antidepressants, anxiolytics, hypnotics, antipsychotics, and anti-seizure medications). Full diagnostic codes </w:t>
      </w:r>
      <w:r w:rsidRPr="00D2612D">
        <w:lastRenderedPageBreak/>
        <w:t xml:space="preserve">are provided in Supplementary Table S.2. Dispensed prescriptions were included as valid proxies for a MH event only if dispensed for six months or more. Prescriptions associated with non-mental health indications (e.g., epilepsy, migraine, pain, neuropathic pain, sleep disorders, or dementia) were excluded based on diagnostic information available in primary care records. Full cross-referencing codes are given in Supplementary Table S.2. Multiple diagnostic or prescribing codes could occur within and across data sources. Within each dataset, the earliest eligible mental health event per individual was identified. The primary outcome was defined as the first mental health event across all data sources, determined by the earliest recorded date after harmonisation of multiple records. </w:t>
      </w:r>
      <w:r w:rsidR="00DA7046" w:rsidRPr="00FE4E6F">
        <w:t>Individuals with any such record occurring before cancer diagnosis (or pseudo-diagnosis for comparators) were classified as having prior mental health history. Mental health events occurring between diagnosis and study entry (five years post-diagnosis) were not included</w:t>
      </w:r>
      <w:r w:rsidR="00FE4E6F" w:rsidRPr="00FE4E6F">
        <w:t>,</w:t>
      </w:r>
      <w:r w:rsidR="00FE4E6F">
        <w:t xml:space="preserve"> </w:t>
      </w:r>
      <w:r w:rsidR="00FE4E6F" w:rsidRPr="00FE4E6F">
        <w:t>as the study was designed to evaluate incident mental health outcomes arising during long-term survivorship</w:t>
      </w:r>
      <w:r w:rsidR="00DA7046" w:rsidRPr="00DA7046">
        <w:t>.</w:t>
      </w:r>
      <w:r w:rsidR="00DA7046">
        <w:t xml:space="preserve"> </w:t>
      </w:r>
      <w:r w:rsidRPr="00D2612D">
        <w:t>Supplementary Figure S1 illustrates the identification of first mental health codes within each data source and the derivation of the earliest event across sources.</w:t>
      </w:r>
    </w:p>
    <w:p w14:paraId="5BC09834" w14:textId="77777777" w:rsidR="00917BA7" w:rsidRPr="00D2612D" w:rsidRDefault="00917BA7" w:rsidP="00D2612D">
      <w:pPr>
        <w:spacing w:line="480" w:lineRule="auto"/>
      </w:pPr>
    </w:p>
    <w:p w14:paraId="6209D6D5" w14:textId="286998C0" w:rsidR="00917BA7" w:rsidRPr="00D2612D" w:rsidRDefault="00917BA7" w:rsidP="00D2612D">
      <w:pPr>
        <w:spacing w:line="480" w:lineRule="auto"/>
        <w:rPr>
          <w:b/>
          <w:bCs/>
        </w:rPr>
      </w:pPr>
      <w:r w:rsidRPr="00D2612D">
        <w:rPr>
          <w:b/>
          <w:bCs/>
        </w:rPr>
        <w:t>Statistical analysis (additional details)</w:t>
      </w:r>
    </w:p>
    <w:p w14:paraId="6DB39795" w14:textId="1817A272" w:rsidR="00917BA7" w:rsidRPr="00D2612D" w:rsidRDefault="00917BA7" w:rsidP="00D2612D">
      <w:pPr>
        <w:spacing w:line="480" w:lineRule="auto"/>
      </w:pPr>
      <w:r w:rsidRPr="00D2612D">
        <w:t>Follow-up began at cohort entry (five years after diagnosis or pseudo-diagnosis for comparators). Individuals were followed until the earliest of first mental health event, death, or end of study follow-up, whichever occurred first. Individuals who died out of Scotland (n = 3) and their matched comparators were excluded from the analysis. Time since cohort entry was used as the time scale.</w:t>
      </w:r>
    </w:p>
    <w:p w14:paraId="1DCB25E5" w14:textId="44509DBC" w:rsidR="00917BA7" w:rsidRPr="00D2612D" w:rsidRDefault="00917BA7" w:rsidP="00D2612D">
      <w:pPr>
        <w:spacing w:line="480" w:lineRule="auto"/>
      </w:pPr>
      <w:r w:rsidRPr="00D2612D">
        <w:t>Mental health events occurring between cancer diagnosis and cohort entry were not included in the outcome definition, as the analysis focused on incident mental health outcomes arising during long-term survivorship rather than during the early post-diagnosis period.</w:t>
      </w:r>
    </w:p>
    <w:p w14:paraId="467C2AD8" w14:textId="1D3599BA" w:rsidR="00917BA7" w:rsidRPr="00D2612D" w:rsidRDefault="00917BA7" w:rsidP="00D2612D">
      <w:pPr>
        <w:spacing w:line="480" w:lineRule="auto"/>
      </w:pPr>
      <w:r w:rsidRPr="00D2612D">
        <w:lastRenderedPageBreak/>
        <w:t>To account for the matched design, Cox models were fitted with clustering by matched set to allow for within-set correlation and obtain robust standard errors. Where models included sparse categories and convergence warnings occurred, a small ridge (L2) penalisation was applied to improve numerical stability. This did not materially affect effect estimates.</w:t>
      </w:r>
      <w:r w:rsidR="003D6D9B" w:rsidRPr="00D2612D">
        <w:t xml:space="preserve"> Model assumptions were evaluated using standard diagnostic methods. Multicollinearity was assessed using variance inflation factors (VIF), with values &lt;5 considered acceptable. Pairwise correlations between covariates were examined and were all &lt;0.80.</w:t>
      </w:r>
    </w:p>
    <w:p w14:paraId="0342246A" w14:textId="215B1D15" w:rsidR="007F49CF" w:rsidRPr="00D2612D" w:rsidRDefault="007F49CF" w:rsidP="00D2612D">
      <w:pPr>
        <w:spacing w:line="480" w:lineRule="auto"/>
      </w:pPr>
    </w:p>
    <w:sectPr w:rsidR="007F49CF" w:rsidRPr="00D2612D">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00D78D" w14:textId="77777777" w:rsidR="006645D4" w:rsidRDefault="006645D4" w:rsidP="00D2612D">
      <w:r>
        <w:separator/>
      </w:r>
    </w:p>
  </w:endnote>
  <w:endnote w:type="continuationSeparator" w:id="0">
    <w:p w14:paraId="5D92A01B" w14:textId="77777777" w:rsidR="006645D4" w:rsidRDefault="006645D4" w:rsidP="00D261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65661259"/>
      <w:docPartObj>
        <w:docPartGallery w:val="Page Numbers (Bottom of Page)"/>
        <w:docPartUnique/>
      </w:docPartObj>
    </w:sdtPr>
    <w:sdtContent>
      <w:p w14:paraId="700F7594" w14:textId="5D5F71F7" w:rsidR="00D2612D" w:rsidRDefault="00D2612D" w:rsidP="007217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D005025" w14:textId="77777777" w:rsidR="00D2612D" w:rsidRDefault="00D2612D" w:rsidP="00D261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0586553"/>
      <w:docPartObj>
        <w:docPartGallery w:val="Page Numbers (Bottom of Page)"/>
        <w:docPartUnique/>
      </w:docPartObj>
    </w:sdtPr>
    <w:sdtContent>
      <w:p w14:paraId="28A4B802" w14:textId="10E4AD33" w:rsidR="00D2612D" w:rsidRDefault="00D2612D" w:rsidP="007217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5AFCE4" w14:textId="77777777" w:rsidR="00D2612D" w:rsidRDefault="00D2612D" w:rsidP="00D261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AA191" w14:textId="77777777" w:rsidR="006645D4" w:rsidRDefault="006645D4" w:rsidP="00D2612D">
      <w:r>
        <w:separator/>
      </w:r>
    </w:p>
  </w:footnote>
  <w:footnote w:type="continuationSeparator" w:id="0">
    <w:p w14:paraId="5A3D96DD" w14:textId="77777777" w:rsidR="006645D4" w:rsidRDefault="006645D4" w:rsidP="00D261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184897"/>
    <w:multiLevelType w:val="multilevel"/>
    <w:tmpl w:val="FD009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575008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1A7"/>
    <w:rsid w:val="00087E99"/>
    <w:rsid w:val="0014512A"/>
    <w:rsid w:val="00155EE3"/>
    <w:rsid w:val="001851A7"/>
    <w:rsid w:val="00194551"/>
    <w:rsid w:val="001B6761"/>
    <w:rsid w:val="001C793A"/>
    <w:rsid w:val="001E16A3"/>
    <w:rsid w:val="00272D8E"/>
    <w:rsid w:val="002740AA"/>
    <w:rsid w:val="002C4E26"/>
    <w:rsid w:val="00323223"/>
    <w:rsid w:val="00327AA9"/>
    <w:rsid w:val="00372E2D"/>
    <w:rsid w:val="003773DF"/>
    <w:rsid w:val="003D6D9B"/>
    <w:rsid w:val="00517176"/>
    <w:rsid w:val="006645D4"/>
    <w:rsid w:val="006B04AA"/>
    <w:rsid w:val="007242A2"/>
    <w:rsid w:val="00726EFE"/>
    <w:rsid w:val="00730576"/>
    <w:rsid w:val="00760A3C"/>
    <w:rsid w:val="00775986"/>
    <w:rsid w:val="007903C1"/>
    <w:rsid w:val="007F49CF"/>
    <w:rsid w:val="00917BA7"/>
    <w:rsid w:val="00953A1C"/>
    <w:rsid w:val="00A00358"/>
    <w:rsid w:val="00A07E30"/>
    <w:rsid w:val="00A35B44"/>
    <w:rsid w:val="00A66004"/>
    <w:rsid w:val="00B048DD"/>
    <w:rsid w:val="00B821CD"/>
    <w:rsid w:val="00BD0FE0"/>
    <w:rsid w:val="00BE60C0"/>
    <w:rsid w:val="00CD2324"/>
    <w:rsid w:val="00D0166D"/>
    <w:rsid w:val="00D14D05"/>
    <w:rsid w:val="00D2612D"/>
    <w:rsid w:val="00DA7046"/>
    <w:rsid w:val="00DF7163"/>
    <w:rsid w:val="00E05608"/>
    <w:rsid w:val="00E43824"/>
    <w:rsid w:val="00FE4E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DE2D8D"/>
  <w15:chartTrackingRefBased/>
  <w15:docId w15:val="{7A2069F3-03A1-C54D-AF6A-5EFF50B07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1A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851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51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51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51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51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51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51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51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51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51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51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51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51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51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51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51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51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51A7"/>
    <w:rPr>
      <w:rFonts w:eastAsiaTheme="majorEastAsia" w:cstheme="majorBidi"/>
      <w:color w:val="272727" w:themeColor="text1" w:themeTint="D8"/>
    </w:rPr>
  </w:style>
  <w:style w:type="paragraph" w:styleId="Title">
    <w:name w:val="Title"/>
    <w:basedOn w:val="Normal"/>
    <w:next w:val="Normal"/>
    <w:link w:val="TitleChar"/>
    <w:uiPriority w:val="10"/>
    <w:qFormat/>
    <w:rsid w:val="001851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51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51A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51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51A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851A7"/>
    <w:rPr>
      <w:i/>
      <w:iCs/>
      <w:color w:val="404040" w:themeColor="text1" w:themeTint="BF"/>
    </w:rPr>
  </w:style>
  <w:style w:type="paragraph" w:styleId="ListParagraph">
    <w:name w:val="List Paragraph"/>
    <w:basedOn w:val="Normal"/>
    <w:uiPriority w:val="34"/>
    <w:qFormat/>
    <w:rsid w:val="001851A7"/>
    <w:pPr>
      <w:ind w:left="720"/>
      <w:contextualSpacing/>
    </w:pPr>
  </w:style>
  <w:style w:type="character" w:styleId="IntenseEmphasis">
    <w:name w:val="Intense Emphasis"/>
    <w:basedOn w:val="DefaultParagraphFont"/>
    <w:uiPriority w:val="21"/>
    <w:qFormat/>
    <w:rsid w:val="001851A7"/>
    <w:rPr>
      <w:i/>
      <w:iCs/>
      <w:color w:val="0F4761" w:themeColor="accent1" w:themeShade="BF"/>
    </w:rPr>
  </w:style>
  <w:style w:type="paragraph" w:styleId="IntenseQuote">
    <w:name w:val="Intense Quote"/>
    <w:basedOn w:val="Normal"/>
    <w:next w:val="Normal"/>
    <w:link w:val="IntenseQuoteChar"/>
    <w:uiPriority w:val="30"/>
    <w:qFormat/>
    <w:rsid w:val="001851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51A7"/>
    <w:rPr>
      <w:i/>
      <w:iCs/>
      <w:color w:val="0F4761" w:themeColor="accent1" w:themeShade="BF"/>
    </w:rPr>
  </w:style>
  <w:style w:type="character" w:styleId="IntenseReference">
    <w:name w:val="Intense Reference"/>
    <w:basedOn w:val="DefaultParagraphFont"/>
    <w:uiPriority w:val="32"/>
    <w:qFormat/>
    <w:rsid w:val="001851A7"/>
    <w:rPr>
      <w:b/>
      <w:bCs/>
      <w:smallCaps/>
      <w:color w:val="0F4761" w:themeColor="accent1" w:themeShade="BF"/>
      <w:spacing w:val="5"/>
    </w:rPr>
  </w:style>
  <w:style w:type="character" w:styleId="CommentReference">
    <w:name w:val="annotation reference"/>
    <w:basedOn w:val="DefaultParagraphFont"/>
    <w:uiPriority w:val="99"/>
    <w:semiHidden/>
    <w:unhideWhenUsed/>
    <w:rsid w:val="001851A7"/>
    <w:rPr>
      <w:sz w:val="16"/>
      <w:szCs w:val="16"/>
    </w:rPr>
  </w:style>
  <w:style w:type="paragraph" w:styleId="CommentText">
    <w:name w:val="annotation text"/>
    <w:basedOn w:val="Normal"/>
    <w:link w:val="CommentTextChar"/>
    <w:uiPriority w:val="99"/>
    <w:unhideWhenUsed/>
    <w:rsid w:val="001851A7"/>
    <w:pPr>
      <w:spacing w:after="200"/>
    </w:pPr>
    <w:rPr>
      <w:rFonts w:eastAsiaTheme="minorEastAsia" w:cstheme="minorBidi"/>
      <w:sz w:val="20"/>
      <w:szCs w:val="20"/>
      <w:lang w:val="en-US" w:eastAsia="en-US"/>
    </w:rPr>
  </w:style>
  <w:style w:type="character" w:customStyle="1" w:styleId="CommentTextChar">
    <w:name w:val="Comment Text Char"/>
    <w:basedOn w:val="DefaultParagraphFont"/>
    <w:link w:val="CommentText"/>
    <w:uiPriority w:val="99"/>
    <w:rsid w:val="001851A7"/>
    <w:rPr>
      <w:rFonts w:ascii="Times New Roman" w:eastAsiaTheme="minorEastAsia" w:hAnsi="Times New Roman"/>
      <w:kern w:val="0"/>
      <w:sz w:val="20"/>
      <w:szCs w:val="20"/>
      <w:lang w:val="en-US"/>
      <w14:ligatures w14:val="none"/>
    </w:rPr>
  </w:style>
  <w:style w:type="character" w:customStyle="1" w:styleId="normaltextrun">
    <w:name w:val="normaltextrun"/>
    <w:basedOn w:val="DefaultParagraphFont"/>
    <w:rsid w:val="001851A7"/>
  </w:style>
  <w:style w:type="character" w:customStyle="1" w:styleId="apple-converted-space">
    <w:name w:val="apple-converted-space"/>
    <w:basedOn w:val="DefaultParagraphFont"/>
    <w:rsid w:val="001851A7"/>
  </w:style>
  <w:style w:type="table" w:styleId="TableGrid">
    <w:name w:val="Table Grid"/>
    <w:basedOn w:val="TableNormal"/>
    <w:uiPriority w:val="39"/>
    <w:rsid w:val="00760A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2612D"/>
    <w:pPr>
      <w:tabs>
        <w:tab w:val="center" w:pos="4513"/>
        <w:tab w:val="right" w:pos="9026"/>
      </w:tabs>
    </w:pPr>
  </w:style>
  <w:style w:type="character" w:customStyle="1" w:styleId="FooterChar">
    <w:name w:val="Footer Char"/>
    <w:basedOn w:val="DefaultParagraphFont"/>
    <w:link w:val="Footer"/>
    <w:uiPriority w:val="99"/>
    <w:rsid w:val="00D2612D"/>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D261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732</Words>
  <Characters>987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a Molinari</dc:creator>
  <cp:keywords/>
  <dc:description/>
  <cp:lastModifiedBy>Emanuela Molinari</cp:lastModifiedBy>
  <cp:revision>3</cp:revision>
  <dcterms:created xsi:type="dcterms:W3CDTF">2026-06-05T19:31:00Z</dcterms:created>
  <dcterms:modified xsi:type="dcterms:W3CDTF">2026-06-05T21:18:00Z</dcterms:modified>
</cp:coreProperties>
</file>